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0B1049C" w14:textId="77777777" w:rsidR="00812982" w:rsidRPr="00650475" w:rsidRDefault="00812982" w:rsidP="00812982">
      <w:pPr>
        <w:autoSpaceDE w:val="0"/>
        <w:autoSpaceDN w:val="0"/>
        <w:adjustRightInd w:val="0"/>
        <w:spacing w:after="0"/>
        <w:jc w:val="both"/>
        <w:rPr>
          <w:rFonts w:asciiTheme="majorBidi" w:eastAsia="Calibri" w:hAnsiTheme="majorBidi" w:cstheme="majorBidi"/>
          <w:sz w:val="20"/>
          <w:szCs w:val="20"/>
          <w:lang w:bidi="fa-IR"/>
        </w:rPr>
      </w:pPr>
    </w:p>
    <w:p w14:paraId="120A9749" w14:textId="4999DF0F" w:rsidR="00507E17" w:rsidRPr="00650475" w:rsidRDefault="00B50EAE" w:rsidP="00812982">
      <w:pPr>
        <w:spacing w:after="0" w:line="360" w:lineRule="auto"/>
        <w:jc w:val="both"/>
        <w:rPr>
          <w:rFonts w:asciiTheme="majorBidi" w:eastAsia="Calibri" w:hAnsiTheme="majorBidi" w:cstheme="majorBidi"/>
          <w:sz w:val="20"/>
          <w:szCs w:val="20"/>
          <w:lang w:bidi="fa-IR"/>
        </w:rPr>
      </w:pPr>
      <w:r>
        <w:rPr>
          <w:rFonts w:asciiTheme="majorBidi" w:hAnsiTheme="majorBidi" w:cstheme="majorBidi"/>
          <w:sz w:val="20"/>
          <w:szCs w:val="20"/>
        </w:rPr>
        <w:t>Additional</w:t>
      </w:r>
      <w:bookmarkStart w:id="0" w:name="_GoBack"/>
      <w:bookmarkEnd w:id="0"/>
      <w:r w:rsidR="006F2240" w:rsidRPr="00650475">
        <w:rPr>
          <w:rFonts w:asciiTheme="majorBidi" w:hAnsiTheme="majorBidi" w:cstheme="majorBidi"/>
          <w:sz w:val="20"/>
          <w:szCs w:val="20"/>
        </w:rPr>
        <w:t xml:space="preserve"> file</w:t>
      </w:r>
    </w:p>
    <w:p w14:paraId="3B5A915A" w14:textId="77777777" w:rsidR="00812982" w:rsidRPr="00650475" w:rsidRDefault="00812982" w:rsidP="00812982">
      <w:pPr>
        <w:spacing w:after="0" w:line="360" w:lineRule="auto"/>
        <w:jc w:val="both"/>
        <w:rPr>
          <w:rFonts w:asciiTheme="majorBidi" w:hAnsiTheme="majorBidi" w:cstheme="majorBidi"/>
          <w:noProof/>
          <w:sz w:val="20"/>
          <w:szCs w:val="20"/>
          <w:rtl/>
        </w:rPr>
      </w:pPr>
      <w:r w:rsidRPr="00650475">
        <w:rPr>
          <w:rFonts w:asciiTheme="majorBidi" w:eastAsia="Calibri" w:hAnsiTheme="majorBidi" w:cstheme="majorBidi"/>
          <w:sz w:val="20"/>
          <w:szCs w:val="20"/>
          <w:lang w:bidi="fa-IR"/>
        </w:rPr>
        <w:t xml:space="preserve">Table </w:t>
      </w:r>
      <w:r w:rsidR="006F2240" w:rsidRPr="00650475">
        <w:rPr>
          <w:rFonts w:asciiTheme="majorBidi" w:eastAsia="Calibri" w:hAnsiTheme="majorBidi" w:cstheme="majorBidi"/>
          <w:sz w:val="20"/>
          <w:szCs w:val="20"/>
          <w:lang w:bidi="fa-IR"/>
        </w:rPr>
        <w:t>S</w:t>
      </w:r>
      <w:r w:rsidRPr="00650475">
        <w:rPr>
          <w:rFonts w:asciiTheme="majorBidi" w:eastAsia="Calibri" w:hAnsiTheme="majorBidi" w:cstheme="majorBidi"/>
          <w:sz w:val="20"/>
          <w:szCs w:val="20"/>
          <w:lang w:bidi="fa-IR"/>
        </w:rPr>
        <w:t xml:space="preserve">1. </w:t>
      </w:r>
      <w:r w:rsidRPr="00650475">
        <w:rPr>
          <w:rFonts w:asciiTheme="majorBidi" w:hAnsiTheme="majorBidi" w:cstheme="majorBidi"/>
          <w:noProof/>
          <w:sz w:val="20"/>
          <w:szCs w:val="20"/>
        </w:rPr>
        <w:t>The levels of biochemical and hematological parameters between groups</w:t>
      </w:r>
    </w:p>
    <w:tbl>
      <w:tblPr>
        <w:tblStyle w:val="TableGrid"/>
        <w:tblW w:w="8145" w:type="dxa"/>
        <w:jc w:val="center"/>
        <w:tblLook w:val="04A0" w:firstRow="1" w:lastRow="0" w:firstColumn="1" w:lastColumn="0" w:noHBand="0" w:noVBand="1"/>
      </w:tblPr>
      <w:tblGrid>
        <w:gridCol w:w="1075"/>
        <w:gridCol w:w="2339"/>
        <w:gridCol w:w="2345"/>
        <w:gridCol w:w="2386"/>
      </w:tblGrid>
      <w:tr w:rsidR="00650475" w:rsidRPr="00650475" w14:paraId="40F85153" w14:textId="77777777" w:rsidTr="001A6754">
        <w:trPr>
          <w:jc w:val="center"/>
        </w:trPr>
        <w:tc>
          <w:tcPr>
            <w:tcW w:w="1075" w:type="dxa"/>
          </w:tcPr>
          <w:p w14:paraId="0C8D7A7B" w14:textId="77777777" w:rsidR="001256B1" w:rsidRPr="00650475" w:rsidRDefault="001256B1" w:rsidP="001A675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5047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roups</w:t>
            </w:r>
          </w:p>
        </w:tc>
        <w:tc>
          <w:tcPr>
            <w:tcW w:w="2339" w:type="dxa"/>
          </w:tcPr>
          <w:p w14:paraId="2AA07775" w14:textId="77777777" w:rsidR="001256B1" w:rsidRPr="00650475" w:rsidRDefault="001256B1" w:rsidP="001A675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bookmarkStart w:id="1" w:name="OLE_LINK1"/>
            <w:r w:rsidRPr="0065047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rmal</w:t>
            </w:r>
            <w:bookmarkEnd w:id="1"/>
          </w:p>
        </w:tc>
        <w:tc>
          <w:tcPr>
            <w:tcW w:w="2345" w:type="dxa"/>
          </w:tcPr>
          <w:p w14:paraId="691394E0" w14:textId="77777777" w:rsidR="001256B1" w:rsidRPr="00650475" w:rsidRDefault="001256B1" w:rsidP="001A675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5047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n severe</w:t>
            </w:r>
          </w:p>
        </w:tc>
        <w:tc>
          <w:tcPr>
            <w:tcW w:w="2386" w:type="dxa"/>
          </w:tcPr>
          <w:p w14:paraId="2F433941" w14:textId="77777777" w:rsidR="001256B1" w:rsidRPr="00650475" w:rsidRDefault="001256B1" w:rsidP="001A675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5047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vere</w:t>
            </w:r>
          </w:p>
        </w:tc>
      </w:tr>
      <w:tr w:rsidR="00650475" w:rsidRPr="00650475" w14:paraId="2831C930" w14:textId="77777777" w:rsidTr="001A6754">
        <w:trPr>
          <w:jc w:val="center"/>
        </w:trPr>
        <w:tc>
          <w:tcPr>
            <w:tcW w:w="1075" w:type="dxa"/>
          </w:tcPr>
          <w:p w14:paraId="1154A769" w14:textId="77777777" w:rsidR="001256B1" w:rsidRPr="00650475" w:rsidRDefault="001256B1" w:rsidP="001A67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5047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BC</w:t>
            </w:r>
          </w:p>
        </w:tc>
        <w:tc>
          <w:tcPr>
            <w:tcW w:w="2339" w:type="dxa"/>
          </w:tcPr>
          <w:p w14:paraId="77A71AD8" w14:textId="77777777" w:rsidR="001256B1" w:rsidRPr="00650475" w:rsidRDefault="001256B1" w:rsidP="001A67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rtl/>
                <w:lang w:bidi="fa-IR"/>
              </w:rPr>
            </w:pPr>
            <w:r w:rsidRPr="00650475">
              <w:rPr>
                <w:rFonts w:ascii="Times New Roman" w:hAnsi="Times New Roman" w:cs="Times New Roman"/>
                <w:sz w:val="20"/>
                <w:szCs w:val="20"/>
              </w:rPr>
              <w:t>6.80 (</w:t>
            </w:r>
            <w:r w:rsidRPr="00650475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5.40- 7.70)</w:t>
            </w:r>
          </w:p>
        </w:tc>
        <w:tc>
          <w:tcPr>
            <w:tcW w:w="2345" w:type="dxa"/>
          </w:tcPr>
          <w:p w14:paraId="60BDB70B" w14:textId="77777777" w:rsidR="001256B1" w:rsidRPr="00650475" w:rsidRDefault="001256B1" w:rsidP="001A67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rtl/>
                <w:lang w:bidi="fa-IR"/>
              </w:rPr>
            </w:pPr>
            <w:r w:rsidRPr="00650475">
              <w:rPr>
                <w:rFonts w:ascii="Times New Roman" w:hAnsi="Times New Roman" w:cs="Times New Roman"/>
                <w:sz w:val="20"/>
                <w:szCs w:val="20"/>
              </w:rPr>
              <w:t>5.60 (</w:t>
            </w:r>
            <w:r w:rsidRPr="00650475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4.10- 8.10)</w:t>
            </w:r>
          </w:p>
        </w:tc>
        <w:tc>
          <w:tcPr>
            <w:tcW w:w="2386" w:type="dxa"/>
          </w:tcPr>
          <w:p w14:paraId="69241475" w14:textId="77777777" w:rsidR="001256B1" w:rsidRPr="00650475" w:rsidRDefault="001256B1" w:rsidP="001A67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rtl/>
                <w:lang w:bidi="fa-IR"/>
              </w:rPr>
            </w:pPr>
            <w:r w:rsidRPr="00650475">
              <w:rPr>
                <w:rFonts w:ascii="Times New Roman" w:hAnsi="Times New Roman" w:cs="Times New Roman"/>
                <w:sz w:val="20"/>
                <w:szCs w:val="20"/>
              </w:rPr>
              <w:t>6.80 (</w:t>
            </w:r>
            <w:r w:rsidRPr="00650475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5.10- 9.17)</w:t>
            </w:r>
          </w:p>
        </w:tc>
      </w:tr>
      <w:tr w:rsidR="00650475" w:rsidRPr="00650475" w14:paraId="730B1BF7" w14:textId="77777777" w:rsidTr="001A6754">
        <w:trPr>
          <w:jc w:val="center"/>
        </w:trPr>
        <w:tc>
          <w:tcPr>
            <w:tcW w:w="1075" w:type="dxa"/>
          </w:tcPr>
          <w:p w14:paraId="18FFF382" w14:textId="77777777" w:rsidR="001256B1" w:rsidRPr="00650475" w:rsidRDefault="001256B1" w:rsidP="001A67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5047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BC</w:t>
            </w:r>
          </w:p>
        </w:tc>
        <w:tc>
          <w:tcPr>
            <w:tcW w:w="2339" w:type="dxa"/>
          </w:tcPr>
          <w:p w14:paraId="2E2D7721" w14:textId="77777777" w:rsidR="001256B1" w:rsidRPr="00650475" w:rsidRDefault="001256B1" w:rsidP="001A67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rtl/>
                <w:lang w:bidi="fa-IR"/>
              </w:rPr>
            </w:pPr>
            <w:r w:rsidRPr="00650475">
              <w:rPr>
                <w:rFonts w:ascii="Times New Roman" w:hAnsi="Times New Roman" w:cs="Times New Roman"/>
                <w:sz w:val="20"/>
                <w:szCs w:val="20"/>
              </w:rPr>
              <w:t>4.90 (</w:t>
            </w:r>
            <w:r w:rsidRPr="00650475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4.60- 5.90)</w:t>
            </w:r>
          </w:p>
        </w:tc>
        <w:tc>
          <w:tcPr>
            <w:tcW w:w="2345" w:type="dxa"/>
          </w:tcPr>
          <w:p w14:paraId="213FE99C" w14:textId="77777777" w:rsidR="001256B1" w:rsidRPr="00650475" w:rsidRDefault="001256B1" w:rsidP="001A67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rtl/>
                <w:lang w:bidi="fa-IR"/>
              </w:rPr>
            </w:pPr>
            <w:r w:rsidRPr="00650475">
              <w:rPr>
                <w:rFonts w:ascii="Times New Roman" w:hAnsi="Times New Roman" w:cs="Times New Roman"/>
                <w:sz w:val="20"/>
                <w:szCs w:val="20"/>
              </w:rPr>
              <w:t>4.72 (</w:t>
            </w:r>
            <w:r w:rsidRPr="00650475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4.31- 5.15)</w:t>
            </w:r>
          </w:p>
        </w:tc>
        <w:tc>
          <w:tcPr>
            <w:tcW w:w="2386" w:type="dxa"/>
          </w:tcPr>
          <w:p w14:paraId="2BF1B720" w14:textId="77777777" w:rsidR="001256B1" w:rsidRPr="00650475" w:rsidRDefault="001256B1" w:rsidP="001A67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rtl/>
                <w:lang w:bidi="fa-IR"/>
              </w:rPr>
            </w:pPr>
            <w:r w:rsidRPr="00650475">
              <w:rPr>
                <w:rFonts w:ascii="Times New Roman" w:hAnsi="Times New Roman" w:cs="Times New Roman"/>
                <w:sz w:val="20"/>
                <w:szCs w:val="20"/>
              </w:rPr>
              <w:t>4.72 (</w:t>
            </w:r>
            <w:r w:rsidRPr="00650475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4.21- 5.14)</w:t>
            </w:r>
          </w:p>
        </w:tc>
      </w:tr>
      <w:tr w:rsidR="00650475" w:rsidRPr="00650475" w14:paraId="61035931" w14:textId="77777777" w:rsidTr="001A6754">
        <w:trPr>
          <w:jc w:val="center"/>
        </w:trPr>
        <w:tc>
          <w:tcPr>
            <w:tcW w:w="1075" w:type="dxa"/>
          </w:tcPr>
          <w:p w14:paraId="0C3CCEAA" w14:textId="77777777" w:rsidR="001256B1" w:rsidRPr="00650475" w:rsidRDefault="001256B1" w:rsidP="001A67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5047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B</w:t>
            </w:r>
          </w:p>
        </w:tc>
        <w:tc>
          <w:tcPr>
            <w:tcW w:w="2339" w:type="dxa"/>
          </w:tcPr>
          <w:p w14:paraId="13D11405" w14:textId="77777777" w:rsidR="001256B1" w:rsidRPr="00650475" w:rsidRDefault="001256B1" w:rsidP="001A67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rtl/>
                <w:lang w:bidi="fa-IR"/>
              </w:rPr>
            </w:pPr>
            <w:r w:rsidRPr="00650475">
              <w:rPr>
                <w:rFonts w:ascii="Times New Roman" w:hAnsi="Times New Roman" w:cs="Times New Roman"/>
                <w:sz w:val="20"/>
                <w:szCs w:val="20"/>
              </w:rPr>
              <w:t>14.30 (</w:t>
            </w:r>
            <w:r w:rsidRPr="00650475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13.60- 14.90)</w:t>
            </w:r>
          </w:p>
        </w:tc>
        <w:tc>
          <w:tcPr>
            <w:tcW w:w="2345" w:type="dxa"/>
          </w:tcPr>
          <w:p w14:paraId="56F9C980" w14:textId="77777777" w:rsidR="001256B1" w:rsidRPr="00650475" w:rsidRDefault="001256B1" w:rsidP="001A67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rtl/>
                <w:lang w:bidi="fa-IR"/>
              </w:rPr>
            </w:pPr>
            <w:r w:rsidRPr="00650475">
              <w:rPr>
                <w:rFonts w:ascii="Times New Roman" w:hAnsi="Times New Roman" w:cs="Times New Roman"/>
                <w:sz w:val="20"/>
                <w:szCs w:val="20"/>
              </w:rPr>
              <w:t>12.80 (</w:t>
            </w:r>
            <w:r w:rsidRPr="00650475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11.70- 14.10)</w:t>
            </w:r>
          </w:p>
        </w:tc>
        <w:tc>
          <w:tcPr>
            <w:tcW w:w="2386" w:type="dxa"/>
          </w:tcPr>
          <w:p w14:paraId="47B40A7E" w14:textId="77777777" w:rsidR="001256B1" w:rsidRPr="00650475" w:rsidRDefault="001256B1" w:rsidP="001A67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rtl/>
                <w:lang w:bidi="fa-IR"/>
              </w:rPr>
            </w:pPr>
            <w:r w:rsidRPr="00650475">
              <w:rPr>
                <w:rFonts w:ascii="Times New Roman" w:hAnsi="Times New Roman" w:cs="Times New Roman"/>
                <w:sz w:val="20"/>
                <w:szCs w:val="20"/>
              </w:rPr>
              <w:t>12.80 (</w:t>
            </w:r>
            <w:r w:rsidRPr="00650475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11.40- 14.10)</w:t>
            </w:r>
          </w:p>
        </w:tc>
      </w:tr>
      <w:tr w:rsidR="00650475" w:rsidRPr="00650475" w14:paraId="74605FBD" w14:textId="77777777" w:rsidTr="001A6754">
        <w:trPr>
          <w:jc w:val="center"/>
        </w:trPr>
        <w:tc>
          <w:tcPr>
            <w:tcW w:w="1075" w:type="dxa"/>
          </w:tcPr>
          <w:p w14:paraId="58818956" w14:textId="77777777" w:rsidR="001256B1" w:rsidRPr="00650475" w:rsidRDefault="001256B1" w:rsidP="001A67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5047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CT</w:t>
            </w:r>
          </w:p>
        </w:tc>
        <w:tc>
          <w:tcPr>
            <w:tcW w:w="2339" w:type="dxa"/>
          </w:tcPr>
          <w:p w14:paraId="7C7E8E97" w14:textId="77777777" w:rsidR="001256B1" w:rsidRPr="00650475" w:rsidRDefault="001256B1" w:rsidP="001A67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rtl/>
                <w:lang w:bidi="fa-IR"/>
              </w:rPr>
            </w:pPr>
            <w:r w:rsidRPr="00650475">
              <w:rPr>
                <w:rFonts w:ascii="Times New Roman" w:hAnsi="Times New Roman" w:cs="Times New Roman"/>
                <w:sz w:val="20"/>
                <w:szCs w:val="20"/>
              </w:rPr>
              <w:t>44.20 (</w:t>
            </w:r>
            <w:r w:rsidRPr="00650475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44.10- 46.30)</w:t>
            </w:r>
          </w:p>
        </w:tc>
        <w:tc>
          <w:tcPr>
            <w:tcW w:w="2345" w:type="dxa"/>
          </w:tcPr>
          <w:p w14:paraId="1E313BB5" w14:textId="77777777" w:rsidR="001256B1" w:rsidRPr="00650475" w:rsidRDefault="001256B1" w:rsidP="001A67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rtl/>
                <w:lang w:bidi="fa-IR"/>
              </w:rPr>
            </w:pPr>
            <w:r w:rsidRPr="00650475">
              <w:rPr>
                <w:rFonts w:ascii="Times New Roman" w:hAnsi="Times New Roman" w:cs="Times New Roman"/>
                <w:sz w:val="20"/>
                <w:szCs w:val="20"/>
              </w:rPr>
              <w:t>39.20 (</w:t>
            </w:r>
            <w:r w:rsidRPr="00650475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36.20- 42.47)</w:t>
            </w:r>
          </w:p>
        </w:tc>
        <w:tc>
          <w:tcPr>
            <w:tcW w:w="2386" w:type="dxa"/>
          </w:tcPr>
          <w:p w14:paraId="61CC442D" w14:textId="77777777" w:rsidR="001256B1" w:rsidRPr="00650475" w:rsidRDefault="001256B1" w:rsidP="001A67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rtl/>
                <w:lang w:bidi="fa-IR"/>
              </w:rPr>
            </w:pPr>
            <w:r w:rsidRPr="00650475">
              <w:rPr>
                <w:rFonts w:ascii="Times New Roman" w:hAnsi="Times New Roman" w:cs="Times New Roman"/>
                <w:sz w:val="20"/>
                <w:szCs w:val="20"/>
              </w:rPr>
              <w:t>38.75 (</w:t>
            </w:r>
            <w:r w:rsidRPr="00650475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35.32- 42.77)</w:t>
            </w:r>
          </w:p>
        </w:tc>
      </w:tr>
      <w:tr w:rsidR="00650475" w:rsidRPr="00650475" w14:paraId="1EA45B3B" w14:textId="77777777" w:rsidTr="001A6754">
        <w:trPr>
          <w:jc w:val="center"/>
        </w:trPr>
        <w:tc>
          <w:tcPr>
            <w:tcW w:w="1075" w:type="dxa"/>
          </w:tcPr>
          <w:p w14:paraId="3045DD5B" w14:textId="77777777" w:rsidR="001256B1" w:rsidRPr="00650475" w:rsidRDefault="001256B1" w:rsidP="001A67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5047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CV</w:t>
            </w:r>
          </w:p>
        </w:tc>
        <w:tc>
          <w:tcPr>
            <w:tcW w:w="2339" w:type="dxa"/>
          </w:tcPr>
          <w:p w14:paraId="0349C41A" w14:textId="77777777" w:rsidR="001256B1" w:rsidRPr="00650475" w:rsidRDefault="001256B1" w:rsidP="001A67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rtl/>
                <w:lang w:bidi="fa-IR"/>
              </w:rPr>
            </w:pPr>
            <w:r w:rsidRPr="00650475">
              <w:rPr>
                <w:rFonts w:ascii="Times New Roman" w:hAnsi="Times New Roman" w:cs="Times New Roman"/>
                <w:sz w:val="20"/>
                <w:szCs w:val="20"/>
              </w:rPr>
              <w:t>90.83 (</w:t>
            </w:r>
            <w:r w:rsidRPr="00650475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86.33- 94.58)</w:t>
            </w:r>
          </w:p>
        </w:tc>
        <w:tc>
          <w:tcPr>
            <w:tcW w:w="2345" w:type="dxa"/>
          </w:tcPr>
          <w:p w14:paraId="3FF4DD55" w14:textId="77777777" w:rsidR="001256B1" w:rsidRPr="00650475" w:rsidRDefault="001256B1" w:rsidP="001A67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rtl/>
                <w:lang w:bidi="fa-IR"/>
              </w:rPr>
            </w:pPr>
            <w:r w:rsidRPr="00650475">
              <w:rPr>
                <w:rFonts w:ascii="Times New Roman" w:hAnsi="Times New Roman" w:cs="Times New Roman"/>
                <w:sz w:val="20"/>
                <w:szCs w:val="20"/>
              </w:rPr>
              <w:t>84.58 (</w:t>
            </w:r>
            <w:r w:rsidRPr="00650475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80.15- 97.95)</w:t>
            </w:r>
          </w:p>
        </w:tc>
        <w:tc>
          <w:tcPr>
            <w:tcW w:w="2386" w:type="dxa"/>
          </w:tcPr>
          <w:p w14:paraId="2FDBCF16" w14:textId="77777777" w:rsidR="001256B1" w:rsidRPr="00650475" w:rsidRDefault="001256B1" w:rsidP="001A67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rtl/>
                <w:lang w:bidi="fa-IR"/>
              </w:rPr>
            </w:pPr>
            <w:r w:rsidRPr="00650475">
              <w:rPr>
                <w:rFonts w:ascii="Times New Roman" w:hAnsi="Times New Roman" w:cs="Times New Roman"/>
                <w:sz w:val="20"/>
                <w:szCs w:val="20"/>
              </w:rPr>
              <w:t>84.35 (</w:t>
            </w:r>
            <w:r w:rsidRPr="00650475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79.54- 88.34)</w:t>
            </w:r>
          </w:p>
        </w:tc>
      </w:tr>
      <w:tr w:rsidR="00650475" w:rsidRPr="00650475" w14:paraId="6F4CFB46" w14:textId="77777777" w:rsidTr="001A6754">
        <w:trPr>
          <w:jc w:val="center"/>
        </w:trPr>
        <w:tc>
          <w:tcPr>
            <w:tcW w:w="1075" w:type="dxa"/>
          </w:tcPr>
          <w:p w14:paraId="224CB0EA" w14:textId="77777777" w:rsidR="001256B1" w:rsidRPr="00650475" w:rsidRDefault="001256B1" w:rsidP="001A67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5047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CH</w:t>
            </w:r>
          </w:p>
        </w:tc>
        <w:tc>
          <w:tcPr>
            <w:tcW w:w="2339" w:type="dxa"/>
          </w:tcPr>
          <w:p w14:paraId="732BC99C" w14:textId="77777777" w:rsidR="001256B1" w:rsidRPr="00650475" w:rsidRDefault="001256B1" w:rsidP="001A67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rtl/>
                <w:lang w:bidi="fa-IR"/>
              </w:rPr>
            </w:pPr>
            <w:r w:rsidRPr="00650475">
              <w:rPr>
                <w:rFonts w:ascii="Times New Roman" w:hAnsi="Times New Roman" w:cs="Times New Roman"/>
                <w:sz w:val="20"/>
                <w:szCs w:val="20"/>
              </w:rPr>
              <w:t>28.90 (</w:t>
            </w:r>
            <w:r w:rsidRPr="00650475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28.04- 30.83)</w:t>
            </w:r>
          </w:p>
        </w:tc>
        <w:tc>
          <w:tcPr>
            <w:tcW w:w="2345" w:type="dxa"/>
          </w:tcPr>
          <w:p w14:paraId="71E2663F" w14:textId="77777777" w:rsidR="001256B1" w:rsidRPr="00650475" w:rsidRDefault="001256B1" w:rsidP="001A67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rtl/>
                <w:lang w:bidi="fa-IR"/>
              </w:rPr>
            </w:pPr>
            <w:r w:rsidRPr="00650475">
              <w:rPr>
                <w:rFonts w:ascii="Times New Roman" w:hAnsi="Times New Roman" w:cs="Times New Roman"/>
                <w:sz w:val="20"/>
                <w:szCs w:val="20"/>
              </w:rPr>
              <w:t>27.81 (</w:t>
            </w:r>
            <w:r w:rsidRPr="00650475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25.98- 29.46)</w:t>
            </w:r>
          </w:p>
        </w:tc>
        <w:tc>
          <w:tcPr>
            <w:tcW w:w="2386" w:type="dxa"/>
          </w:tcPr>
          <w:p w14:paraId="15797367" w14:textId="77777777" w:rsidR="001256B1" w:rsidRPr="00650475" w:rsidRDefault="001256B1" w:rsidP="001A67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rtl/>
                <w:lang w:bidi="fa-IR"/>
              </w:rPr>
            </w:pPr>
            <w:r w:rsidRPr="00650475">
              <w:rPr>
                <w:rFonts w:ascii="Times New Roman" w:hAnsi="Times New Roman" w:cs="Times New Roman"/>
                <w:sz w:val="20"/>
                <w:szCs w:val="20"/>
              </w:rPr>
              <w:t>84.35 (</w:t>
            </w:r>
            <w:r w:rsidRPr="00650475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79.54- 88.34)</w:t>
            </w:r>
          </w:p>
        </w:tc>
      </w:tr>
      <w:tr w:rsidR="00650475" w:rsidRPr="00650475" w14:paraId="13893679" w14:textId="77777777" w:rsidTr="001A6754">
        <w:trPr>
          <w:jc w:val="center"/>
        </w:trPr>
        <w:tc>
          <w:tcPr>
            <w:tcW w:w="1075" w:type="dxa"/>
          </w:tcPr>
          <w:p w14:paraId="7750A9DB" w14:textId="77777777" w:rsidR="001256B1" w:rsidRPr="00650475" w:rsidRDefault="001256B1" w:rsidP="001A67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5047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CHC</w:t>
            </w:r>
          </w:p>
        </w:tc>
        <w:tc>
          <w:tcPr>
            <w:tcW w:w="2339" w:type="dxa"/>
          </w:tcPr>
          <w:p w14:paraId="6C913975" w14:textId="77777777" w:rsidR="001256B1" w:rsidRPr="00650475" w:rsidRDefault="001256B1" w:rsidP="001A67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rtl/>
                <w:lang w:bidi="fa-IR"/>
              </w:rPr>
            </w:pPr>
            <w:r w:rsidRPr="00650475">
              <w:rPr>
                <w:rFonts w:ascii="Times New Roman" w:hAnsi="Times New Roman" w:cs="Times New Roman"/>
                <w:sz w:val="20"/>
                <w:szCs w:val="20"/>
              </w:rPr>
              <w:t>32.51 (</w:t>
            </w:r>
            <w:r w:rsidRPr="00650475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30.91- 33.58)</w:t>
            </w:r>
          </w:p>
        </w:tc>
        <w:tc>
          <w:tcPr>
            <w:tcW w:w="2345" w:type="dxa"/>
          </w:tcPr>
          <w:p w14:paraId="1A5623EF" w14:textId="77777777" w:rsidR="001256B1" w:rsidRPr="00650475" w:rsidRDefault="001256B1" w:rsidP="001A67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rtl/>
                <w:lang w:bidi="fa-IR"/>
              </w:rPr>
            </w:pPr>
            <w:r w:rsidRPr="00650475">
              <w:rPr>
                <w:rFonts w:ascii="Times New Roman" w:hAnsi="Times New Roman" w:cs="Times New Roman"/>
                <w:sz w:val="20"/>
                <w:szCs w:val="20"/>
              </w:rPr>
              <w:t>32.79 (</w:t>
            </w:r>
            <w:r w:rsidRPr="00650475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31.80- 33.76)</w:t>
            </w:r>
          </w:p>
        </w:tc>
        <w:tc>
          <w:tcPr>
            <w:tcW w:w="2386" w:type="dxa"/>
          </w:tcPr>
          <w:p w14:paraId="75AD46FC" w14:textId="77777777" w:rsidR="001256B1" w:rsidRPr="00650475" w:rsidRDefault="001256B1" w:rsidP="001A67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rtl/>
                <w:lang w:bidi="fa-IR"/>
              </w:rPr>
            </w:pPr>
            <w:r w:rsidRPr="00650475">
              <w:rPr>
                <w:rFonts w:ascii="Times New Roman" w:hAnsi="Times New Roman" w:cs="Times New Roman"/>
                <w:sz w:val="20"/>
                <w:szCs w:val="20"/>
              </w:rPr>
              <w:t>32.83 (</w:t>
            </w:r>
            <w:r w:rsidRPr="00650475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31.66- 33.87)</w:t>
            </w:r>
          </w:p>
        </w:tc>
      </w:tr>
      <w:tr w:rsidR="00650475" w:rsidRPr="00650475" w14:paraId="22D70979" w14:textId="77777777" w:rsidTr="001A6754">
        <w:trPr>
          <w:jc w:val="center"/>
        </w:trPr>
        <w:tc>
          <w:tcPr>
            <w:tcW w:w="1075" w:type="dxa"/>
          </w:tcPr>
          <w:p w14:paraId="11FB7C6D" w14:textId="77777777" w:rsidR="001256B1" w:rsidRPr="00650475" w:rsidRDefault="001256B1" w:rsidP="001A67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5047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LT</w:t>
            </w:r>
          </w:p>
        </w:tc>
        <w:tc>
          <w:tcPr>
            <w:tcW w:w="2339" w:type="dxa"/>
          </w:tcPr>
          <w:p w14:paraId="77E12B79" w14:textId="77777777" w:rsidR="001256B1" w:rsidRPr="00650475" w:rsidRDefault="001256B1" w:rsidP="001A67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rtl/>
                <w:lang w:bidi="fa-IR"/>
              </w:rPr>
            </w:pPr>
            <w:r w:rsidRPr="00650475">
              <w:rPr>
                <w:rFonts w:ascii="Times New Roman" w:hAnsi="Times New Roman" w:cs="Times New Roman"/>
                <w:sz w:val="20"/>
                <w:szCs w:val="20"/>
              </w:rPr>
              <w:t>220.00 (</w:t>
            </w:r>
            <w:r w:rsidRPr="00650475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178.00- 298.00)</w:t>
            </w:r>
          </w:p>
        </w:tc>
        <w:tc>
          <w:tcPr>
            <w:tcW w:w="2345" w:type="dxa"/>
          </w:tcPr>
          <w:p w14:paraId="144DC4E9" w14:textId="77777777" w:rsidR="001256B1" w:rsidRPr="00650475" w:rsidRDefault="001256B1" w:rsidP="001A67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rtl/>
                <w:lang w:bidi="fa-IR"/>
              </w:rPr>
            </w:pPr>
            <w:r w:rsidRPr="00650475">
              <w:rPr>
                <w:rFonts w:ascii="Times New Roman" w:hAnsi="Times New Roman" w:cs="Times New Roman"/>
                <w:sz w:val="20"/>
                <w:szCs w:val="20"/>
              </w:rPr>
              <w:t>201.00 (</w:t>
            </w:r>
            <w:r w:rsidRPr="00650475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151.00- 255.00)</w:t>
            </w:r>
          </w:p>
        </w:tc>
        <w:tc>
          <w:tcPr>
            <w:tcW w:w="2386" w:type="dxa"/>
          </w:tcPr>
          <w:p w14:paraId="0687CD2E" w14:textId="77777777" w:rsidR="001256B1" w:rsidRPr="00650475" w:rsidRDefault="001256B1" w:rsidP="001A67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rtl/>
                <w:lang w:bidi="fa-IR"/>
              </w:rPr>
            </w:pPr>
            <w:r w:rsidRPr="00650475">
              <w:rPr>
                <w:rFonts w:ascii="Times New Roman" w:hAnsi="Times New Roman" w:cs="Times New Roman"/>
                <w:sz w:val="20"/>
                <w:szCs w:val="20"/>
              </w:rPr>
              <w:t>194.00 (</w:t>
            </w:r>
            <w:r w:rsidRPr="00650475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149.00- 250.00)</w:t>
            </w:r>
          </w:p>
        </w:tc>
      </w:tr>
      <w:tr w:rsidR="00650475" w:rsidRPr="00650475" w14:paraId="4C913314" w14:textId="77777777" w:rsidTr="001A6754">
        <w:trPr>
          <w:jc w:val="center"/>
        </w:trPr>
        <w:tc>
          <w:tcPr>
            <w:tcW w:w="1075" w:type="dxa"/>
          </w:tcPr>
          <w:p w14:paraId="2E931D6E" w14:textId="77777777" w:rsidR="001256B1" w:rsidRPr="00650475" w:rsidRDefault="001256B1" w:rsidP="001A67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5047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YM</w:t>
            </w:r>
          </w:p>
        </w:tc>
        <w:tc>
          <w:tcPr>
            <w:tcW w:w="2339" w:type="dxa"/>
          </w:tcPr>
          <w:p w14:paraId="5CDCE0D2" w14:textId="77777777" w:rsidR="001256B1" w:rsidRPr="00650475" w:rsidRDefault="001256B1" w:rsidP="001A67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rtl/>
                <w:lang w:bidi="fa-IR"/>
              </w:rPr>
            </w:pPr>
            <w:r w:rsidRPr="00650475">
              <w:rPr>
                <w:rFonts w:ascii="Times New Roman" w:hAnsi="Times New Roman" w:cs="Times New Roman"/>
                <w:sz w:val="20"/>
                <w:szCs w:val="20"/>
              </w:rPr>
              <w:t>36.00 (</w:t>
            </w:r>
            <w:r w:rsidRPr="00650475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30.00- 42.00)</w:t>
            </w:r>
          </w:p>
        </w:tc>
        <w:tc>
          <w:tcPr>
            <w:tcW w:w="2345" w:type="dxa"/>
          </w:tcPr>
          <w:p w14:paraId="20A9CCA8" w14:textId="77777777" w:rsidR="001256B1" w:rsidRPr="00650475" w:rsidRDefault="001256B1" w:rsidP="001A67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rtl/>
                <w:lang w:bidi="fa-IR"/>
              </w:rPr>
            </w:pPr>
            <w:r w:rsidRPr="00650475">
              <w:rPr>
                <w:rFonts w:ascii="Times New Roman" w:hAnsi="Times New Roman" w:cs="Times New Roman"/>
                <w:sz w:val="20"/>
                <w:szCs w:val="20"/>
              </w:rPr>
              <w:t>21.80 (</w:t>
            </w:r>
            <w:r w:rsidRPr="00650475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13.90- 28.45)</w:t>
            </w:r>
          </w:p>
        </w:tc>
        <w:tc>
          <w:tcPr>
            <w:tcW w:w="2386" w:type="dxa"/>
          </w:tcPr>
          <w:p w14:paraId="2D1CFFE1" w14:textId="77777777" w:rsidR="001256B1" w:rsidRPr="00650475" w:rsidRDefault="001256B1" w:rsidP="001A67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rtl/>
                <w:lang w:bidi="fa-IR"/>
              </w:rPr>
            </w:pPr>
            <w:r w:rsidRPr="00650475">
              <w:rPr>
                <w:rFonts w:ascii="Times New Roman" w:hAnsi="Times New Roman" w:cs="Times New Roman"/>
                <w:sz w:val="20"/>
                <w:szCs w:val="20"/>
              </w:rPr>
              <w:t>14.20 (</w:t>
            </w:r>
            <w:r w:rsidRPr="00650475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8.42- 20.37)</w:t>
            </w:r>
          </w:p>
        </w:tc>
      </w:tr>
      <w:tr w:rsidR="00650475" w:rsidRPr="00650475" w14:paraId="794781C7" w14:textId="77777777" w:rsidTr="001A6754">
        <w:trPr>
          <w:jc w:val="center"/>
        </w:trPr>
        <w:tc>
          <w:tcPr>
            <w:tcW w:w="1075" w:type="dxa"/>
          </w:tcPr>
          <w:p w14:paraId="79616605" w14:textId="77777777" w:rsidR="001256B1" w:rsidRPr="00650475" w:rsidRDefault="001256B1" w:rsidP="001A67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5047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IX</w:t>
            </w:r>
          </w:p>
        </w:tc>
        <w:tc>
          <w:tcPr>
            <w:tcW w:w="2339" w:type="dxa"/>
          </w:tcPr>
          <w:p w14:paraId="2893D344" w14:textId="77777777" w:rsidR="001256B1" w:rsidRPr="00650475" w:rsidRDefault="001256B1" w:rsidP="001A67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rtl/>
                <w:lang w:bidi="fa-IR"/>
              </w:rPr>
            </w:pPr>
            <w:r w:rsidRPr="00650475">
              <w:rPr>
                <w:rFonts w:ascii="Times New Roman" w:hAnsi="Times New Roman" w:cs="Times New Roman"/>
                <w:sz w:val="20"/>
                <w:szCs w:val="20"/>
              </w:rPr>
              <w:t>10.00 (</w:t>
            </w:r>
            <w:r w:rsidRPr="00650475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8.00- 12.00)</w:t>
            </w:r>
          </w:p>
        </w:tc>
        <w:tc>
          <w:tcPr>
            <w:tcW w:w="2345" w:type="dxa"/>
          </w:tcPr>
          <w:p w14:paraId="4A1C9E83" w14:textId="77777777" w:rsidR="001256B1" w:rsidRPr="00650475" w:rsidRDefault="001256B1" w:rsidP="001A67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rtl/>
                <w:lang w:bidi="fa-IR"/>
              </w:rPr>
            </w:pPr>
            <w:r w:rsidRPr="00650475">
              <w:rPr>
                <w:rFonts w:ascii="Times New Roman" w:hAnsi="Times New Roman" w:cs="Times New Roman"/>
                <w:sz w:val="20"/>
                <w:szCs w:val="20"/>
              </w:rPr>
              <w:t>7.80 (</w:t>
            </w:r>
            <w:r w:rsidRPr="00650475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5.32- 10.40)</w:t>
            </w:r>
          </w:p>
        </w:tc>
        <w:tc>
          <w:tcPr>
            <w:tcW w:w="2386" w:type="dxa"/>
          </w:tcPr>
          <w:p w14:paraId="46F9D404" w14:textId="77777777" w:rsidR="001256B1" w:rsidRPr="00650475" w:rsidRDefault="001256B1" w:rsidP="001A67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rtl/>
                <w:lang w:bidi="fa-IR"/>
              </w:rPr>
            </w:pPr>
            <w:r w:rsidRPr="00650475">
              <w:rPr>
                <w:rFonts w:ascii="Times New Roman" w:hAnsi="Times New Roman" w:cs="Times New Roman"/>
                <w:sz w:val="20"/>
                <w:szCs w:val="20"/>
              </w:rPr>
              <w:t>5.90 (</w:t>
            </w:r>
            <w:r w:rsidRPr="00650475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3.72- 8.40)</w:t>
            </w:r>
          </w:p>
        </w:tc>
      </w:tr>
      <w:tr w:rsidR="00650475" w:rsidRPr="00650475" w14:paraId="5E9FB0BE" w14:textId="77777777" w:rsidTr="001A6754">
        <w:trPr>
          <w:jc w:val="center"/>
        </w:trPr>
        <w:tc>
          <w:tcPr>
            <w:tcW w:w="1075" w:type="dxa"/>
          </w:tcPr>
          <w:p w14:paraId="474AB7D0" w14:textId="77777777" w:rsidR="001256B1" w:rsidRPr="00650475" w:rsidRDefault="001256B1" w:rsidP="001A67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50475">
              <w:rPr>
                <w:rFonts w:ascii="Arial" w:hAnsi="Arial" w:cs="Arial"/>
                <w:b/>
                <w:bCs/>
                <w:sz w:val="18"/>
                <w:szCs w:val="18"/>
              </w:rPr>
              <w:t>NET</w:t>
            </w:r>
          </w:p>
        </w:tc>
        <w:tc>
          <w:tcPr>
            <w:tcW w:w="2339" w:type="dxa"/>
          </w:tcPr>
          <w:p w14:paraId="187A7E9B" w14:textId="77777777" w:rsidR="001256B1" w:rsidRPr="00650475" w:rsidRDefault="001256B1" w:rsidP="001A67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rtl/>
                <w:lang w:bidi="fa-IR"/>
              </w:rPr>
            </w:pPr>
            <w:r w:rsidRPr="00650475">
              <w:rPr>
                <w:rFonts w:ascii="Times New Roman" w:hAnsi="Times New Roman" w:cs="Times New Roman"/>
                <w:sz w:val="20"/>
                <w:szCs w:val="20"/>
              </w:rPr>
              <w:t>54.00 (</w:t>
            </w:r>
            <w:r w:rsidRPr="00650475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47.00- 60.00)</w:t>
            </w:r>
          </w:p>
        </w:tc>
        <w:tc>
          <w:tcPr>
            <w:tcW w:w="2345" w:type="dxa"/>
          </w:tcPr>
          <w:p w14:paraId="2E57C432" w14:textId="77777777" w:rsidR="001256B1" w:rsidRPr="00650475" w:rsidRDefault="001256B1" w:rsidP="001A67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rtl/>
                <w:lang w:bidi="fa-IR"/>
              </w:rPr>
            </w:pPr>
            <w:r w:rsidRPr="00650475">
              <w:rPr>
                <w:rFonts w:ascii="Times New Roman" w:hAnsi="Times New Roman" w:cs="Times New Roman"/>
                <w:sz w:val="20"/>
                <w:szCs w:val="20"/>
              </w:rPr>
              <w:t>61.45 (</w:t>
            </w:r>
            <w:r w:rsidRPr="00650475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70.00- 79.55)</w:t>
            </w:r>
          </w:p>
        </w:tc>
        <w:tc>
          <w:tcPr>
            <w:tcW w:w="2386" w:type="dxa"/>
          </w:tcPr>
          <w:p w14:paraId="780E7B5E" w14:textId="77777777" w:rsidR="001256B1" w:rsidRPr="00650475" w:rsidRDefault="001256B1" w:rsidP="001A67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rtl/>
                <w:lang w:bidi="fa-IR"/>
              </w:rPr>
            </w:pPr>
            <w:r w:rsidRPr="00650475">
              <w:rPr>
                <w:rFonts w:ascii="Times New Roman" w:hAnsi="Times New Roman" w:cs="Times New Roman"/>
                <w:sz w:val="20"/>
                <w:szCs w:val="20"/>
              </w:rPr>
              <w:t>79.75 (</w:t>
            </w:r>
            <w:r w:rsidRPr="00650475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70.35- 86.75)</w:t>
            </w:r>
          </w:p>
        </w:tc>
      </w:tr>
      <w:tr w:rsidR="00650475" w:rsidRPr="00650475" w14:paraId="0385E20F" w14:textId="77777777" w:rsidTr="001A6754">
        <w:trPr>
          <w:jc w:val="center"/>
        </w:trPr>
        <w:tc>
          <w:tcPr>
            <w:tcW w:w="1075" w:type="dxa"/>
          </w:tcPr>
          <w:p w14:paraId="2F4C62EF" w14:textId="77777777" w:rsidR="001256B1" w:rsidRPr="00650475" w:rsidRDefault="001256B1" w:rsidP="001A67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50475">
              <w:rPr>
                <w:rFonts w:ascii="Arial" w:hAnsi="Arial" w:cs="Arial"/>
                <w:b/>
                <w:bCs/>
                <w:sz w:val="18"/>
                <w:szCs w:val="18"/>
              </w:rPr>
              <w:t>ESR</w:t>
            </w:r>
          </w:p>
        </w:tc>
        <w:tc>
          <w:tcPr>
            <w:tcW w:w="2339" w:type="dxa"/>
          </w:tcPr>
          <w:p w14:paraId="207C329C" w14:textId="77777777" w:rsidR="001256B1" w:rsidRPr="00650475" w:rsidRDefault="001256B1" w:rsidP="001A67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rtl/>
                <w:lang w:bidi="fa-IR"/>
              </w:rPr>
            </w:pPr>
            <w:r w:rsidRPr="00650475">
              <w:rPr>
                <w:rFonts w:ascii="Times New Roman" w:hAnsi="Times New Roman" w:cs="Times New Roman"/>
                <w:sz w:val="20"/>
                <w:szCs w:val="20"/>
              </w:rPr>
              <w:t>10.00 (</w:t>
            </w:r>
            <w:r w:rsidRPr="00650475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6.00- 14.00)</w:t>
            </w:r>
          </w:p>
        </w:tc>
        <w:tc>
          <w:tcPr>
            <w:tcW w:w="2345" w:type="dxa"/>
          </w:tcPr>
          <w:p w14:paraId="57AE3E99" w14:textId="77777777" w:rsidR="001256B1" w:rsidRPr="00650475" w:rsidRDefault="001256B1" w:rsidP="001A67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rtl/>
                <w:lang w:bidi="fa-IR"/>
              </w:rPr>
            </w:pPr>
            <w:r w:rsidRPr="00650475">
              <w:rPr>
                <w:rFonts w:ascii="Times New Roman" w:hAnsi="Times New Roman" w:cs="Times New Roman"/>
                <w:sz w:val="20"/>
                <w:szCs w:val="20"/>
              </w:rPr>
              <w:t>29.00 (</w:t>
            </w:r>
            <w:r w:rsidRPr="00650475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17.00- 47.00)</w:t>
            </w:r>
          </w:p>
        </w:tc>
        <w:tc>
          <w:tcPr>
            <w:tcW w:w="2386" w:type="dxa"/>
          </w:tcPr>
          <w:p w14:paraId="52A448B3" w14:textId="77777777" w:rsidR="001256B1" w:rsidRPr="00650475" w:rsidRDefault="001256B1" w:rsidP="001A67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rtl/>
                <w:lang w:bidi="fa-IR"/>
              </w:rPr>
            </w:pPr>
            <w:r w:rsidRPr="00650475">
              <w:rPr>
                <w:rFonts w:ascii="Times New Roman" w:hAnsi="Times New Roman" w:cs="Times New Roman"/>
                <w:sz w:val="20"/>
                <w:szCs w:val="20"/>
              </w:rPr>
              <w:t>51.00 (</w:t>
            </w:r>
            <w:r w:rsidRPr="00650475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36.00- 70.75)</w:t>
            </w:r>
          </w:p>
        </w:tc>
      </w:tr>
      <w:tr w:rsidR="00650475" w:rsidRPr="00650475" w14:paraId="3BC70E10" w14:textId="77777777" w:rsidTr="001A6754">
        <w:trPr>
          <w:jc w:val="center"/>
        </w:trPr>
        <w:tc>
          <w:tcPr>
            <w:tcW w:w="1075" w:type="dxa"/>
          </w:tcPr>
          <w:p w14:paraId="423E038F" w14:textId="77777777" w:rsidR="001256B1" w:rsidRPr="00650475" w:rsidRDefault="001256B1" w:rsidP="001A67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50475">
              <w:rPr>
                <w:rFonts w:ascii="Arial" w:hAnsi="Arial" w:cs="Arial"/>
                <w:b/>
                <w:bCs/>
                <w:sz w:val="18"/>
                <w:szCs w:val="18"/>
              </w:rPr>
              <w:t>CRP</w:t>
            </w:r>
          </w:p>
        </w:tc>
        <w:tc>
          <w:tcPr>
            <w:tcW w:w="2339" w:type="dxa"/>
          </w:tcPr>
          <w:p w14:paraId="601B61EF" w14:textId="77777777" w:rsidR="001256B1" w:rsidRPr="00650475" w:rsidRDefault="001256B1" w:rsidP="001A67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rtl/>
                <w:lang w:bidi="fa-IR"/>
              </w:rPr>
            </w:pPr>
            <w:r w:rsidRPr="00650475">
              <w:rPr>
                <w:rFonts w:ascii="Times New Roman" w:hAnsi="Times New Roman" w:cs="Times New Roman"/>
                <w:sz w:val="20"/>
                <w:szCs w:val="20"/>
              </w:rPr>
              <w:t>5.00 (</w:t>
            </w:r>
            <w:r w:rsidRPr="00650475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3.00- 7.00)</w:t>
            </w:r>
          </w:p>
        </w:tc>
        <w:tc>
          <w:tcPr>
            <w:tcW w:w="2345" w:type="dxa"/>
          </w:tcPr>
          <w:p w14:paraId="1588F7A0" w14:textId="77777777" w:rsidR="001256B1" w:rsidRPr="00650475" w:rsidRDefault="001256B1" w:rsidP="001A67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rtl/>
                <w:lang w:bidi="fa-IR"/>
              </w:rPr>
            </w:pPr>
            <w:r w:rsidRPr="00650475">
              <w:rPr>
                <w:rFonts w:ascii="Times New Roman" w:hAnsi="Times New Roman" w:cs="Times New Roman"/>
                <w:sz w:val="20"/>
                <w:szCs w:val="20"/>
              </w:rPr>
              <w:t>24.60 (</w:t>
            </w:r>
            <w:r w:rsidRPr="00650475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9.92- 44.30)</w:t>
            </w:r>
          </w:p>
        </w:tc>
        <w:tc>
          <w:tcPr>
            <w:tcW w:w="2386" w:type="dxa"/>
          </w:tcPr>
          <w:p w14:paraId="42907AE2" w14:textId="77777777" w:rsidR="001256B1" w:rsidRPr="00650475" w:rsidRDefault="001256B1" w:rsidP="001A67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rtl/>
                <w:lang w:bidi="fa-IR"/>
              </w:rPr>
            </w:pPr>
            <w:r w:rsidRPr="00650475">
              <w:rPr>
                <w:rFonts w:ascii="Times New Roman" w:hAnsi="Times New Roman" w:cs="Times New Roman"/>
                <w:sz w:val="20"/>
                <w:szCs w:val="20"/>
              </w:rPr>
              <w:t>100.00 (</w:t>
            </w:r>
            <w:r w:rsidRPr="00650475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73.62- 119.75)</w:t>
            </w:r>
          </w:p>
        </w:tc>
      </w:tr>
      <w:tr w:rsidR="00650475" w:rsidRPr="00650475" w14:paraId="60B384F8" w14:textId="77777777" w:rsidTr="001A6754">
        <w:trPr>
          <w:jc w:val="center"/>
        </w:trPr>
        <w:tc>
          <w:tcPr>
            <w:tcW w:w="1075" w:type="dxa"/>
          </w:tcPr>
          <w:p w14:paraId="5E734D1C" w14:textId="77777777" w:rsidR="001256B1" w:rsidRPr="00650475" w:rsidRDefault="001256B1" w:rsidP="001A67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50475">
              <w:rPr>
                <w:rFonts w:ascii="Arial" w:hAnsi="Arial" w:cs="Arial"/>
                <w:b/>
                <w:bCs/>
                <w:sz w:val="18"/>
                <w:szCs w:val="18"/>
              </w:rPr>
              <w:t>PT</w:t>
            </w:r>
          </w:p>
        </w:tc>
        <w:tc>
          <w:tcPr>
            <w:tcW w:w="2339" w:type="dxa"/>
          </w:tcPr>
          <w:p w14:paraId="08620816" w14:textId="77777777" w:rsidR="001256B1" w:rsidRPr="00650475" w:rsidRDefault="001256B1" w:rsidP="001A67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rtl/>
                <w:lang w:bidi="fa-IR"/>
              </w:rPr>
            </w:pPr>
            <w:r w:rsidRPr="00650475">
              <w:rPr>
                <w:rFonts w:ascii="Times New Roman" w:hAnsi="Times New Roman" w:cs="Times New Roman"/>
                <w:sz w:val="20"/>
                <w:szCs w:val="20"/>
              </w:rPr>
              <w:t>12.80 (</w:t>
            </w:r>
            <w:r w:rsidRPr="00650475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12.40- 13.50)</w:t>
            </w:r>
          </w:p>
        </w:tc>
        <w:tc>
          <w:tcPr>
            <w:tcW w:w="2345" w:type="dxa"/>
          </w:tcPr>
          <w:p w14:paraId="33DCF076" w14:textId="77777777" w:rsidR="001256B1" w:rsidRPr="00650475" w:rsidRDefault="001256B1" w:rsidP="001A67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rtl/>
                <w:lang w:bidi="fa-IR"/>
              </w:rPr>
            </w:pPr>
            <w:r w:rsidRPr="00650475">
              <w:rPr>
                <w:rFonts w:ascii="Times New Roman" w:hAnsi="Times New Roman" w:cs="Times New Roman"/>
                <w:sz w:val="20"/>
                <w:szCs w:val="20"/>
              </w:rPr>
              <w:t>11.00 (</w:t>
            </w:r>
            <w:r w:rsidRPr="00650475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13.49- 15.00)</w:t>
            </w:r>
          </w:p>
        </w:tc>
        <w:tc>
          <w:tcPr>
            <w:tcW w:w="2386" w:type="dxa"/>
          </w:tcPr>
          <w:p w14:paraId="3E01A8BF" w14:textId="77777777" w:rsidR="001256B1" w:rsidRPr="00650475" w:rsidRDefault="001256B1" w:rsidP="001A67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rtl/>
                <w:lang w:bidi="fa-IR"/>
              </w:rPr>
            </w:pPr>
            <w:r w:rsidRPr="00650475">
              <w:rPr>
                <w:rFonts w:ascii="Times New Roman" w:hAnsi="Times New Roman" w:cs="Times New Roman"/>
                <w:sz w:val="20"/>
                <w:szCs w:val="20"/>
              </w:rPr>
              <w:t>14.00 (11</w:t>
            </w:r>
            <w:r w:rsidRPr="00650475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.00- 16.00)</w:t>
            </w:r>
          </w:p>
        </w:tc>
      </w:tr>
      <w:tr w:rsidR="00650475" w:rsidRPr="00650475" w14:paraId="69D64105" w14:textId="77777777" w:rsidTr="001A6754">
        <w:trPr>
          <w:jc w:val="center"/>
        </w:trPr>
        <w:tc>
          <w:tcPr>
            <w:tcW w:w="1075" w:type="dxa"/>
          </w:tcPr>
          <w:p w14:paraId="62011946" w14:textId="77777777" w:rsidR="001256B1" w:rsidRPr="00650475" w:rsidRDefault="001256B1" w:rsidP="001A67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50475">
              <w:rPr>
                <w:rFonts w:ascii="Arial" w:hAnsi="Arial" w:cs="Arial"/>
                <w:b/>
                <w:bCs/>
                <w:sz w:val="18"/>
                <w:szCs w:val="18"/>
              </w:rPr>
              <w:t>PTT</w:t>
            </w:r>
          </w:p>
        </w:tc>
        <w:tc>
          <w:tcPr>
            <w:tcW w:w="2339" w:type="dxa"/>
          </w:tcPr>
          <w:p w14:paraId="5F3383F2" w14:textId="77777777" w:rsidR="001256B1" w:rsidRPr="00650475" w:rsidRDefault="001256B1" w:rsidP="001A67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rtl/>
                <w:lang w:bidi="fa-IR"/>
              </w:rPr>
            </w:pPr>
            <w:r w:rsidRPr="00650475">
              <w:rPr>
                <w:rFonts w:ascii="Times New Roman" w:hAnsi="Times New Roman" w:cs="Times New Roman"/>
                <w:sz w:val="20"/>
                <w:szCs w:val="20"/>
              </w:rPr>
              <w:t>32.00 (</w:t>
            </w:r>
            <w:r w:rsidRPr="00650475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29.00- 35.00)</w:t>
            </w:r>
          </w:p>
        </w:tc>
        <w:tc>
          <w:tcPr>
            <w:tcW w:w="2345" w:type="dxa"/>
          </w:tcPr>
          <w:p w14:paraId="5659BBDF" w14:textId="77777777" w:rsidR="001256B1" w:rsidRPr="00650475" w:rsidRDefault="001256B1" w:rsidP="001A67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rtl/>
                <w:lang w:bidi="fa-IR"/>
              </w:rPr>
            </w:pPr>
            <w:r w:rsidRPr="00650475">
              <w:rPr>
                <w:rFonts w:ascii="Times New Roman" w:hAnsi="Times New Roman" w:cs="Times New Roman"/>
                <w:sz w:val="20"/>
                <w:szCs w:val="20"/>
              </w:rPr>
              <w:t>26.15 (</w:t>
            </w:r>
            <w:r w:rsidRPr="00650475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24.00- 29.00)</w:t>
            </w:r>
          </w:p>
        </w:tc>
        <w:tc>
          <w:tcPr>
            <w:tcW w:w="2386" w:type="dxa"/>
          </w:tcPr>
          <w:p w14:paraId="4B893580" w14:textId="77777777" w:rsidR="001256B1" w:rsidRPr="00650475" w:rsidRDefault="001256B1" w:rsidP="001A67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rtl/>
                <w:lang w:bidi="fa-IR"/>
              </w:rPr>
            </w:pPr>
            <w:r w:rsidRPr="00650475">
              <w:rPr>
                <w:rFonts w:ascii="Times New Roman" w:hAnsi="Times New Roman" w:cs="Times New Roman"/>
                <w:sz w:val="20"/>
                <w:szCs w:val="20"/>
              </w:rPr>
              <w:t>27.60 (</w:t>
            </w:r>
            <w:r w:rsidRPr="00650475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25.00- 30.76)</w:t>
            </w:r>
          </w:p>
        </w:tc>
      </w:tr>
      <w:tr w:rsidR="00650475" w:rsidRPr="00650475" w14:paraId="4264BBEF" w14:textId="77777777" w:rsidTr="001A6754">
        <w:trPr>
          <w:jc w:val="center"/>
        </w:trPr>
        <w:tc>
          <w:tcPr>
            <w:tcW w:w="1075" w:type="dxa"/>
          </w:tcPr>
          <w:p w14:paraId="5B894EA2" w14:textId="77777777" w:rsidR="001256B1" w:rsidRPr="00650475" w:rsidRDefault="001256B1" w:rsidP="001A67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50475">
              <w:rPr>
                <w:rFonts w:ascii="Arial" w:hAnsi="Arial" w:cs="Arial"/>
                <w:b/>
                <w:bCs/>
                <w:sz w:val="18"/>
                <w:szCs w:val="18"/>
              </w:rPr>
              <w:t>BS</w:t>
            </w:r>
          </w:p>
        </w:tc>
        <w:tc>
          <w:tcPr>
            <w:tcW w:w="2339" w:type="dxa"/>
          </w:tcPr>
          <w:p w14:paraId="3D9A7352" w14:textId="77777777" w:rsidR="001256B1" w:rsidRPr="00650475" w:rsidRDefault="001256B1" w:rsidP="001A67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rtl/>
                <w:lang w:bidi="fa-IR"/>
              </w:rPr>
            </w:pPr>
            <w:r w:rsidRPr="00650475">
              <w:rPr>
                <w:rFonts w:ascii="Times New Roman" w:hAnsi="Times New Roman" w:cs="Times New Roman"/>
                <w:sz w:val="20"/>
                <w:szCs w:val="20"/>
              </w:rPr>
              <w:t>84.00 (</w:t>
            </w:r>
            <w:r w:rsidRPr="00650475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76.00- 91.00)</w:t>
            </w:r>
          </w:p>
        </w:tc>
        <w:tc>
          <w:tcPr>
            <w:tcW w:w="2345" w:type="dxa"/>
          </w:tcPr>
          <w:p w14:paraId="6946DBCA" w14:textId="77777777" w:rsidR="001256B1" w:rsidRPr="00650475" w:rsidRDefault="001256B1" w:rsidP="001A67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rtl/>
                <w:lang w:bidi="fa-IR"/>
              </w:rPr>
            </w:pPr>
            <w:r w:rsidRPr="00650475">
              <w:rPr>
                <w:rFonts w:ascii="Times New Roman" w:hAnsi="Times New Roman" w:cs="Times New Roman"/>
                <w:sz w:val="20"/>
                <w:szCs w:val="20"/>
              </w:rPr>
              <w:t>99.00 (</w:t>
            </w:r>
            <w:r w:rsidRPr="00650475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87.00- 112.00)</w:t>
            </w:r>
          </w:p>
        </w:tc>
        <w:tc>
          <w:tcPr>
            <w:tcW w:w="2386" w:type="dxa"/>
          </w:tcPr>
          <w:p w14:paraId="5E6ACDC4" w14:textId="77777777" w:rsidR="001256B1" w:rsidRPr="00650475" w:rsidRDefault="001256B1" w:rsidP="001A67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rtl/>
                <w:lang w:bidi="fa-IR"/>
              </w:rPr>
            </w:pPr>
            <w:r w:rsidRPr="00650475">
              <w:rPr>
                <w:rFonts w:ascii="Times New Roman" w:hAnsi="Times New Roman" w:cs="Times New Roman"/>
                <w:sz w:val="20"/>
                <w:szCs w:val="20"/>
              </w:rPr>
              <w:t>121.00 (</w:t>
            </w:r>
            <w:r w:rsidRPr="00650475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98.00- 179.50)</w:t>
            </w:r>
          </w:p>
        </w:tc>
      </w:tr>
      <w:tr w:rsidR="00650475" w:rsidRPr="00650475" w14:paraId="6A895CD6" w14:textId="77777777" w:rsidTr="001A6754">
        <w:trPr>
          <w:jc w:val="center"/>
        </w:trPr>
        <w:tc>
          <w:tcPr>
            <w:tcW w:w="1075" w:type="dxa"/>
          </w:tcPr>
          <w:p w14:paraId="2D8A9099" w14:textId="77777777" w:rsidR="001256B1" w:rsidRPr="00650475" w:rsidRDefault="001256B1" w:rsidP="001A67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50475">
              <w:rPr>
                <w:rFonts w:ascii="Arial" w:hAnsi="Arial" w:cs="Arial"/>
                <w:b/>
                <w:bCs/>
                <w:sz w:val="18"/>
                <w:szCs w:val="18"/>
              </w:rPr>
              <w:t>BUN</w:t>
            </w:r>
          </w:p>
        </w:tc>
        <w:tc>
          <w:tcPr>
            <w:tcW w:w="2339" w:type="dxa"/>
          </w:tcPr>
          <w:p w14:paraId="37DA1014" w14:textId="77777777" w:rsidR="001256B1" w:rsidRPr="00650475" w:rsidRDefault="001256B1" w:rsidP="001A67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rtl/>
                <w:lang w:bidi="fa-IR"/>
              </w:rPr>
            </w:pPr>
            <w:r w:rsidRPr="00650475">
              <w:rPr>
                <w:rFonts w:ascii="Times New Roman" w:hAnsi="Times New Roman" w:cs="Times New Roman"/>
                <w:sz w:val="20"/>
                <w:szCs w:val="20"/>
              </w:rPr>
              <w:t>14.60 (</w:t>
            </w:r>
            <w:r w:rsidRPr="00650475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12.70- 17.40)</w:t>
            </w:r>
          </w:p>
        </w:tc>
        <w:tc>
          <w:tcPr>
            <w:tcW w:w="2345" w:type="dxa"/>
          </w:tcPr>
          <w:p w14:paraId="43A7A895" w14:textId="77777777" w:rsidR="001256B1" w:rsidRPr="00650475" w:rsidRDefault="001256B1" w:rsidP="001A67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rtl/>
                <w:lang w:bidi="fa-IR"/>
              </w:rPr>
            </w:pPr>
            <w:r w:rsidRPr="00650475">
              <w:rPr>
                <w:rFonts w:ascii="Times New Roman" w:hAnsi="Times New Roman" w:cs="Times New Roman"/>
                <w:sz w:val="20"/>
                <w:szCs w:val="20"/>
              </w:rPr>
              <w:t>14.20 (</w:t>
            </w:r>
            <w:r w:rsidRPr="00650475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10.12- 18.87)</w:t>
            </w:r>
          </w:p>
        </w:tc>
        <w:tc>
          <w:tcPr>
            <w:tcW w:w="2386" w:type="dxa"/>
          </w:tcPr>
          <w:p w14:paraId="11FB2364" w14:textId="77777777" w:rsidR="001256B1" w:rsidRPr="00650475" w:rsidRDefault="001256B1" w:rsidP="001A67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rtl/>
                <w:lang w:bidi="fa-IR"/>
              </w:rPr>
            </w:pPr>
            <w:r w:rsidRPr="00650475">
              <w:rPr>
                <w:rFonts w:ascii="Times New Roman" w:hAnsi="Times New Roman" w:cs="Times New Roman"/>
                <w:sz w:val="20"/>
                <w:szCs w:val="20"/>
              </w:rPr>
              <w:t>15.55 (</w:t>
            </w:r>
            <w:r w:rsidRPr="00650475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11.50- 23.37)</w:t>
            </w:r>
          </w:p>
        </w:tc>
      </w:tr>
      <w:tr w:rsidR="00650475" w:rsidRPr="00650475" w14:paraId="76F2A74E" w14:textId="77777777" w:rsidTr="001A6754">
        <w:trPr>
          <w:jc w:val="center"/>
        </w:trPr>
        <w:tc>
          <w:tcPr>
            <w:tcW w:w="1075" w:type="dxa"/>
          </w:tcPr>
          <w:p w14:paraId="32BB6FB6" w14:textId="77777777" w:rsidR="001256B1" w:rsidRPr="00650475" w:rsidRDefault="001256B1" w:rsidP="001A67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50475">
              <w:rPr>
                <w:rFonts w:ascii="Arial" w:hAnsi="Arial" w:cs="Arial"/>
                <w:b/>
                <w:bCs/>
                <w:sz w:val="18"/>
                <w:szCs w:val="18"/>
              </w:rPr>
              <w:t>CRA</w:t>
            </w:r>
          </w:p>
        </w:tc>
        <w:tc>
          <w:tcPr>
            <w:tcW w:w="2339" w:type="dxa"/>
          </w:tcPr>
          <w:p w14:paraId="5BB95728" w14:textId="77777777" w:rsidR="001256B1" w:rsidRPr="00650475" w:rsidRDefault="001256B1" w:rsidP="001A67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rtl/>
                <w:lang w:bidi="fa-IR"/>
              </w:rPr>
            </w:pPr>
            <w:r w:rsidRPr="00650475">
              <w:rPr>
                <w:rFonts w:ascii="Times New Roman" w:hAnsi="Times New Roman" w:cs="Times New Roman"/>
                <w:sz w:val="20"/>
                <w:szCs w:val="20"/>
              </w:rPr>
              <w:t>0.90 (</w:t>
            </w:r>
            <w:r w:rsidRPr="00650475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0.70- 1.10)</w:t>
            </w:r>
          </w:p>
        </w:tc>
        <w:tc>
          <w:tcPr>
            <w:tcW w:w="2345" w:type="dxa"/>
          </w:tcPr>
          <w:p w14:paraId="705182A7" w14:textId="77777777" w:rsidR="001256B1" w:rsidRPr="00650475" w:rsidRDefault="001256B1" w:rsidP="001A67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rtl/>
                <w:lang w:bidi="fa-IR"/>
              </w:rPr>
            </w:pPr>
            <w:r w:rsidRPr="00650475">
              <w:rPr>
                <w:rFonts w:ascii="Times New Roman" w:hAnsi="Times New Roman" w:cs="Times New Roman"/>
                <w:sz w:val="20"/>
                <w:szCs w:val="20"/>
              </w:rPr>
              <w:t>1.00 (</w:t>
            </w:r>
            <w:r w:rsidRPr="00650475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0.90- 1.20)</w:t>
            </w:r>
          </w:p>
        </w:tc>
        <w:tc>
          <w:tcPr>
            <w:tcW w:w="2386" w:type="dxa"/>
          </w:tcPr>
          <w:p w14:paraId="020E3ACE" w14:textId="77777777" w:rsidR="001256B1" w:rsidRPr="00650475" w:rsidRDefault="001256B1" w:rsidP="001A67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rtl/>
                <w:lang w:bidi="fa-IR"/>
              </w:rPr>
            </w:pPr>
            <w:r w:rsidRPr="00650475">
              <w:rPr>
                <w:rFonts w:ascii="Times New Roman" w:hAnsi="Times New Roman" w:cs="Times New Roman"/>
                <w:sz w:val="20"/>
                <w:szCs w:val="20"/>
              </w:rPr>
              <w:t>1.10 (</w:t>
            </w:r>
            <w:r w:rsidRPr="00650475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0.90- 1.30)</w:t>
            </w:r>
          </w:p>
        </w:tc>
      </w:tr>
      <w:tr w:rsidR="00650475" w:rsidRPr="00650475" w14:paraId="72D3C5D9" w14:textId="77777777" w:rsidTr="001A6754">
        <w:trPr>
          <w:jc w:val="center"/>
        </w:trPr>
        <w:tc>
          <w:tcPr>
            <w:tcW w:w="1075" w:type="dxa"/>
          </w:tcPr>
          <w:p w14:paraId="56095D90" w14:textId="77777777" w:rsidR="001256B1" w:rsidRPr="00650475" w:rsidRDefault="001256B1" w:rsidP="001A67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50475">
              <w:rPr>
                <w:rFonts w:ascii="Arial" w:hAnsi="Arial" w:cs="Arial"/>
                <w:b/>
                <w:bCs/>
                <w:sz w:val="18"/>
                <w:szCs w:val="18"/>
              </w:rPr>
              <w:t>CA</w:t>
            </w:r>
          </w:p>
        </w:tc>
        <w:tc>
          <w:tcPr>
            <w:tcW w:w="2339" w:type="dxa"/>
          </w:tcPr>
          <w:p w14:paraId="40574264" w14:textId="77777777" w:rsidR="001256B1" w:rsidRPr="00650475" w:rsidRDefault="001256B1" w:rsidP="001A67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rtl/>
                <w:lang w:bidi="fa-IR"/>
              </w:rPr>
            </w:pPr>
            <w:r w:rsidRPr="00650475">
              <w:rPr>
                <w:rFonts w:ascii="Times New Roman" w:hAnsi="Times New Roman" w:cs="Times New Roman"/>
                <w:sz w:val="20"/>
                <w:szCs w:val="20"/>
              </w:rPr>
              <w:t>9.40 (</w:t>
            </w:r>
            <w:r w:rsidRPr="00650475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8.90- 9.70)</w:t>
            </w:r>
          </w:p>
        </w:tc>
        <w:tc>
          <w:tcPr>
            <w:tcW w:w="2345" w:type="dxa"/>
          </w:tcPr>
          <w:p w14:paraId="6E9AD170" w14:textId="77777777" w:rsidR="001256B1" w:rsidRPr="00650475" w:rsidRDefault="001256B1" w:rsidP="001A67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rtl/>
                <w:lang w:bidi="fa-IR"/>
              </w:rPr>
            </w:pPr>
            <w:r w:rsidRPr="00650475">
              <w:rPr>
                <w:rFonts w:ascii="Times New Roman" w:hAnsi="Times New Roman" w:cs="Times New Roman"/>
                <w:sz w:val="20"/>
                <w:szCs w:val="20"/>
              </w:rPr>
              <w:t>9.30 (</w:t>
            </w:r>
            <w:r w:rsidRPr="00650475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8.90- 9.90)</w:t>
            </w:r>
          </w:p>
        </w:tc>
        <w:tc>
          <w:tcPr>
            <w:tcW w:w="2386" w:type="dxa"/>
          </w:tcPr>
          <w:p w14:paraId="4461B118" w14:textId="77777777" w:rsidR="001256B1" w:rsidRPr="00650475" w:rsidRDefault="001256B1" w:rsidP="001A67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rtl/>
                <w:lang w:bidi="fa-IR"/>
              </w:rPr>
            </w:pPr>
            <w:r w:rsidRPr="00650475">
              <w:rPr>
                <w:rFonts w:ascii="Times New Roman" w:hAnsi="Times New Roman" w:cs="Times New Roman"/>
                <w:sz w:val="20"/>
                <w:szCs w:val="20"/>
              </w:rPr>
              <w:t>9.10 (</w:t>
            </w:r>
            <w:r w:rsidRPr="00650475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8.70- 9.70)</w:t>
            </w:r>
          </w:p>
        </w:tc>
      </w:tr>
      <w:tr w:rsidR="00650475" w:rsidRPr="00650475" w14:paraId="7669E4EF" w14:textId="77777777" w:rsidTr="001A6754">
        <w:trPr>
          <w:jc w:val="center"/>
        </w:trPr>
        <w:tc>
          <w:tcPr>
            <w:tcW w:w="1075" w:type="dxa"/>
          </w:tcPr>
          <w:p w14:paraId="415A17C2" w14:textId="77777777" w:rsidR="001256B1" w:rsidRPr="00650475" w:rsidRDefault="001256B1" w:rsidP="001A67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50475">
              <w:rPr>
                <w:rFonts w:ascii="Arial" w:hAnsi="Arial" w:cs="Arial"/>
                <w:b/>
                <w:bCs/>
                <w:sz w:val="18"/>
                <w:szCs w:val="18"/>
              </w:rPr>
              <w:t>PH</w:t>
            </w:r>
          </w:p>
        </w:tc>
        <w:tc>
          <w:tcPr>
            <w:tcW w:w="2339" w:type="dxa"/>
          </w:tcPr>
          <w:p w14:paraId="384E461E" w14:textId="77777777" w:rsidR="001256B1" w:rsidRPr="00650475" w:rsidRDefault="001256B1" w:rsidP="001A67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rtl/>
                <w:lang w:bidi="fa-IR"/>
              </w:rPr>
            </w:pPr>
            <w:r w:rsidRPr="00650475">
              <w:rPr>
                <w:rFonts w:ascii="Times New Roman" w:hAnsi="Times New Roman" w:cs="Times New Roman"/>
                <w:sz w:val="20"/>
                <w:szCs w:val="20"/>
              </w:rPr>
              <w:t>3.90 (</w:t>
            </w:r>
            <w:r w:rsidRPr="00650475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3.60- 4.30)</w:t>
            </w:r>
          </w:p>
        </w:tc>
        <w:tc>
          <w:tcPr>
            <w:tcW w:w="2345" w:type="dxa"/>
          </w:tcPr>
          <w:p w14:paraId="2DE4C22B" w14:textId="77777777" w:rsidR="001256B1" w:rsidRPr="00650475" w:rsidRDefault="001256B1" w:rsidP="001A67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rtl/>
                <w:lang w:bidi="fa-IR"/>
              </w:rPr>
            </w:pPr>
            <w:r w:rsidRPr="00650475">
              <w:rPr>
                <w:rFonts w:ascii="Times New Roman" w:hAnsi="Times New Roman" w:cs="Times New Roman"/>
                <w:sz w:val="20"/>
                <w:szCs w:val="20"/>
              </w:rPr>
              <w:t>3.55 (</w:t>
            </w:r>
            <w:r w:rsidRPr="00650475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3.00- 4.20)</w:t>
            </w:r>
          </w:p>
        </w:tc>
        <w:tc>
          <w:tcPr>
            <w:tcW w:w="2386" w:type="dxa"/>
          </w:tcPr>
          <w:p w14:paraId="3BF9BA39" w14:textId="77777777" w:rsidR="001256B1" w:rsidRPr="00650475" w:rsidRDefault="001256B1" w:rsidP="001A67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rtl/>
                <w:lang w:bidi="fa-IR"/>
              </w:rPr>
            </w:pPr>
            <w:r w:rsidRPr="00650475">
              <w:rPr>
                <w:rFonts w:ascii="Times New Roman" w:hAnsi="Times New Roman" w:cs="Times New Roman"/>
                <w:sz w:val="20"/>
                <w:szCs w:val="20"/>
              </w:rPr>
              <w:t>3.60 (</w:t>
            </w:r>
            <w:r w:rsidRPr="00650475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3.00- 4.10)</w:t>
            </w:r>
          </w:p>
        </w:tc>
      </w:tr>
      <w:tr w:rsidR="00650475" w:rsidRPr="00650475" w14:paraId="7B1EA98B" w14:textId="77777777" w:rsidTr="001A6754">
        <w:trPr>
          <w:jc w:val="center"/>
        </w:trPr>
        <w:tc>
          <w:tcPr>
            <w:tcW w:w="1075" w:type="dxa"/>
          </w:tcPr>
          <w:p w14:paraId="5780A8EC" w14:textId="77777777" w:rsidR="001256B1" w:rsidRPr="00650475" w:rsidRDefault="001256B1" w:rsidP="001A67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50475">
              <w:rPr>
                <w:rFonts w:ascii="Arial" w:hAnsi="Arial" w:cs="Arial"/>
                <w:b/>
                <w:bCs/>
                <w:sz w:val="18"/>
                <w:szCs w:val="18"/>
              </w:rPr>
              <w:t>BILLID</w:t>
            </w:r>
          </w:p>
        </w:tc>
        <w:tc>
          <w:tcPr>
            <w:tcW w:w="2339" w:type="dxa"/>
          </w:tcPr>
          <w:p w14:paraId="7DDD4890" w14:textId="77777777" w:rsidR="001256B1" w:rsidRPr="00650475" w:rsidRDefault="001256B1" w:rsidP="001A67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rtl/>
                <w:lang w:bidi="fa-IR"/>
              </w:rPr>
            </w:pPr>
            <w:r w:rsidRPr="00650475">
              <w:rPr>
                <w:rFonts w:ascii="Times New Roman" w:hAnsi="Times New Roman" w:cs="Times New Roman"/>
                <w:sz w:val="20"/>
                <w:szCs w:val="20"/>
              </w:rPr>
              <w:t>0.21 (</w:t>
            </w:r>
            <w:r w:rsidRPr="00650475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0.16- 0.32)</w:t>
            </w:r>
          </w:p>
        </w:tc>
        <w:tc>
          <w:tcPr>
            <w:tcW w:w="2345" w:type="dxa"/>
          </w:tcPr>
          <w:p w14:paraId="2D35AC8E" w14:textId="77777777" w:rsidR="001256B1" w:rsidRPr="00650475" w:rsidRDefault="001256B1" w:rsidP="001A67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rtl/>
                <w:lang w:bidi="fa-IR"/>
              </w:rPr>
            </w:pPr>
            <w:r w:rsidRPr="00650475">
              <w:rPr>
                <w:rFonts w:ascii="Times New Roman" w:hAnsi="Times New Roman" w:cs="Times New Roman"/>
                <w:sz w:val="20"/>
                <w:szCs w:val="20"/>
              </w:rPr>
              <w:t>0.23 (</w:t>
            </w:r>
            <w:r w:rsidRPr="00650475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0.16- 0.34)</w:t>
            </w:r>
          </w:p>
        </w:tc>
        <w:tc>
          <w:tcPr>
            <w:tcW w:w="2386" w:type="dxa"/>
          </w:tcPr>
          <w:p w14:paraId="7F29A151" w14:textId="77777777" w:rsidR="001256B1" w:rsidRPr="00650475" w:rsidRDefault="001256B1" w:rsidP="001A67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rtl/>
                <w:lang w:bidi="fa-IR"/>
              </w:rPr>
            </w:pPr>
            <w:r w:rsidRPr="00650475">
              <w:rPr>
                <w:rFonts w:ascii="Times New Roman" w:hAnsi="Times New Roman" w:cs="Times New Roman"/>
                <w:sz w:val="20"/>
                <w:szCs w:val="20"/>
              </w:rPr>
              <w:t>0.25 (</w:t>
            </w:r>
            <w:r w:rsidRPr="00650475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0.19- 0.35)</w:t>
            </w:r>
          </w:p>
        </w:tc>
      </w:tr>
      <w:tr w:rsidR="00650475" w:rsidRPr="00650475" w14:paraId="1D31FEDE" w14:textId="77777777" w:rsidTr="001A6754">
        <w:trPr>
          <w:jc w:val="center"/>
        </w:trPr>
        <w:tc>
          <w:tcPr>
            <w:tcW w:w="1075" w:type="dxa"/>
          </w:tcPr>
          <w:p w14:paraId="625B22EB" w14:textId="77777777" w:rsidR="001256B1" w:rsidRPr="00650475" w:rsidRDefault="001256B1" w:rsidP="001A67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50475">
              <w:rPr>
                <w:rFonts w:ascii="Arial" w:hAnsi="Arial" w:cs="Arial"/>
                <w:b/>
                <w:bCs/>
                <w:sz w:val="18"/>
                <w:szCs w:val="18"/>
              </w:rPr>
              <w:t>BILLIT</w:t>
            </w:r>
          </w:p>
        </w:tc>
        <w:tc>
          <w:tcPr>
            <w:tcW w:w="2339" w:type="dxa"/>
          </w:tcPr>
          <w:p w14:paraId="5D578116" w14:textId="77777777" w:rsidR="001256B1" w:rsidRPr="00650475" w:rsidRDefault="001256B1" w:rsidP="001A67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rtl/>
                <w:lang w:bidi="fa-IR"/>
              </w:rPr>
            </w:pPr>
            <w:r w:rsidRPr="00650475">
              <w:rPr>
                <w:rFonts w:ascii="Times New Roman" w:hAnsi="Times New Roman" w:cs="Times New Roman"/>
                <w:sz w:val="20"/>
                <w:szCs w:val="20"/>
              </w:rPr>
              <w:t>0.50 (</w:t>
            </w:r>
            <w:r w:rsidRPr="00650475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0.39- 0.70)</w:t>
            </w:r>
          </w:p>
        </w:tc>
        <w:tc>
          <w:tcPr>
            <w:tcW w:w="2345" w:type="dxa"/>
          </w:tcPr>
          <w:p w14:paraId="01002288" w14:textId="77777777" w:rsidR="001256B1" w:rsidRPr="00650475" w:rsidRDefault="001256B1" w:rsidP="001A67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rtl/>
                <w:lang w:bidi="fa-IR"/>
              </w:rPr>
            </w:pPr>
            <w:r w:rsidRPr="00650475">
              <w:rPr>
                <w:rFonts w:ascii="Times New Roman" w:hAnsi="Times New Roman" w:cs="Times New Roman"/>
                <w:sz w:val="20"/>
                <w:szCs w:val="20"/>
              </w:rPr>
              <w:t>0.56 (</w:t>
            </w:r>
            <w:r w:rsidRPr="00650475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0.41- 0.77)</w:t>
            </w:r>
          </w:p>
        </w:tc>
        <w:tc>
          <w:tcPr>
            <w:tcW w:w="2386" w:type="dxa"/>
          </w:tcPr>
          <w:p w14:paraId="7D396058" w14:textId="77777777" w:rsidR="001256B1" w:rsidRPr="00650475" w:rsidRDefault="001256B1" w:rsidP="001A67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rtl/>
                <w:lang w:bidi="fa-IR"/>
              </w:rPr>
            </w:pPr>
            <w:r w:rsidRPr="00650475">
              <w:rPr>
                <w:rFonts w:ascii="Times New Roman" w:hAnsi="Times New Roman" w:cs="Times New Roman"/>
                <w:sz w:val="20"/>
                <w:szCs w:val="20"/>
              </w:rPr>
              <w:t>0.59 (</w:t>
            </w:r>
            <w:r w:rsidRPr="00650475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0.42- 0.81)</w:t>
            </w:r>
          </w:p>
        </w:tc>
      </w:tr>
      <w:tr w:rsidR="00650475" w:rsidRPr="00650475" w14:paraId="7AF86D2C" w14:textId="77777777" w:rsidTr="001A6754">
        <w:trPr>
          <w:jc w:val="center"/>
        </w:trPr>
        <w:tc>
          <w:tcPr>
            <w:tcW w:w="1075" w:type="dxa"/>
          </w:tcPr>
          <w:p w14:paraId="220B4312" w14:textId="77777777" w:rsidR="001256B1" w:rsidRPr="00650475" w:rsidRDefault="001256B1" w:rsidP="001A67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50475">
              <w:rPr>
                <w:rFonts w:ascii="Arial" w:hAnsi="Arial" w:cs="Arial"/>
                <w:b/>
                <w:bCs/>
                <w:sz w:val="18"/>
                <w:szCs w:val="18"/>
              </w:rPr>
              <w:t>AST</w:t>
            </w:r>
          </w:p>
        </w:tc>
        <w:tc>
          <w:tcPr>
            <w:tcW w:w="2339" w:type="dxa"/>
          </w:tcPr>
          <w:p w14:paraId="2518DAC3" w14:textId="77777777" w:rsidR="001256B1" w:rsidRPr="00650475" w:rsidRDefault="001256B1" w:rsidP="001A67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rtl/>
                <w:lang w:bidi="fa-IR"/>
              </w:rPr>
            </w:pPr>
            <w:r w:rsidRPr="00650475">
              <w:rPr>
                <w:rFonts w:ascii="Times New Roman" w:hAnsi="Times New Roman" w:cs="Times New Roman"/>
                <w:sz w:val="20"/>
                <w:szCs w:val="20"/>
              </w:rPr>
              <w:t>18.00 (</w:t>
            </w:r>
            <w:r w:rsidRPr="00650475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13.00- 24.00)</w:t>
            </w:r>
          </w:p>
        </w:tc>
        <w:tc>
          <w:tcPr>
            <w:tcW w:w="2345" w:type="dxa"/>
          </w:tcPr>
          <w:p w14:paraId="458D40C8" w14:textId="77777777" w:rsidR="001256B1" w:rsidRPr="00650475" w:rsidRDefault="001256B1" w:rsidP="001A67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rtl/>
                <w:lang w:bidi="fa-IR"/>
              </w:rPr>
            </w:pPr>
            <w:r w:rsidRPr="00650475">
              <w:rPr>
                <w:rFonts w:ascii="Times New Roman" w:hAnsi="Times New Roman" w:cs="Times New Roman"/>
                <w:sz w:val="20"/>
                <w:szCs w:val="20"/>
              </w:rPr>
              <w:t>30.00 (</w:t>
            </w:r>
            <w:r w:rsidRPr="00650475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23.00- 42.75)</w:t>
            </w:r>
          </w:p>
        </w:tc>
        <w:tc>
          <w:tcPr>
            <w:tcW w:w="2386" w:type="dxa"/>
          </w:tcPr>
          <w:p w14:paraId="56FB1F9B" w14:textId="77777777" w:rsidR="001256B1" w:rsidRPr="00650475" w:rsidRDefault="001256B1" w:rsidP="001A67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rtl/>
                <w:lang w:bidi="fa-IR"/>
              </w:rPr>
            </w:pPr>
            <w:r w:rsidRPr="00650475">
              <w:rPr>
                <w:rFonts w:ascii="Times New Roman" w:hAnsi="Times New Roman" w:cs="Times New Roman"/>
                <w:sz w:val="20"/>
                <w:szCs w:val="20"/>
              </w:rPr>
              <w:t>41.00 (</w:t>
            </w:r>
            <w:r w:rsidRPr="00650475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28.00- 64.00)</w:t>
            </w:r>
          </w:p>
        </w:tc>
      </w:tr>
      <w:tr w:rsidR="00650475" w:rsidRPr="00650475" w14:paraId="1C8961AE" w14:textId="77777777" w:rsidTr="001A6754">
        <w:trPr>
          <w:jc w:val="center"/>
        </w:trPr>
        <w:tc>
          <w:tcPr>
            <w:tcW w:w="1075" w:type="dxa"/>
          </w:tcPr>
          <w:p w14:paraId="27813875" w14:textId="77777777" w:rsidR="001256B1" w:rsidRPr="00650475" w:rsidRDefault="001256B1" w:rsidP="001A67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sz w:val="18"/>
                <w:szCs w:val="18"/>
                <w:rtl/>
                <w:lang w:bidi="fa-IR"/>
              </w:rPr>
            </w:pPr>
            <w:r w:rsidRPr="00650475">
              <w:rPr>
                <w:rFonts w:ascii="Arial" w:hAnsi="Arial" w:cs="Arial"/>
                <w:b/>
                <w:bCs/>
                <w:sz w:val="18"/>
                <w:szCs w:val="18"/>
              </w:rPr>
              <w:t>ALT</w:t>
            </w:r>
          </w:p>
        </w:tc>
        <w:tc>
          <w:tcPr>
            <w:tcW w:w="2339" w:type="dxa"/>
          </w:tcPr>
          <w:p w14:paraId="235FA391" w14:textId="77777777" w:rsidR="001256B1" w:rsidRPr="00650475" w:rsidRDefault="001256B1" w:rsidP="001A67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rtl/>
                <w:lang w:bidi="fa-IR"/>
              </w:rPr>
            </w:pPr>
            <w:r w:rsidRPr="00650475">
              <w:rPr>
                <w:rFonts w:ascii="Times New Roman" w:hAnsi="Times New Roman" w:cs="Times New Roman"/>
                <w:sz w:val="20"/>
                <w:szCs w:val="20"/>
              </w:rPr>
              <w:t>19.00 (</w:t>
            </w:r>
            <w:r w:rsidRPr="00650475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14.00- 23.00)</w:t>
            </w:r>
          </w:p>
        </w:tc>
        <w:tc>
          <w:tcPr>
            <w:tcW w:w="2345" w:type="dxa"/>
          </w:tcPr>
          <w:p w14:paraId="2712BAF5" w14:textId="77777777" w:rsidR="001256B1" w:rsidRPr="00650475" w:rsidRDefault="001256B1" w:rsidP="001A67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rtl/>
                <w:lang w:bidi="fa-IR"/>
              </w:rPr>
            </w:pPr>
            <w:r w:rsidRPr="00650475">
              <w:rPr>
                <w:rFonts w:ascii="Times New Roman" w:hAnsi="Times New Roman" w:cs="Times New Roman"/>
                <w:sz w:val="20"/>
                <w:szCs w:val="20"/>
              </w:rPr>
              <w:t>33.00 (</w:t>
            </w:r>
            <w:r w:rsidRPr="00650475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23.00- 48.50)</w:t>
            </w:r>
          </w:p>
        </w:tc>
        <w:tc>
          <w:tcPr>
            <w:tcW w:w="2386" w:type="dxa"/>
          </w:tcPr>
          <w:p w14:paraId="149B1535" w14:textId="77777777" w:rsidR="001256B1" w:rsidRPr="00650475" w:rsidRDefault="001256B1" w:rsidP="001A67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rtl/>
                <w:lang w:bidi="fa-IR"/>
              </w:rPr>
            </w:pPr>
            <w:r w:rsidRPr="00650475">
              <w:rPr>
                <w:rFonts w:ascii="Times New Roman" w:hAnsi="Times New Roman" w:cs="Times New Roman"/>
                <w:sz w:val="20"/>
                <w:szCs w:val="20"/>
              </w:rPr>
              <w:t>40.00 (</w:t>
            </w:r>
            <w:r w:rsidRPr="00650475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26.00- 70.00)</w:t>
            </w:r>
          </w:p>
        </w:tc>
      </w:tr>
      <w:tr w:rsidR="00650475" w:rsidRPr="00650475" w14:paraId="74C33319" w14:textId="77777777" w:rsidTr="001A6754">
        <w:trPr>
          <w:jc w:val="center"/>
        </w:trPr>
        <w:tc>
          <w:tcPr>
            <w:tcW w:w="1075" w:type="dxa"/>
          </w:tcPr>
          <w:p w14:paraId="5D75185E" w14:textId="77777777" w:rsidR="001256B1" w:rsidRPr="00650475" w:rsidRDefault="001256B1" w:rsidP="001A67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50475">
              <w:rPr>
                <w:rFonts w:ascii="Arial" w:hAnsi="Arial" w:cs="Arial"/>
                <w:b/>
                <w:bCs/>
                <w:sz w:val="18"/>
                <w:szCs w:val="18"/>
              </w:rPr>
              <w:t>ALK</w:t>
            </w:r>
          </w:p>
        </w:tc>
        <w:tc>
          <w:tcPr>
            <w:tcW w:w="2339" w:type="dxa"/>
          </w:tcPr>
          <w:p w14:paraId="7034A4EA" w14:textId="77777777" w:rsidR="001256B1" w:rsidRPr="00650475" w:rsidRDefault="001256B1" w:rsidP="001A67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rtl/>
                <w:lang w:bidi="fa-IR"/>
              </w:rPr>
            </w:pPr>
            <w:r w:rsidRPr="00650475">
              <w:rPr>
                <w:rFonts w:ascii="Times New Roman" w:hAnsi="Times New Roman" w:cs="Times New Roman"/>
                <w:sz w:val="20"/>
                <w:szCs w:val="20"/>
              </w:rPr>
              <w:t>198.00 (</w:t>
            </w:r>
            <w:r w:rsidRPr="00650475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173.00- 244.00)</w:t>
            </w:r>
          </w:p>
        </w:tc>
        <w:tc>
          <w:tcPr>
            <w:tcW w:w="2345" w:type="dxa"/>
          </w:tcPr>
          <w:p w14:paraId="2EA78BE3" w14:textId="77777777" w:rsidR="001256B1" w:rsidRPr="00650475" w:rsidRDefault="001256B1" w:rsidP="001A67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rtl/>
                <w:lang w:bidi="fa-IR"/>
              </w:rPr>
            </w:pPr>
            <w:r w:rsidRPr="00650475">
              <w:rPr>
                <w:rFonts w:ascii="Times New Roman" w:hAnsi="Times New Roman" w:cs="Times New Roman"/>
                <w:sz w:val="20"/>
                <w:szCs w:val="20"/>
              </w:rPr>
              <w:t>196.50 (</w:t>
            </w:r>
            <w:r w:rsidRPr="00650475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159.00- 252.75)</w:t>
            </w:r>
          </w:p>
        </w:tc>
        <w:tc>
          <w:tcPr>
            <w:tcW w:w="2386" w:type="dxa"/>
          </w:tcPr>
          <w:p w14:paraId="6CAE4613" w14:textId="77777777" w:rsidR="001256B1" w:rsidRPr="00650475" w:rsidRDefault="001256B1" w:rsidP="001A67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rtl/>
                <w:lang w:bidi="fa-IR"/>
              </w:rPr>
            </w:pPr>
            <w:r w:rsidRPr="00650475">
              <w:rPr>
                <w:rFonts w:ascii="Times New Roman" w:hAnsi="Times New Roman" w:cs="Times New Roman"/>
                <w:sz w:val="20"/>
                <w:szCs w:val="20"/>
              </w:rPr>
              <w:t>191.00 (</w:t>
            </w:r>
            <w:r w:rsidRPr="00650475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176.25- 248.00)</w:t>
            </w:r>
          </w:p>
        </w:tc>
      </w:tr>
      <w:tr w:rsidR="00650475" w:rsidRPr="00650475" w14:paraId="7CA18F12" w14:textId="77777777" w:rsidTr="001A6754">
        <w:trPr>
          <w:jc w:val="center"/>
        </w:trPr>
        <w:tc>
          <w:tcPr>
            <w:tcW w:w="1075" w:type="dxa"/>
          </w:tcPr>
          <w:p w14:paraId="7F8C2B02" w14:textId="77777777" w:rsidR="001256B1" w:rsidRPr="00650475" w:rsidRDefault="001256B1" w:rsidP="001A67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50475">
              <w:rPr>
                <w:rFonts w:ascii="Arial" w:hAnsi="Arial" w:cs="Arial"/>
                <w:b/>
                <w:bCs/>
                <w:sz w:val="18"/>
                <w:szCs w:val="18"/>
              </w:rPr>
              <w:t>CPK</w:t>
            </w:r>
          </w:p>
        </w:tc>
        <w:tc>
          <w:tcPr>
            <w:tcW w:w="2339" w:type="dxa"/>
          </w:tcPr>
          <w:p w14:paraId="3F5ADF57" w14:textId="77777777" w:rsidR="001256B1" w:rsidRPr="00650475" w:rsidRDefault="001256B1" w:rsidP="001A67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rtl/>
                <w:lang w:bidi="fa-IR"/>
              </w:rPr>
            </w:pPr>
            <w:r w:rsidRPr="00650475">
              <w:rPr>
                <w:rFonts w:ascii="Times New Roman" w:hAnsi="Times New Roman" w:cs="Times New Roman"/>
                <w:sz w:val="20"/>
                <w:szCs w:val="20"/>
              </w:rPr>
              <w:t>124.00 (</w:t>
            </w:r>
            <w:r w:rsidRPr="00650475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96.00- 165.00)</w:t>
            </w:r>
          </w:p>
        </w:tc>
        <w:tc>
          <w:tcPr>
            <w:tcW w:w="2345" w:type="dxa"/>
          </w:tcPr>
          <w:p w14:paraId="1C36F0F0" w14:textId="77777777" w:rsidR="001256B1" w:rsidRPr="00650475" w:rsidRDefault="001256B1" w:rsidP="001A67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rtl/>
                <w:lang w:bidi="fa-IR"/>
              </w:rPr>
            </w:pPr>
            <w:r w:rsidRPr="00650475">
              <w:rPr>
                <w:rFonts w:ascii="Times New Roman" w:hAnsi="Times New Roman" w:cs="Times New Roman"/>
                <w:sz w:val="20"/>
                <w:szCs w:val="20"/>
              </w:rPr>
              <w:t>117.50 (</w:t>
            </w:r>
            <w:r w:rsidRPr="00650475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74.25- 182.50)</w:t>
            </w:r>
          </w:p>
        </w:tc>
        <w:tc>
          <w:tcPr>
            <w:tcW w:w="2386" w:type="dxa"/>
          </w:tcPr>
          <w:p w14:paraId="02C5E2FC" w14:textId="77777777" w:rsidR="001256B1" w:rsidRPr="00650475" w:rsidRDefault="001256B1" w:rsidP="001A67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rtl/>
                <w:lang w:bidi="fa-IR"/>
              </w:rPr>
            </w:pPr>
            <w:r w:rsidRPr="00650475">
              <w:rPr>
                <w:rFonts w:ascii="Times New Roman" w:hAnsi="Times New Roman" w:cs="Times New Roman"/>
                <w:sz w:val="20"/>
                <w:szCs w:val="20"/>
              </w:rPr>
              <w:t>158.00 (</w:t>
            </w:r>
            <w:r w:rsidRPr="00650475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87.00-301.00)</w:t>
            </w:r>
          </w:p>
        </w:tc>
      </w:tr>
      <w:tr w:rsidR="00650475" w:rsidRPr="00650475" w14:paraId="1AF15285" w14:textId="77777777" w:rsidTr="001A6754">
        <w:trPr>
          <w:jc w:val="center"/>
        </w:trPr>
        <w:tc>
          <w:tcPr>
            <w:tcW w:w="1075" w:type="dxa"/>
          </w:tcPr>
          <w:p w14:paraId="5CFAA837" w14:textId="77777777" w:rsidR="001256B1" w:rsidRPr="00650475" w:rsidRDefault="001256B1" w:rsidP="001A67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50475">
              <w:rPr>
                <w:rFonts w:ascii="Arial" w:hAnsi="Arial" w:cs="Arial"/>
                <w:b/>
                <w:bCs/>
                <w:sz w:val="18"/>
                <w:szCs w:val="18"/>
              </w:rPr>
              <w:t>LDH</w:t>
            </w:r>
          </w:p>
        </w:tc>
        <w:tc>
          <w:tcPr>
            <w:tcW w:w="2339" w:type="dxa"/>
          </w:tcPr>
          <w:p w14:paraId="17142E82" w14:textId="77777777" w:rsidR="001256B1" w:rsidRPr="00650475" w:rsidRDefault="001256B1" w:rsidP="001A67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rtl/>
                <w:lang w:bidi="fa-IR"/>
              </w:rPr>
            </w:pPr>
            <w:r w:rsidRPr="00650475">
              <w:rPr>
                <w:rFonts w:ascii="Times New Roman" w:hAnsi="Times New Roman" w:cs="Times New Roman"/>
                <w:sz w:val="20"/>
                <w:szCs w:val="20"/>
              </w:rPr>
              <w:t>189.00 (</w:t>
            </w:r>
            <w:r w:rsidRPr="00650475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165.00- 263.00)</w:t>
            </w:r>
          </w:p>
        </w:tc>
        <w:tc>
          <w:tcPr>
            <w:tcW w:w="2345" w:type="dxa"/>
          </w:tcPr>
          <w:p w14:paraId="7C48F39C" w14:textId="77777777" w:rsidR="001256B1" w:rsidRPr="00650475" w:rsidRDefault="001256B1" w:rsidP="001A67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rtl/>
                <w:lang w:bidi="fa-IR"/>
              </w:rPr>
            </w:pPr>
            <w:r w:rsidRPr="00650475">
              <w:rPr>
                <w:rFonts w:ascii="Times New Roman" w:hAnsi="Times New Roman" w:cs="Times New Roman"/>
                <w:sz w:val="20"/>
                <w:szCs w:val="20"/>
              </w:rPr>
              <w:t>450.00 (</w:t>
            </w:r>
            <w:r w:rsidRPr="00650475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341.00- 597.00)</w:t>
            </w:r>
          </w:p>
        </w:tc>
        <w:tc>
          <w:tcPr>
            <w:tcW w:w="2386" w:type="dxa"/>
          </w:tcPr>
          <w:p w14:paraId="15B6A554" w14:textId="77777777" w:rsidR="001256B1" w:rsidRPr="00650475" w:rsidRDefault="001256B1" w:rsidP="001A67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rtl/>
                <w:lang w:bidi="fa-IR"/>
              </w:rPr>
            </w:pPr>
            <w:r w:rsidRPr="00650475">
              <w:rPr>
                <w:rFonts w:ascii="Times New Roman" w:hAnsi="Times New Roman" w:cs="Times New Roman"/>
                <w:sz w:val="20"/>
                <w:szCs w:val="20"/>
              </w:rPr>
              <w:t>585.50 (</w:t>
            </w:r>
            <w:r w:rsidRPr="00650475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468.25-789.25)</w:t>
            </w:r>
          </w:p>
        </w:tc>
      </w:tr>
      <w:tr w:rsidR="00650475" w:rsidRPr="00650475" w14:paraId="5A142AC6" w14:textId="77777777" w:rsidTr="001A6754">
        <w:trPr>
          <w:jc w:val="center"/>
        </w:trPr>
        <w:tc>
          <w:tcPr>
            <w:tcW w:w="1075" w:type="dxa"/>
          </w:tcPr>
          <w:p w14:paraId="36F78B56" w14:textId="77777777" w:rsidR="001256B1" w:rsidRPr="00650475" w:rsidRDefault="001256B1" w:rsidP="001A67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50475">
              <w:rPr>
                <w:rFonts w:ascii="Arial" w:hAnsi="Arial" w:cs="Arial"/>
                <w:b/>
                <w:bCs/>
                <w:sz w:val="18"/>
                <w:szCs w:val="18"/>
              </w:rPr>
              <w:t>MG</w:t>
            </w:r>
          </w:p>
        </w:tc>
        <w:tc>
          <w:tcPr>
            <w:tcW w:w="2339" w:type="dxa"/>
          </w:tcPr>
          <w:p w14:paraId="51A945F9" w14:textId="77777777" w:rsidR="001256B1" w:rsidRPr="00650475" w:rsidRDefault="001256B1" w:rsidP="001A67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rtl/>
                <w:lang w:bidi="fa-IR"/>
              </w:rPr>
            </w:pPr>
            <w:r w:rsidRPr="00650475">
              <w:rPr>
                <w:rFonts w:ascii="Times New Roman" w:hAnsi="Times New Roman" w:cs="Times New Roman"/>
                <w:sz w:val="20"/>
                <w:szCs w:val="20"/>
              </w:rPr>
              <w:t>1.80 (</w:t>
            </w:r>
            <w:r w:rsidRPr="00650475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1.60- 2.00)</w:t>
            </w:r>
          </w:p>
        </w:tc>
        <w:tc>
          <w:tcPr>
            <w:tcW w:w="2345" w:type="dxa"/>
          </w:tcPr>
          <w:p w14:paraId="65EE323A" w14:textId="77777777" w:rsidR="001256B1" w:rsidRPr="00650475" w:rsidRDefault="001256B1" w:rsidP="001A67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rtl/>
                <w:lang w:bidi="fa-IR"/>
              </w:rPr>
            </w:pPr>
            <w:r w:rsidRPr="00650475">
              <w:rPr>
                <w:rFonts w:ascii="Times New Roman" w:hAnsi="Times New Roman" w:cs="Times New Roman"/>
                <w:sz w:val="20"/>
                <w:szCs w:val="20"/>
              </w:rPr>
              <w:t>2.20 (</w:t>
            </w:r>
            <w:r w:rsidRPr="00650475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2.00- 2.40)</w:t>
            </w:r>
          </w:p>
        </w:tc>
        <w:tc>
          <w:tcPr>
            <w:tcW w:w="2386" w:type="dxa"/>
          </w:tcPr>
          <w:p w14:paraId="7E09D3ED" w14:textId="77777777" w:rsidR="001256B1" w:rsidRPr="00650475" w:rsidRDefault="001256B1" w:rsidP="001A67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rtl/>
                <w:lang w:bidi="fa-IR"/>
              </w:rPr>
            </w:pPr>
            <w:r w:rsidRPr="00650475">
              <w:rPr>
                <w:rFonts w:ascii="Times New Roman" w:hAnsi="Times New Roman" w:cs="Times New Roman"/>
                <w:sz w:val="20"/>
                <w:szCs w:val="20"/>
              </w:rPr>
              <w:t>2.20 (</w:t>
            </w:r>
            <w:r w:rsidRPr="00650475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2.10- 2.40)</w:t>
            </w:r>
          </w:p>
        </w:tc>
      </w:tr>
      <w:tr w:rsidR="00650475" w:rsidRPr="00650475" w14:paraId="125EC2F3" w14:textId="77777777" w:rsidTr="001A6754">
        <w:trPr>
          <w:jc w:val="center"/>
        </w:trPr>
        <w:tc>
          <w:tcPr>
            <w:tcW w:w="1075" w:type="dxa"/>
          </w:tcPr>
          <w:p w14:paraId="52B9DB8D" w14:textId="77777777" w:rsidR="001256B1" w:rsidRPr="00650475" w:rsidRDefault="001256B1" w:rsidP="001A67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50475">
              <w:rPr>
                <w:rFonts w:ascii="Arial" w:hAnsi="Arial" w:cs="Arial"/>
                <w:b/>
                <w:bCs/>
                <w:sz w:val="18"/>
                <w:szCs w:val="18"/>
              </w:rPr>
              <w:t>ALB</w:t>
            </w:r>
          </w:p>
        </w:tc>
        <w:tc>
          <w:tcPr>
            <w:tcW w:w="2339" w:type="dxa"/>
          </w:tcPr>
          <w:p w14:paraId="3F288019" w14:textId="77777777" w:rsidR="001256B1" w:rsidRPr="00650475" w:rsidRDefault="001256B1" w:rsidP="001A67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rtl/>
                <w:lang w:bidi="fa-IR"/>
              </w:rPr>
            </w:pPr>
            <w:r w:rsidRPr="00650475">
              <w:rPr>
                <w:rFonts w:ascii="Times New Roman" w:hAnsi="Times New Roman" w:cs="Times New Roman"/>
                <w:sz w:val="20"/>
                <w:szCs w:val="20"/>
              </w:rPr>
              <w:t>4.29 (</w:t>
            </w:r>
            <w:r w:rsidRPr="00650475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4.07- 4.64)</w:t>
            </w:r>
          </w:p>
        </w:tc>
        <w:tc>
          <w:tcPr>
            <w:tcW w:w="2345" w:type="dxa"/>
          </w:tcPr>
          <w:p w14:paraId="0FC70AB0" w14:textId="77777777" w:rsidR="001256B1" w:rsidRPr="00650475" w:rsidRDefault="001256B1" w:rsidP="001A67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rtl/>
                <w:lang w:bidi="fa-IR"/>
              </w:rPr>
            </w:pPr>
            <w:r w:rsidRPr="00650475">
              <w:rPr>
                <w:rFonts w:ascii="Times New Roman" w:hAnsi="Times New Roman" w:cs="Times New Roman"/>
                <w:sz w:val="20"/>
                <w:szCs w:val="20"/>
              </w:rPr>
              <w:t>4.14 (</w:t>
            </w:r>
            <w:r w:rsidRPr="00650475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3.90- 4.40)</w:t>
            </w:r>
          </w:p>
        </w:tc>
        <w:tc>
          <w:tcPr>
            <w:tcW w:w="2386" w:type="dxa"/>
          </w:tcPr>
          <w:p w14:paraId="61F1BFFA" w14:textId="77777777" w:rsidR="001256B1" w:rsidRPr="00650475" w:rsidRDefault="001256B1" w:rsidP="001A67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rtl/>
                <w:lang w:bidi="fa-IR"/>
              </w:rPr>
            </w:pPr>
            <w:r w:rsidRPr="00650475">
              <w:rPr>
                <w:rFonts w:ascii="Times New Roman" w:hAnsi="Times New Roman" w:cs="Times New Roman"/>
                <w:sz w:val="20"/>
                <w:szCs w:val="20"/>
              </w:rPr>
              <w:t>3.90 (</w:t>
            </w:r>
            <w:r w:rsidRPr="00650475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3.63- 4.20)</w:t>
            </w:r>
          </w:p>
        </w:tc>
      </w:tr>
      <w:tr w:rsidR="00650475" w:rsidRPr="00650475" w14:paraId="2253B561" w14:textId="77777777" w:rsidTr="001A6754">
        <w:trPr>
          <w:jc w:val="center"/>
        </w:trPr>
        <w:tc>
          <w:tcPr>
            <w:tcW w:w="1075" w:type="dxa"/>
          </w:tcPr>
          <w:p w14:paraId="586991AF" w14:textId="77777777" w:rsidR="001256B1" w:rsidRPr="00650475" w:rsidRDefault="001256B1" w:rsidP="001A67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50475">
              <w:rPr>
                <w:rFonts w:ascii="Arial" w:hAnsi="Arial" w:cs="Arial"/>
                <w:b/>
                <w:bCs/>
                <w:sz w:val="18"/>
                <w:szCs w:val="18"/>
              </w:rPr>
              <w:t>NA</w:t>
            </w:r>
          </w:p>
        </w:tc>
        <w:tc>
          <w:tcPr>
            <w:tcW w:w="2339" w:type="dxa"/>
          </w:tcPr>
          <w:p w14:paraId="6506C342" w14:textId="77777777" w:rsidR="001256B1" w:rsidRPr="00650475" w:rsidRDefault="001256B1" w:rsidP="001A67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rtl/>
                <w:lang w:bidi="fa-IR"/>
              </w:rPr>
            </w:pPr>
            <w:r w:rsidRPr="00650475">
              <w:rPr>
                <w:rFonts w:ascii="Times New Roman" w:hAnsi="Times New Roman" w:cs="Times New Roman"/>
                <w:sz w:val="20"/>
                <w:szCs w:val="20"/>
              </w:rPr>
              <w:t>141.00 (</w:t>
            </w:r>
            <w:r w:rsidRPr="00650475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139.00- 144.00)</w:t>
            </w:r>
          </w:p>
        </w:tc>
        <w:tc>
          <w:tcPr>
            <w:tcW w:w="2345" w:type="dxa"/>
          </w:tcPr>
          <w:p w14:paraId="4F7DAF44" w14:textId="77777777" w:rsidR="001256B1" w:rsidRPr="00650475" w:rsidRDefault="001256B1" w:rsidP="001A67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rtl/>
                <w:lang w:bidi="fa-IR"/>
              </w:rPr>
            </w:pPr>
            <w:r w:rsidRPr="00650475">
              <w:rPr>
                <w:rFonts w:ascii="Times New Roman" w:hAnsi="Times New Roman" w:cs="Times New Roman"/>
                <w:sz w:val="20"/>
                <w:szCs w:val="20"/>
              </w:rPr>
              <w:t>138.05 (</w:t>
            </w:r>
            <w:r w:rsidRPr="00650475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136.40- 140.00)</w:t>
            </w:r>
          </w:p>
        </w:tc>
        <w:tc>
          <w:tcPr>
            <w:tcW w:w="2386" w:type="dxa"/>
          </w:tcPr>
          <w:p w14:paraId="23B999F3" w14:textId="77777777" w:rsidR="001256B1" w:rsidRPr="00650475" w:rsidRDefault="001256B1" w:rsidP="001A67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rtl/>
                <w:lang w:bidi="fa-IR"/>
              </w:rPr>
            </w:pPr>
            <w:r w:rsidRPr="00650475">
              <w:rPr>
                <w:rFonts w:ascii="Times New Roman" w:hAnsi="Times New Roman" w:cs="Times New Roman"/>
                <w:sz w:val="20"/>
                <w:szCs w:val="20"/>
              </w:rPr>
              <w:t>137.90 (</w:t>
            </w:r>
            <w:r w:rsidRPr="00650475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135.00- 139.47)</w:t>
            </w:r>
          </w:p>
        </w:tc>
      </w:tr>
      <w:tr w:rsidR="001256B1" w:rsidRPr="00650475" w14:paraId="046F3A94" w14:textId="77777777" w:rsidTr="001A6754">
        <w:trPr>
          <w:jc w:val="center"/>
        </w:trPr>
        <w:tc>
          <w:tcPr>
            <w:tcW w:w="1075" w:type="dxa"/>
          </w:tcPr>
          <w:p w14:paraId="00620343" w14:textId="77777777" w:rsidR="001256B1" w:rsidRPr="00650475" w:rsidRDefault="001256B1" w:rsidP="001A67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50475">
              <w:rPr>
                <w:rFonts w:ascii="Arial" w:hAnsi="Arial" w:cs="Arial"/>
                <w:b/>
                <w:bCs/>
                <w:sz w:val="18"/>
                <w:szCs w:val="18"/>
              </w:rPr>
              <w:t>K</w:t>
            </w:r>
          </w:p>
        </w:tc>
        <w:tc>
          <w:tcPr>
            <w:tcW w:w="2339" w:type="dxa"/>
          </w:tcPr>
          <w:p w14:paraId="4B23DD95" w14:textId="77777777" w:rsidR="001256B1" w:rsidRPr="00650475" w:rsidRDefault="001256B1" w:rsidP="001A67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rtl/>
                <w:lang w:bidi="fa-IR"/>
              </w:rPr>
            </w:pPr>
            <w:r w:rsidRPr="00650475">
              <w:rPr>
                <w:rFonts w:ascii="Times New Roman" w:hAnsi="Times New Roman" w:cs="Times New Roman"/>
                <w:sz w:val="20"/>
                <w:szCs w:val="20"/>
              </w:rPr>
              <w:t>4.20 (</w:t>
            </w:r>
            <w:r w:rsidRPr="00650475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3.80- 4.50)</w:t>
            </w:r>
          </w:p>
        </w:tc>
        <w:tc>
          <w:tcPr>
            <w:tcW w:w="2345" w:type="dxa"/>
          </w:tcPr>
          <w:p w14:paraId="39F87878" w14:textId="77777777" w:rsidR="001256B1" w:rsidRPr="00650475" w:rsidRDefault="001256B1" w:rsidP="001A67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rtl/>
                <w:lang w:bidi="fa-IR"/>
              </w:rPr>
            </w:pPr>
            <w:r w:rsidRPr="00650475">
              <w:rPr>
                <w:rFonts w:ascii="Times New Roman" w:hAnsi="Times New Roman" w:cs="Times New Roman"/>
                <w:sz w:val="20"/>
                <w:szCs w:val="20"/>
              </w:rPr>
              <w:t>3.80 (</w:t>
            </w:r>
            <w:r w:rsidRPr="00650475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4.10- 4.40)</w:t>
            </w:r>
          </w:p>
        </w:tc>
        <w:tc>
          <w:tcPr>
            <w:tcW w:w="2386" w:type="dxa"/>
          </w:tcPr>
          <w:p w14:paraId="0C326592" w14:textId="77777777" w:rsidR="001256B1" w:rsidRPr="00650475" w:rsidRDefault="001256B1" w:rsidP="001A67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rtl/>
                <w:lang w:bidi="fa-IR"/>
              </w:rPr>
            </w:pPr>
            <w:r w:rsidRPr="00650475">
              <w:rPr>
                <w:rFonts w:ascii="Times New Roman" w:hAnsi="Times New Roman" w:cs="Times New Roman"/>
                <w:sz w:val="20"/>
                <w:szCs w:val="20"/>
              </w:rPr>
              <w:t>4.20 (</w:t>
            </w:r>
            <w:r w:rsidRPr="00650475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3.80- 4.40)</w:t>
            </w:r>
          </w:p>
        </w:tc>
      </w:tr>
    </w:tbl>
    <w:p w14:paraId="123BA19D" w14:textId="77777777" w:rsidR="00812982" w:rsidRPr="00650475" w:rsidRDefault="00812982" w:rsidP="00812982">
      <w:pPr>
        <w:autoSpaceDE w:val="0"/>
        <w:autoSpaceDN w:val="0"/>
        <w:adjustRightInd w:val="0"/>
        <w:spacing w:after="0"/>
        <w:jc w:val="both"/>
        <w:rPr>
          <w:rFonts w:asciiTheme="majorBidi" w:eastAsia="Calibri" w:hAnsiTheme="majorBidi" w:cstheme="majorBidi"/>
          <w:sz w:val="20"/>
          <w:szCs w:val="20"/>
          <w:lang w:bidi="fa-IR"/>
        </w:rPr>
      </w:pPr>
    </w:p>
    <w:p w14:paraId="3A26FD82" w14:textId="74EEF992" w:rsidR="001256B1" w:rsidRPr="00650475" w:rsidRDefault="001256B1" w:rsidP="00812982">
      <w:pPr>
        <w:autoSpaceDE w:val="0"/>
        <w:autoSpaceDN w:val="0"/>
        <w:adjustRightInd w:val="0"/>
        <w:spacing w:after="0"/>
        <w:jc w:val="both"/>
        <w:rPr>
          <w:rFonts w:asciiTheme="majorBidi" w:eastAsia="Calibri" w:hAnsiTheme="majorBidi" w:cstheme="majorBidi"/>
          <w:sz w:val="20"/>
          <w:szCs w:val="20"/>
          <w:lang w:bidi="fa-IR"/>
        </w:rPr>
      </w:pPr>
      <w:r w:rsidRPr="00650475">
        <w:rPr>
          <w:rFonts w:asciiTheme="majorBidi" w:eastAsia="Calibri" w:hAnsiTheme="majorBidi" w:cstheme="majorBidi"/>
          <w:sz w:val="20"/>
          <w:szCs w:val="20"/>
          <w:lang w:bidi="fa-IR"/>
        </w:rPr>
        <w:br w:type="page"/>
      </w:r>
    </w:p>
    <w:p w14:paraId="0EE95798" w14:textId="77777777" w:rsidR="001256B1" w:rsidRPr="00650475" w:rsidRDefault="001256B1" w:rsidP="00812982">
      <w:pPr>
        <w:autoSpaceDE w:val="0"/>
        <w:autoSpaceDN w:val="0"/>
        <w:adjustRightInd w:val="0"/>
        <w:spacing w:after="0"/>
        <w:jc w:val="both"/>
        <w:rPr>
          <w:rFonts w:asciiTheme="majorBidi" w:eastAsia="Calibri" w:hAnsiTheme="majorBidi" w:cstheme="majorBidi"/>
          <w:sz w:val="20"/>
          <w:szCs w:val="20"/>
          <w:lang w:bidi="fa-IR"/>
        </w:rPr>
      </w:pPr>
    </w:p>
    <w:p w14:paraId="14B3B45E" w14:textId="77777777" w:rsidR="00812982" w:rsidRPr="00650475" w:rsidRDefault="00812982" w:rsidP="00812982">
      <w:pPr>
        <w:autoSpaceDE w:val="0"/>
        <w:autoSpaceDN w:val="0"/>
        <w:adjustRightInd w:val="0"/>
        <w:spacing w:after="0"/>
        <w:jc w:val="both"/>
        <w:rPr>
          <w:rFonts w:asciiTheme="majorBidi" w:eastAsia="Calibri" w:hAnsiTheme="majorBidi" w:cstheme="majorBidi"/>
          <w:sz w:val="20"/>
          <w:szCs w:val="20"/>
          <w:lang w:bidi="fa-IR"/>
        </w:rPr>
      </w:pPr>
      <w:r w:rsidRPr="00650475">
        <w:rPr>
          <w:rFonts w:asciiTheme="majorBidi" w:eastAsia="Calibri" w:hAnsiTheme="majorBidi" w:cstheme="majorBidi"/>
          <w:sz w:val="20"/>
          <w:szCs w:val="20"/>
          <w:lang w:bidi="fa-IR"/>
        </w:rPr>
        <w:t xml:space="preserve">Table </w:t>
      </w:r>
      <w:r w:rsidR="005C7329" w:rsidRPr="00650475">
        <w:rPr>
          <w:rFonts w:asciiTheme="majorBidi" w:eastAsia="Calibri" w:hAnsiTheme="majorBidi" w:cstheme="majorBidi"/>
          <w:sz w:val="20"/>
          <w:szCs w:val="20"/>
          <w:lang w:bidi="fa-IR"/>
        </w:rPr>
        <w:t>S</w:t>
      </w:r>
      <w:r w:rsidRPr="00650475">
        <w:rPr>
          <w:rFonts w:asciiTheme="majorBidi" w:eastAsia="Calibri" w:hAnsiTheme="majorBidi" w:cstheme="majorBidi"/>
          <w:sz w:val="20"/>
          <w:szCs w:val="20"/>
          <w:lang w:bidi="fa-IR"/>
        </w:rPr>
        <w:t>2: Statistical significant correlations between studied parameters</w:t>
      </w:r>
    </w:p>
    <w:p w14:paraId="4D1B33B1" w14:textId="77777777" w:rsidR="00812982" w:rsidRPr="00650475" w:rsidRDefault="00812982" w:rsidP="00812982">
      <w:pPr>
        <w:autoSpaceDE w:val="0"/>
        <w:autoSpaceDN w:val="0"/>
        <w:adjustRightInd w:val="0"/>
        <w:spacing w:after="0"/>
        <w:jc w:val="both"/>
        <w:rPr>
          <w:rFonts w:asciiTheme="majorBidi" w:eastAsia="Calibri" w:hAnsiTheme="majorBidi" w:cstheme="majorBidi"/>
          <w:sz w:val="20"/>
          <w:szCs w:val="20"/>
          <w:lang w:bidi="fa-IR"/>
        </w:rPr>
      </w:pPr>
    </w:p>
    <w:tbl>
      <w:tblPr>
        <w:tblStyle w:val="TableGrid"/>
        <w:tblW w:w="9906" w:type="dxa"/>
        <w:jc w:val="center"/>
        <w:tblLook w:val="04A0" w:firstRow="1" w:lastRow="0" w:firstColumn="1" w:lastColumn="0" w:noHBand="0" w:noVBand="1"/>
      </w:tblPr>
      <w:tblGrid>
        <w:gridCol w:w="839"/>
        <w:gridCol w:w="992"/>
        <w:gridCol w:w="879"/>
        <w:gridCol w:w="879"/>
        <w:gridCol w:w="879"/>
        <w:gridCol w:w="879"/>
        <w:gridCol w:w="879"/>
        <w:gridCol w:w="879"/>
        <w:gridCol w:w="879"/>
        <w:gridCol w:w="879"/>
        <w:gridCol w:w="879"/>
        <w:gridCol w:w="879"/>
        <w:gridCol w:w="839"/>
      </w:tblGrid>
      <w:tr w:rsidR="00650475" w:rsidRPr="00650475" w14:paraId="76872723" w14:textId="77777777" w:rsidTr="00315DC0">
        <w:trPr>
          <w:trHeight w:val="235"/>
          <w:jc w:val="center"/>
        </w:trPr>
        <w:tc>
          <w:tcPr>
            <w:tcW w:w="887" w:type="dxa"/>
          </w:tcPr>
          <w:p w14:paraId="279AFA53" w14:textId="77777777" w:rsidR="00812982" w:rsidRPr="00650475" w:rsidRDefault="00812982" w:rsidP="00CD523A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11" w:type="dxa"/>
          </w:tcPr>
          <w:p w14:paraId="7F8200A4" w14:textId="77777777" w:rsidR="00812982" w:rsidRPr="00650475" w:rsidRDefault="00812982" w:rsidP="00CD523A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50475">
              <w:rPr>
                <w:rFonts w:asciiTheme="majorBidi" w:hAnsiTheme="majorBidi" w:cstheme="majorBidi"/>
                <w:sz w:val="20"/>
                <w:szCs w:val="20"/>
              </w:rPr>
              <w:t>LYM</w:t>
            </w:r>
          </w:p>
        </w:tc>
        <w:tc>
          <w:tcPr>
            <w:tcW w:w="711" w:type="dxa"/>
          </w:tcPr>
          <w:p w14:paraId="395F8026" w14:textId="77777777" w:rsidR="00812982" w:rsidRPr="00650475" w:rsidRDefault="00812982" w:rsidP="00CD523A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50475">
              <w:rPr>
                <w:rFonts w:asciiTheme="majorBidi" w:hAnsiTheme="majorBidi" w:cstheme="majorBidi"/>
                <w:sz w:val="20"/>
                <w:szCs w:val="20"/>
              </w:rPr>
              <w:t>ESR</w:t>
            </w:r>
          </w:p>
        </w:tc>
        <w:tc>
          <w:tcPr>
            <w:tcW w:w="711" w:type="dxa"/>
          </w:tcPr>
          <w:p w14:paraId="1FC4134A" w14:textId="77777777" w:rsidR="00812982" w:rsidRPr="00650475" w:rsidRDefault="00812982" w:rsidP="00CD523A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50475">
              <w:rPr>
                <w:rFonts w:asciiTheme="majorBidi" w:hAnsiTheme="majorBidi" w:cstheme="majorBidi"/>
                <w:sz w:val="20"/>
                <w:szCs w:val="20"/>
              </w:rPr>
              <w:t>CRP</w:t>
            </w:r>
          </w:p>
        </w:tc>
        <w:tc>
          <w:tcPr>
            <w:tcW w:w="711" w:type="dxa"/>
          </w:tcPr>
          <w:p w14:paraId="4024BD6C" w14:textId="77777777" w:rsidR="00812982" w:rsidRPr="00650475" w:rsidRDefault="00812982" w:rsidP="00CD523A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50475">
              <w:rPr>
                <w:rFonts w:asciiTheme="majorBidi" w:hAnsiTheme="majorBidi" w:cstheme="majorBidi"/>
                <w:sz w:val="20"/>
                <w:szCs w:val="20"/>
              </w:rPr>
              <w:t>AST</w:t>
            </w:r>
          </w:p>
        </w:tc>
        <w:tc>
          <w:tcPr>
            <w:tcW w:w="711" w:type="dxa"/>
          </w:tcPr>
          <w:p w14:paraId="5C83B345" w14:textId="77777777" w:rsidR="00812982" w:rsidRPr="00650475" w:rsidRDefault="00812982" w:rsidP="00CD523A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50475">
              <w:rPr>
                <w:rFonts w:asciiTheme="majorBidi" w:hAnsiTheme="majorBidi" w:cstheme="majorBidi"/>
                <w:sz w:val="20"/>
                <w:szCs w:val="20"/>
              </w:rPr>
              <w:t>ALT</w:t>
            </w:r>
          </w:p>
        </w:tc>
        <w:tc>
          <w:tcPr>
            <w:tcW w:w="822" w:type="dxa"/>
          </w:tcPr>
          <w:p w14:paraId="43815281" w14:textId="77777777" w:rsidR="00812982" w:rsidRPr="00650475" w:rsidRDefault="00812982" w:rsidP="00CD523A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50475">
              <w:rPr>
                <w:rFonts w:asciiTheme="majorBidi" w:hAnsiTheme="majorBidi" w:cstheme="majorBidi"/>
                <w:sz w:val="20"/>
                <w:szCs w:val="20"/>
              </w:rPr>
              <w:t>LDH</w:t>
            </w:r>
          </w:p>
        </w:tc>
        <w:tc>
          <w:tcPr>
            <w:tcW w:w="753" w:type="dxa"/>
          </w:tcPr>
          <w:p w14:paraId="5347030B" w14:textId="77777777" w:rsidR="00812982" w:rsidRPr="00650475" w:rsidRDefault="00812982" w:rsidP="00CD523A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50475">
              <w:rPr>
                <w:rFonts w:asciiTheme="majorBidi" w:hAnsiTheme="majorBidi" w:cstheme="majorBidi"/>
                <w:sz w:val="20"/>
                <w:szCs w:val="20"/>
              </w:rPr>
              <w:t>G6PD</w:t>
            </w:r>
          </w:p>
        </w:tc>
        <w:tc>
          <w:tcPr>
            <w:tcW w:w="753" w:type="dxa"/>
          </w:tcPr>
          <w:p w14:paraId="664C9137" w14:textId="77777777" w:rsidR="00812982" w:rsidRPr="00650475" w:rsidRDefault="00812982" w:rsidP="00CD523A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50475">
              <w:rPr>
                <w:rFonts w:asciiTheme="majorBidi" w:hAnsiTheme="majorBidi" w:cstheme="majorBidi"/>
                <w:sz w:val="20"/>
                <w:szCs w:val="20"/>
              </w:rPr>
              <w:t>FRAP</w:t>
            </w:r>
          </w:p>
        </w:tc>
        <w:tc>
          <w:tcPr>
            <w:tcW w:w="822" w:type="dxa"/>
          </w:tcPr>
          <w:p w14:paraId="226BCB1E" w14:textId="77777777" w:rsidR="00812982" w:rsidRPr="00650475" w:rsidRDefault="00812982" w:rsidP="00CD523A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50475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716" w:type="dxa"/>
          </w:tcPr>
          <w:p w14:paraId="1C5BF31A" w14:textId="77777777" w:rsidR="00812982" w:rsidRPr="00650475" w:rsidRDefault="00812982" w:rsidP="00CD523A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50475">
              <w:rPr>
                <w:rFonts w:asciiTheme="majorBidi" w:hAnsiTheme="majorBidi" w:cstheme="majorBidi"/>
                <w:sz w:val="20"/>
                <w:szCs w:val="20"/>
              </w:rPr>
              <w:t>MDA</w:t>
            </w:r>
          </w:p>
        </w:tc>
        <w:tc>
          <w:tcPr>
            <w:tcW w:w="711" w:type="dxa"/>
          </w:tcPr>
          <w:p w14:paraId="0E89DE93" w14:textId="77777777" w:rsidR="00812982" w:rsidRPr="00650475" w:rsidRDefault="00812982" w:rsidP="00CD523A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50475">
              <w:rPr>
                <w:rFonts w:asciiTheme="majorBidi" w:hAnsiTheme="majorBidi" w:cstheme="majorBidi"/>
                <w:sz w:val="20"/>
                <w:szCs w:val="20"/>
              </w:rPr>
              <w:t>SOD</w:t>
            </w:r>
          </w:p>
        </w:tc>
        <w:tc>
          <w:tcPr>
            <w:tcW w:w="887" w:type="dxa"/>
          </w:tcPr>
          <w:p w14:paraId="5A2C74BC" w14:textId="77777777" w:rsidR="00812982" w:rsidRPr="00650475" w:rsidRDefault="00812982" w:rsidP="00CD523A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50475">
              <w:rPr>
                <w:rFonts w:asciiTheme="majorBidi" w:hAnsiTheme="majorBidi" w:cstheme="majorBidi"/>
                <w:sz w:val="20"/>
                <w:szCs w:val="20"/>
              </w:rPr>
              <w:t>SATO2</w:t>
            </w:r>
          </w:p>
        </w:tc>
      </w:tr>
      <w:tr w:rsidR="00650475" w:rsidRPr="00650475" w14:paraId="44626C8A" w14:textId="77777777" w:rsidTr="00315DC0">
        <w:trPr>
          <w:trHeight w:val="483"/>
          <w:jc w:val="center"/>
        </w:trPr>
        <w:tc>
          <w:tcPr>
            <w:tcW w:w="887" w:type="dxa"/>
          </w:tcPr>
          <w:p w14:paraId="39F5578F" w14:textId="77777777" w:rsidR="00812982" w:rsidRPr="00650475" w:rsidRDefault="00812982" w:rsidP="00CD523A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50475">
              <w:rPr>
                <w:rFonts w:asciiTheme="majorBidi" w:hAnsiTheme="majorBidi" w:cstheme="majorBidi"/>
                <w:sz w:val="20"/>
                <w:szCs w:val="20"/>
              </w:rPr>
              <w:t>LYM</w:t>
            </w:r>
          </w:p>
        </w:tc>
        <w:tc>
          <w:tcPr>
            <w:tcW w:w="711" w:type="dxa"/>
          </w:tcPr>
          <w:p w14:paraId="142CEDE1" w14:textId="77777777" w:rsidR="00812982" w:rsidRPr="00650475" w:rsidRDefault="00812982" w:rsidP="00CD523A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50475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711" w:type="dxa"/>
          </w:tcPr>
          <w:p w14:paraId="37ECF74B" w14:textId="699A13D1" w:rsidR="00812982" w:rsidRPr="00650475" w:rsidRDefault="00812982" w:rsidP="00CD523A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11" w:type="dxa"/>
          </w:tcPr>
          <w:p w14:paraId="2B753E3A" w14:textId="7BBF0119" w:rsidR="00812982" w:rsidRPr="00650475" w:rsidRDefault="00812982" w:rsidP="00CD523A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11" w:type="dxa"/>
          </w:tcPr>
          <w:p w14:paraId="0F6A64D6" w14:textId="049FA664" w:rsidR="00812982" w:rsidRPr="00650475" w:rsidRDefault="00812982" w:rsidP="00CD523A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11" w:type="dxa"/>
          </w:tcPr>
          <w:p w14:paraId="618EAF8A" w14:textId="732F9CCF" w:rsidR="00812982" w:rsidRPr="00650475" w:rsidRDefault="00812982" w:rsidP="00CD523A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22" w:type="dxa"/>
          </w:tcPr>
          <w:p w14:paraId="75F46277" w14:textId="3B34C9D4" w:rsidR="00812982" w:rsidRPr="00650475" w:rsidRDefault="00812982" w:rsidP="00CD523A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53" w:type="dxa"/>
          </w:tcPr>
          <w:p w14:paraId="2EA89867" w14:textId="44383422" w:rsidR="00812982" w:rsidRPr="00650475" w:rsidRDefault="00812982" w:rsidP="00CD523A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53" w:type="dxa"/>
          </w:tcPr>
          <w:p w14:paraId="27498F7D" w14:textId="4F2E7480" w:rsidR="00812982" w:rsidRPr="00650475" w:rsidRDefault="00812982" w:rsidP="00CD523A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22" w:type="dxa"/>
          </w:tcPr>
          <w:p w14:paraId="7DAE74AB" w14:textId="621B5F93" w:rsidR="00812982" w:rsidRPr="00650475" w:rsidRDefault="00812982" w:rsidP="00CD523A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16" w:type="dxa"/>
          </w:tcPr>
          <w:p w14:paraId="3A16CEF8" w14:textId="4FFE193F" w:rsidR="00812982" w:rsidRPr="00650475" w:rsidRDefault="00812982" w:rsidP="00CD523A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11" w:type="dxa"/>
          </w:tcPr>
          <w:p w14:paraId="0E7D83F9" w14:textId="138E2A6B" w:rsidR="00812982" w:rsidRPr="00650475" w:rsidRDefault="00812982" w:rsidP="00CD523A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87" w:type="dxa"/>
          </w:tcPr>
          <w:p w14:paraId="2EBA83E3" w14:textId="39307891" w:rsidR="00812982" w:rsidRPr="00650475" w:rsidRDefault="00812982" w:rsidP="00CD523A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650475" w:rsidRPr="00650475" w14:paraId="3F81D04A" w14:textId="77777777" w:rsidTr="00315DC0">
        <w:trPr>
          <w:trHeight w:val="470"/>
          <w:jc w:val="center"/>
        </w:trPr>
        <w:tc>
          <w:tcPr>
            <w:tcW w:w="887" w:type="dxa"/>
          </w:tcPr>
          <w:p w14:paraId="0EEAC087" w14:textId="77777777" w:rsidR="00812982" w:rsidRPr="00650475" w:rsidRDefault="00812982" w:rsidP="00CD523A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50475">
              <w:rPr>
                <w:rFonts w:asciiTheme="majorBidi" w:hAnsiTheme="majorBidi" w:cstheme="majorBidi"/>
                <w:sz w:val="20"/>
                <w:szCs w:val="20"/>
              </w:rPr>
              <w:t>ESR</w:t>
            </w:r>
          </w:p>
        </w:tc>
        <w:tc>
          <w:tcPr>
            <w:tcW w:w="711" w:type="dxa"/>
          </w:tcPr>
          <w:p w14:paraId="5EE8BF14" w14:textId="77777777" w:rsidR="00812982" w:rsidRPr="00650475" w:rsidRDefault="00812982" w:rsidP="00CD523A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50475">
              <w:rPr>
                <w:rFonts w:asciiTheme="majorBidi" w:hAnsiTheme="majorBidi" w:cstheme="majorBidi"/>
                <w:sz w:val="20"/>
                <w:szCs w:val="20"/>
              </w:rPr>
              <w:t>-0.4</w:t>
            </w:r>
          </w:p>
          <w:p w14:paraId="21F73969" w14:textId="1A83796F" w:rsidR="00812982" w:rsidRPr="00650475" w:rsidRDefault="001607DC" w:rsidP="00CD523A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50475">
              <w:rPr>
                <w:rFonts w:asciiTheme="majorBidi" w:hAnsiTheme="majorBidi" w:cstheme="majorBidi"/>
                <w:sz w:val="20"/>
                <w:szCs w:val="20"/>
              </w:rPr>
              <w:t>&lt;</w:t>
            </w:r>
            <w:r w:rsidR="00812982" w:rsidRPr="00650475">
              <w:rPr>
                <w:rFonts w:asciiTheme="majorBidi" w:hAnsiTheme="majorBidi" w:cstheme="majorBidi"/>
                <w:sz w:val="20"/>
                <w:szCs w:val="20"/>
              </w:rPr>
              <w:t>0.000</w:t>
            </w:r>
            <w:r w:rsidRPr="00650475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711" w:type="dxa"/>
          </w:tcPr>
          <w:p w14:paraId="24622E23" w14:textId="77777777" w:rsidR="00812982" w:rsidRPr="00650475" w:rsidRDefault="00812982" w:rsidP="00CD523A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50475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711" w:type="dxa"/>
          </w:tcPr>
          <w:p w14:paraId="7E7C38D3" w14:textId="70B85667" w:rsidR="00812982" w:rsidRPr="00650475" w:rsidRDefault="00812982" w:rsidP="00CD523A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11" w:type="dxa"/>
          </w:tcPr>
          <w:p w14:paraId="665B0571" w14:textId="4E0D5666" w:rsidR="00812982" w:rsidRPr="00650475" w:rsidRDefault="00812982" w:rsidP="00CD523A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11" w:type="dxa"/>
          </w:tcPr>
          <w:p w14:paraId="2F596927" w14:textId="4F997AEB" w:rsidR="00812982" w:rsidRPr="00650475" w:rsidRDefault="00812982" w:rsidP="00CD523A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22" w:type="dxa"/>
          </w:tcPr>
          <w:p w14:paraId="3AF41C51" w14:textId="3C101243" w:rsidR="00812982" w:rsidRPr="00650475" w:rsidRDefault="00812982" w:rsidP="00CD523A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53" w:type="dxa"/>
          </w:tcPr>
          <w:p w14:paraId="0F0367E5" w14:textId="4D6BCFCF" w:rsidR="00812982" w:rsidRPr="00650475" w:rsidRDefault="00812982" w:rsidP="00CD523A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53" w:type="dxa"/>
          </w:tcPr>
          <w:p w14:paraId="1DF0E91F" w14:textId="2889E6E6" w:rsidR="00812982" w:rsidRPr="00650475" w:rsidRDefault="00812982" w:rsidP="00CD523A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22" w:type="dxa"/>
          </w:tcPr>
          <w:p w14:paraId="38B20D55" w14:textId="77C05500" w:rsidR="00812982" w:rsidRPr="00650475" w:rsidRDefault="00812982" w:rsidP="00CD523A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16" w:type="dxa"/>
          </w:tcPr>
          <w:p w14:paraId="6A0BD84A" w14:textId="70513DE4" w:rsidR="00812982" w:rsidRPr="00650475" w:rsidRDefault="00812982" w:rsidP="00CD523A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11" w:type="dxa"/>
          </w:tcPr>
          <w:p w14:paraId="2DE2A8FB" w14:textId="611EA949" w:rsidR="00812982" w:rsidRPr="00650475" w:rsidRDefault="00812982" w:rsidP="00CD523A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87" w:type="dxa"/>
          </w:tcPr>
          <w:p w14:paraId="2A5950E9" w14:textId="56F71CF4" w:rsidR="00812982" w:rsidRPr="00650475" w:rsidRDefault="00812982" w:rsidP="00CD523A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650475" w:rsidRPr="00650475" w14:paraId="17216111" w14:textId="77777777" w:rsidTr="00315DC0">
        <w:trPr>
          <w:trHeight w:val="470"/>
          <w:jc w:val="center"/>
        </w:trPr>
        <w:tc>
          <w:tcPr>
            <w:tcW w:w="887" w:type="dxa"/>
          </w:tcPr>
          <w:p w14:paraId="722071F5" w14:textId="77777777" w:rsidR="00812982" w:rsidRPr="00650475" w:rsidRDefault="00812982" w:rsidP="00CD523A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50475">
              <w:rPr>
                <w:rFonts w:asciiTheme="majorBidi" w:hAnsiTheme="majorBidi" w:cstheme="majorBidi"/>
                <w:sz w:val="20"/>
                <w:szCs w:val="20"/>
              </w:rPr>
              <w:t>CRP</w:t>
            </w:r>
          </w:p>
        </w:tc>
        <w:tc>
          <w:tcPr>
            <w:tcW w:w="711" w:type="dxa"/>
          </w:tcPr>
          <w:p w14:paraId="61C0C45B" w14:textId="77777777" w:rsidR="00812982" w:rsidRPr="00650475" w:rsidRDefault="00812982" w:rsidP="00CD523A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50475">
              <w:rPr>
                <w:rFonts w:asciiTheme="majorBidi" w:hAnsiTheme="majorBidi" w:cstheme="majorBidi"/>
                <w:sz w:val="20"/>
                <w:szCs w:val="20"/>
              </w:rPr>
              <w:t>-0.5</w:t>
            </w:r>
          </w:p>
          <w:p w14:paraId="3B39B6BE" w14:textId="619EBCB4" w:rsidR="00812982" w:rsidRPr="00650475" w:rsidRDefault="001607DC" w:rsidP="00CD523A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50475">
              <w:rPr>
                <w:rFonts w:asciiTheme="majorBidi" w:hAnsiTheme="majorBidi" w:cstheme="majorBidi"/>
                <w:sz w:val="20"/>
                <w:szCs w:val="20"/>
              </w:rPr>
              <w:t>&lt;0.0001</w:t>
            </w:r>
          </w:p>
        </w:tc>
        <w:tc>
          <w:tcPr>
            <w:tcW w:w="711" w:type="dxa"/>
          </w:tcPr>
          <w:p w14:paraId="30246F24" w14:textId="77777777" w:rsidR="00812982" w:rsidRPr="00650475" w:rsidRDefault="00812982" w:rsidP="00CD523A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50475">
              <w:rPr>
                <w:rFonts w:asciiTheme="majorBidi" w:hAnsiTheme="majorBidi" w:cstheme="majorBidi"/>
                <w:sz w:val="20"/>
                <w:szCs w:val="20"/>
              </w:rPr>
              <w:t>+0.64</w:t>
            </w:r>
          </w:p>
          <w:p w14:paraId="00C882F0" w14:textId="00353F1B" w:rsidR="00812982" w:rsidRPr="00650475" w:rsidRDefault="001607DC" w:rsidP="00CD523A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50475">
              <w:rPr>
                <w:rFonts w:asciiTheme="majorBidi" w:hAnsiTheme="majorBidi" w:cstheme="majorBidi"/>
                <w:sz w:val="20"/>
                <w:szCs w:val="20"/>
              </w:rPr>
              <w:t>&lt;0.0001</w:t>
            </w:r>
          </w:p>
        </w:tc>
        <w:tc>
          <w:tcPr>
            <w:tcW w:w="711" w:type="dxa"/>
          </w:tcPr>
          <w:p w14:paraId="2753CFE9" w14:textId="77777777" w:rsidR="00812982" w:rsidRPr="00650475" w:rsidRDefault="00812982" w:rsidP="00CD523A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50475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711" w:type="dxa"/>
          </w:tcPr>
          <w:p w14:paraId="412A1023" w14:textId="2FF4709B" w:rsidR="00812982" w:rsidRPr="00650475" w:rsidRDefault="00812982" w:rsidP="00CD523A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11" w:type="dxa"/>
          </w:tcPr>
          <w:p w14:paraId="4A40688E" w14:textId="40C3BB47" w:rsidR="00812982" w:rsidRPr="00650475" w:rsidRDefault="00812982" w:rsidP="00CD523A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22" w:type="dxa"/>
          </w:tcPr>
          <w:p w14:paraId="7B778D19" w14:textId="2C9DE76B" w:rsidR="00812982" w:rsidRPr="00650475" w:rsidRDefault="00812982" w:rsidP="00CD523A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53" w:type="dxa"/>
          </w:tcPr>
          <w:p w14:paraId="541073BF" w14:textId="7F02E1D0" w:rsidR="00812982" w:rsidRPr="00650475" w:rsidRDefault="00812982" w:rsidP="00CD523A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53" w:type="dxa"/>
          </w:tcPr>
          <w:p w14:paraId="1332EB27" w14:textId="7CD12845" w:rsidR="00812982" w:rsidRPr="00650475" w:rsidRDefault="00812982" w:rsidP="00CD523A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22" w:type="dxa"/>
          </w:tcPr>
          <w:p w14:paraId="30D26F8E" w14:textId="199178BA" w:rsidR="00812982" w:rsidRPr="00650475" w:rsidRDefault="00812982" w:rsidP="00CD523A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16" w:type="dxa"/>
          </w:tcPr>
          <w:p w14:paraId="074805C9" w14:textId="6082EB80" w:rsidR="00812982" w:rsidRPr="00650475" w:rsidRDefault="00812982" w:rsidP="00CD523A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11" w:type="dxa"/>
          </w:tcPr>
          <w:p w14:paraId="73257029" w14:textId="6B7AC921" w:rsidR="00812982" w:rsidRPr="00650475" w:rsidRDefault="00812982" w:rsidP="00CD523A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87" w:type="dxa"/>
          </w:tcPr>
          <w:p w14:paraId="6173160A" w14:textId="6AD794F7" w:rsidR="00812982" w:rsidRPr="00650475" w:rsidRDefault="00812982" w:rsidP="00CD523A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650475" w:rsidRPr="00650475" w14:paraId="6277A23D" w14:textId="77777777" w:rsidTr="00315DC0">
        <w:trPr>
          <w:trHeight w:val="483"/>
          <w:jc w:val="center"/>
        </w:trPr>
        <w:tc>
          <w:tcPr>
            <w:tcW w:w="887" w:type="dxa"/>
          </w:tcPr>
          <w:p w14:paraId="76957E12" w14:textId="77777777" w:rsidR="00812982" w:rsidRPr="00650475" w:rsidRDefault="00812982" w:rsidP="00CD523A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50475">
              <w:rPr>
                <w:rFonts w:asciiTheme="majorBidi" w:hAnsiTheme="majorBidi" w:cstheme="majorBidi"/>
                <w:sz w:val="20"/>
                <w:szCs w:val="20"/>
              </w:rPr>
              <w:t>AST</w:t>
            </w:r>
          </w:p>
        </w:tc>
        <w:tc>
          <w:tcPr>
            <w:tcW w:w="711" w:type="dxa"/>
          </w:tcPr>
          <w:p w14:paraId="601281E2" w14:textId="77777777" w:rsidR="00812982" w:rsidRPr="00650475" w:rsidRDefault="00812982" w:rsidP="00CD523A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50475">
              <w:rPr>
                <w:rFonts w:asciiTheme="majorBidi" w:hAnsiTheme="majorBidi" w:cstheme="majorBidi"/>
                <w:sz w:val="20"/>
                <w:szCs w:val="20"/>
              </w:rPr>
              <w:t>-0.2</w:t>
            </w:r>
          </w:p>
          <w:p w14:paraId="410D92FE" w14:textId="6493F651" w:rsidR="00812982" w:rsidRPr="00650475" w:rsidRDefault="001607DC" w:rsidP="00CD523A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50475">
              <w:rPr>
                <w:rFonts w:asciiTheme="majorBidi" w:hAnsiTheme="majorBidi" w:cstheme="majorBidi"/>
                <w:sz w:val="20"/>
                <w:szCs w:val="20"/>
              </w:rPr>
              <w:t>&lt;0.0001</w:t>
            </w:r>
          </w:p>
        </w:tc>
        <w:tc>
          <w:tcPr>
            <w:tcW w:w="711" w:type="dxa"/>
          </w:tcPr>
          <w:p w14:paraId="40CCF696" w14:textId="77777777" w:rsidR="00812982" w:rsidRPr="00650475" w:rsidRDefault="00812982" w:rsidP="00CD523A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50475">
              <w:rPr>
                <w:rFonts w:asciiTheme="majorBidi" w:hAnsiTheme="majorBidi" w:cstheme="majorBidi"/>
                <w:sz w:val="20"/>
                <w:szCs w:val="20"/>
              </w:rPr>
              <w:t>+0.25</w:t>
            </w:r>
          </w:p>
          <w:p w14:paraId="121CA9F1" w14:textId="67DE5549" w:rsidR="00812982" w:rsidRPr="00650475" w:rsidRDefault="001607DC" w:rsidP="00CD523A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50475">
              <w:rPr>
                <w:rFonts w:asciiTheme="majorBidi" w:hAnsiTheme="majorBidi" w:cstheme="majorBidi"/>
                <w:sz w:val="20"/>
                <w:szCs w:val="20"/>
              </w:rPr>
              <w:t>&lt;0.0001</w:t>
            </w:r>
          </w:p>
        </w:tc>
        <w:tc>
          <w:tcPr>
            <w:tcW w:w="711" w:type="dxa"/>
          </w:tcPr>
          <w:p w14:paraId="70B04708" w14:textId="77777777" w:rsidR="00812982" w:rsidRPr="00650475" w:rsidRDefault="00812982" w:rsidP="00CD523A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50475">
              <w:rPr>
                <w:rFonts w:asciiTheme="majorBidi" w:hAnsiTheme="majorBidi" w:cstheme="majorBidi"/>
                <w:sz w:val="20"/>
                <w:szCs w:val="20"/>
              </w:rPr>
              <w:t>+0.37</w:t>
            </w:r>
          </w:p>
          <w:p w14:paraId="35A1FEDC" w14:textId="1BA1B0D7" w:rsidR="00812982" w:rsidRPr="00650475" w:rsidRDefault="001607DC" w:rsidP="00CD523A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50475">
              <w:rPr>
                <w:rFonts w:asciiTheme="majorBidi" w:hAnsiTheme="majorBidi" w:cstheme="majorBidi"/>
                <w:sz w:val="20"/>
                <w:szCs w:val="20"/>
              </w:rPr>
              <w:t>&lt;0.0001</w:t>
            </w:r>
          </w:p>
        </w:tc>
        <w:tc>
          <w:tcPr>
            <w:tcW w:w="711" w:type="dxa"/>
          </w:tcPr>
          <w:p w14:paraId="22BB08A1" w14:textId="77777777" w:rsidR="00812982" w:rsidRPr="00650475" w:rsidRDefault="00812982" w:rsidP="00CD523A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50475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711" w:type="dxa"/>
          </w:tcPr>
          <w:p w14:paraId="41329E11" w14:textId="469A30F6" w:rsidR="00812982" w:rsidRPr="00650475" w:rsidRDefault="00812982" w:rsidP="00CD523A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22" w:type="dxa"/>
          </w:tcPr>
          <w:p w14:paraId="289B193B" w14:textId="070E31D3" w:rsidR="00812982" w:rsidRPr="00650475" w:rsidRDefault="00812982" w:rsidP="00CD523A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53" w:type="dxa"/>
          </w:tcPr>
          <w:p w14:paraId="34A27B4B" w14:textId="64B17624" w:rsidR="00812982" w:rsidRPr="00650475" w:rsidRDefault="00812982" w:rsidP="00CD523A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53" w:type="dxa"/>
          </w:tcPr>
          <w:p w14:paraId="10A52DCF" w14:textId="37B638E5" w:rsidR="00812982" w:rsidRPr="00650475" w:rsidRDefault="00812982" w:rsidP="00CD523A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22" w:type="dxa"/>
          </w:tcPr>
          <w:p w14:paraId="10419481" w14:textId="1322C397" w:rsidR="00812982" w:rsidRPr="00650475" w:rsidRDefault="00812982" w:rsidP="00CD523A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16" w:type="dxa"/>
          </w:tcPr>
          <w:p w14:paraId="4FEA8012" w14:textId="0B248584" w:rsidR="00812982" w:rsidRPr="00650475" w:rsidRDefault="00812982" w:rsidP="00CD523A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11" w:type="dxa"/>
          </w:tcPr>
          <w:p w14:paraId="1FD6E383" w14:textId="7C635E45" w:rsidR="00812982" w:rsidRPr="00650475" w:rsidRDefault="00812982" w:rsidP="00CD523A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87" w:type="dxa"/>
          </w:tcPr>
          <w:p w14:paraId="49C33FE9" w14:textId="4F90ADAB" w:rsidR="00812982" w:rsidRPr="00650475" w:rsidRDefault="00812982" w:rsidP="00CD523A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650475" w:rsidRPr="00650475" w14:paraId="73CE78B4" w14:textId="77777777" w:rsidTr="00315DC0">
        <w:trPr>
          <w:trHeight w:val="470"/>
          <w:jc w:val="center"/>
        </w:trPr>
        <w:tc>
          <w:tcPr>
            <w:tcW w:w="887" w:type="dxa"/>
          </w:tcPr>
          <w:p w14:paraId="2297DAC6" w14:textId="77777777" w:rsidR="00812982" w:rsidRPr="00650475" w:rsidRDefault="00812982" w:rsidP="00CD523A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50475">
              <w:rPr>
                <w:rFonts w:asciiTheme="majorBidi" w:hAnsiTheme="majorBidi" w:cstheme="majorBidi"/>
                <w:sz w:val="20"/>
                <w:szCs w:val="20"/>
              </w:rPr>
              <w:t>ALT</w:t>
            </w:r>
          </w:p>
        </w:tc>
        <w:tc>
          <w:tcPr>
            <w:tcW w:w="711" w:type="dxa"/>
          </w:tcPr>
          <w:p w14:paraId="36B0A4E3" w14:textId="77777777" w:rsidR="00812982" w:rsidRPr="00650475" w:rsidRDefault="00812982" w:rsidP="00CD523A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50475">
              <w:rPr>
                <w:rFonts w:asciiTheme="majorBidi" w:hAnsiTheme="majorBidi" w:cstheme="majorBidi"/>
                <w:sz w:val="20"/>
                <w:szCs w:val="20"/>
              </w:rPr>
              <w:t>-0.2</w:t>
            </w:r>
          </w:p>
          <w:p w14:paraId="31B272D4" w14:textId="0A5E6515" w:rsidR="00812982" w:rsidRPr="00650475" w:rsidRDefault="001607DC" w:rsidP="00CD523A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50475">
              <w:rPr>
                <w:rFonts w:asciiTheme="majorBidi" w:hAnsiTheme="majorBidi" w:cstheme="majorBidi"/>
                <w:sz w:val="20"/>
                <w:szCs w:val="20"/>
              </w:rPr>
              <w:t>&lt;0.0001</w:t>
            </w:r>
          </w:p>
        </w:tc>
        <w:tc>
          <w:tcPr>
            <w:tcW w:w="711" w:type="dxa"/>
          </w:tcPr>
          <w:p w14:paraId="25EC0B1B" w14:textId="77777777" w:rsidR="00812982" w:rsidRPr="00650475" w:rsidRDefault="00812982" w:rsidP="00CD523A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50475">
              <w:rPr>
                <w:rFonts w:asciiTheme="majorBidi" w:hAnsiTheme="majorBidi" w:cstheme="majorBidi"/>
                <w:sz w:val="20"/>
                <w:szCs w:val="20"/>
              </w:rPr>
              <w:t>+0.18</w:t>
            </w:r>
          </w:p>
          <w:p w14:paraId="6B72C759" w14:textId="1E4F4F5F" w:rsidR="00812982" w:rsidRPr="00650475" w:rsidRDefault="001607DC" w:rsidP="00CD523A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50475">
              <w:rPr>
                <w:rFonts w:asciiTheme="majorBidi" w:hAnsiTheme="majorBidi" w:cstheme="majorBidi"/>
                <w:sz w:val="20"/>
                <w:szCs w:val="20"/>
              </w:rPr>
              <w:t>&lt;0.0001</w:t>
            </w:r>
          </w:p>
        </w:tc>
        <w:tc>
          <w:tcPr>
            <w:tcW w:w="711" w:type="dxa"/>
          </w:tcPr>
          <w:p w14:paraId="2D56988B" w14:textId="77777777" w:rsidR="00812982" w:rsidRPr="00650475" w:rsidRDefault="00812982" w:rsidP="00CD523A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50475">
              <w:rPr>
                <w:rFonts w:asciiTheme="majorBidi" w:hAnsiTheme="majorBidi" w:cstheme="majorBidi"/>
                <w:sz w:val="20"/>
                <w:szCs w:val="20"/>
              </w:rPr>
              <w:t>+0.30</w:t>
            </w:r>
          </w:p>
          <w:p w14:paraId="6E26E608" w14:textId="3F8064E6" w:rsidR="00812982" w:rsidRPr="00650475" w:rsidRDefault="001607DC" w:rsidP="00CD523A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50475">
              <w:rPr>
                <w:rFonts w:asciiTheme="majorBidi" w:hAnsiTheme="majorBidi" w:cstheme="majorBidi"/>
                <w:sz w:val="20"/>
                <w:szCs w:val="20"/>
              </w:rPr>
              <w:t>&lt;0.0001</w:t>
            </w:r>
          </w:p>
        </w:tc>
        <w:tc>
          <w:tcPr>
            <w:tcW w:w="711" w:type="dxa"/>
          </w:tcPr>
          <w:p w14:paraId="6553C36E" w14:textId="77777777" w:rsidR="00812982" w:rsidRPr="00650475" w:rsidRDefault="00812982" w:rsidP="00CD523A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50475">
              <w:rPr>
                <w:rFonts w:asciiTheme="majorBidi" w:hAnsiTheme="majorBidi" w:cstheme="majorBidi"/>
                <w:sz w:val="20"/>
                <w:szCs w:val="20"/>
              </w:rPr>
              <w:t>+0.86</w:t>
            </w:r>
          </w:p>
          <w:p w14:paraId="597D3CFC" w14:textId="43B57CB3" w:rsidR="00812982" w:rsidRPr="00650475" w:rsidRDefault="001607DC" w:rsidP="00CD523A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50475">
              <w:rPr>
                <w:rFonts w:asciiTheme="majorBidi" w:hAnsiTheme="majorBidi" w:cstheme="majorBidi"/>
                <w:sz w:val="20"/>
                <w:szCs w:val="20"/>
              </w:rPr>
              <w:t>&lt;0.0001</w:t>
            </w:r>
          </w:p>
        </w:tc>
        <w:tc>
          <w:tcPr>
            <w:tcW w:w="711" w:type="dxa"/>
          </w:tcPr>
          <w:p w14:paraId="34996A36" w14:textId="77777777" w:rsidR="00812982" w:rsidRPr="00650475" w:rsidRDefault="00812982" w:rsidP="00CD523A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50475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822" w:type="dxa"/>
          </w:tcPr>
          <w:p w14:paraId="31F9EF67" w14:textId="5CE10DF5" w:rsidR="00812982" w:rsidRPr="00650475" w:rsidRDefault="00812982" w:rsidP="00CD523A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53" w:type="dxa"/>
          </w:tcPr>
          <w:p w14:paraId="39C36E95" w14:textId="0C275B2A" w:rsidR="00812982" w:rsidRPr="00650475" w:rsidRDefault="00812982" w:rsidP="00CD523A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53" w:type="dxa"/>
          </w:tcPr>
          <w:p w14:paraId="62C2049C" w14:textId="416CF608" w:rsidR="00812982" w:rsidRPr="00650475" w:rsidRDefault="00812982" w:rsidP="00CD523A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22" w:type="dxa"/>
          </w:tcPr>
          <w:p w14:paraId="1FDA7377" w14:textId="7CD6399B" w:rsidR="00812982" w:rsidRPr="00650475" w:rsidRDefault="00812982" w:rsidP="00CD523A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16" w:type="dxa"/>
          </w:tcPr>
          <w:p w14:paraId="15955083" w14:textId="64A72F80" w:rsidR="00812982" w:rsidRPr="00650475" w:rsidRDefault="00812982" w:rsidP="00CD523A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11" w:type="dxa"/>
          </w:tcPr>
          <w:p w14:paraId="2347715D" w14:textId="71E7CCC2" w:rsidR="00812982" w:rsidRPr="00650475" w:rsidRDefault="00812982" w:rsidP="00CD523A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87" w:type="dxa"/>
          </w:tcPr>
          <w:p w14:paraId="2B54EB2A" w14:textId="245527E2" w:rsidR="00812982" w:rsidRPr="00650475" w:rsidRDefault="00812982" w:rsidP="00CD523A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650475" w:rsidRPr="00650475" w14:paraId="1F0F0E72" w14:textId="77777777" w:rsidTr="00315DC0">
        <w:trPr>
          <w:trHeight w:val="483"/>
          <w:jc w:val="center"/>
        </w:trPr>
        <w:tc>
          <w:tcPr>
            <w:tcW w:w="887" w:type="dxa"/>
          </w:tcPr>
          <w:p w14:paraId="52F99869" w14:textId="77777777" w:rsidR="00812982" w:rsidRPr="00650475" w:rsidRDefault="00812982" w:rsidP="00CD523A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50475">
              <w:rPr>
                <w:rFonts w:asciiTheme="majorBidi" w:hAnsiTheme="majorBidi" w:cstheme="majorBidi"/>
                <w:sz w:val="20"/>
                <w:szCs w:val="20"/>
              </w:rPr>
              <w:t>LDH</w:t>
            </w:r>
          </w:p>
        </w:tc>
        <w:tc>
          <w:tcPr>
            <w:tcW w:w="711" w:type="dxa"/>
          </w:tcPr>
          <w:p w14:paraId="4C58DA45" w14:textId="77777777" w:rsidR="00812982" w:rsidRPr="00650475" w:rsidRDefault="00812982" w:rsidP="00CD523A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50475">
              <w:rPr>
                <w:rFonts w:asciiTheme="majorBidi" w:hAnsiTheme="majorBidi" w:cstheme="majorBidi"/>
                <w:sz w:val="20"/>
                <w:szCs w:val="20"/>
              </w:rPr>
              <w:t>-0.4</w:t>
            </w:r>
          </w:p>
          <w:p w14:paraId="07BA7903" w14:textId="7BB98854" w:rsidR="00812982" w:rsidRPr="00650475" w:rsidRDefault="001607DC" w:rsidP="00CD523A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50475">
              <w:rPr>
                <w:rFonts w:asciiTheme="majorBidi" w:hAnsiTheme="majorBidi" w:cstheme="majorBidi"/>
                <w:sz w:val="20"/>
                <w:szCs w:val="20"/>
              </w:rPr>
              <w:t>&lt;0.0001</w:t>
            </w:r>
          </w:p>
        </w:tc>
        <w:tc>
          <w:tcPr>
            <w:tcW w:w="711" w:type="dxa"/>
          </w:tcPr>
          <w:p w14:paraId="17C129CE" w14:textId="77777777" w:rsidR="00812982" w:rsidRPr="00650475" w:rsidRDefault="00812982" w:rsidP="00CD523A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50475">
              <w:rPr>
                <w:rFonts w:asciiTheme="majorBidi" w:hAnsiTheme="majorBidi" w:cstheme="majorBidi"/>
                <w:sz w:val="20"/>
                <w:szCs w:val="20"/>
              </w:rPr>
              <w:t>+0.37</w:t>
            </w:r>
          </w:p>
          <w:p w14:paraId="686D82C6" w14:textId="60F7B694" w:rsidR="00812982" w:rsidRPr="00650475" w:rsidRDefault="00E87AC9" w:rsidP="00CD523A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50475">
              <w:rPr>
                <w:rFonts w:asciiTheme="majorBidi" w:hAnsiTheme="majorBidi" w:cstheme="majorBidi"/>
                <w:sz w:val="20"/>
                <w:szCs w:val="20"/>
              </w:rPr>
              <w:t>&lt;</w:t>
            </w:r>
            <w:r w:rsidR="00812982" w:rsidRPr="00650475">
              <w:rPr>
                <w:rFonts w:asciiTheme="majorBidi" w:hAnsiTheme="majorBidi" w:cstheme="majorBidi"/>
                <w:sz w:val="20"/>
                <w:szCs w:val="20"/>
              </w:rPr>
              <w:t>0.000</w:t>
            </w:r>
            <w:r w:rsidRPr="00650475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711" w:type="dxa"/>
          </w:tcPr>
          <w:p w14:paraId="4C3ED5F2" w14:textId="77777777" w:rsidR="00812982" w:rsidRPr="00650475" w:rsidRDefault="00812982" w:rsidP="00CD523A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50475">
              <w:rPr>
                <w:rFonts w:asciiTheme="majorBidi" w:hAnsiTheme="majorBidi" w:cstheme="majorBidi"/>
                <w:sz w:val="20"/>
                <w:szCs w:val="20"/>
              </w:rPr>
              <w:t>+0.47</w:t>
            </w:r>
          </w:p>
          <w:p w14:paraId="21A293F6" w14:textId="04F65C29" w:rsidR="00812982" w:rsidRPr="00650475" w:rsidRDefault="001607DC" w:rsidP="00CD523A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50475">
              <w:rPr>
                <w:rFonts w:asciiTheme="majorBidi" w:hAnsiTheme="majorBidi" w:cstheme="majorBidi"/>
                <w:sz w:val="20"/>
                <w:szCs w:val="20"/>
              </w:rPr>
              <w:t>&lt;0.0001</w:t>
            </w:r>
          </w:p>
        </w:tc>
        <w:tc>
          <w:tcPr>
            <w:tcW w:w="711" w:type="dxa"/>
          </w:tcPr>
          <w:p w14:paraId="7512FF2F" w14:textId="77777777" w:rsidR="00812982" w:rsidRPr="00650475" w:rsidRDefault="00812982" w:rsidP="00CD523A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50475">
              <w:rPr>
                <w:rFonts w:asciiTheme="majorBidi" w:hAnsiTheme="majorBidi" w:cstheme="majorBidi"/>
                <w:sz w:val="20"/>
                <w:szCs w:val="20"/>
              </w:rPr>
              <w:t>+0.62</w:t>
            </w:r>
          </w:p>
          <w:p w14:paraId="74D49E77" w14:textId="2B23C23E" w:rsidR="00812982" w:rsidRPr="00650475" w:rsidRDefault="001607DC" w:rsidP="00CD523A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50475">
              <w:rPr>
                <w:rFonts w:asciiTheme="majorBidi" w:hAnsiTheme="majorBidi" w:cstheme="majorBidi"/>
                <w:sz w:val="20"/>
                <w:szCs w:val="20"/>
              </w:rPr>
              <w:t>&lt;0.0001</w:t>
            </w:r>
          </w:p>
        </w:tc>
        <w:tc>
          <w:tcPr>
            <w:tcW w:w="711" w:type="dxa"/>
          </w:tcPr>
          <w:p w14:paraId="1BD026C1" w14:textId="77777777" w:rsidR="00812982" w:rsidRPr="00650475" w:rsidRDefault="00812982" w:rsidP="00CD523A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50475">
              <w:rPr>
                <w:rFonts w:asciiTheme="majorBidi" w:hAnsiTheme="majorBidi" w:cstheme="majorBidi"/>
                <w:sz w:val="20"/>
                <w:szCs w:val="20"/>
              </w:rPr>
              <w:t>+0.57</w:t>
            </w:r>
          </w:p>
          <w:p w14:paraId="1B6B86C4" w14:textId="3BAC0B69" w:rsidR="00812982" w:rsidRPr="00650475" w:rsidRDefault="001607DC" w:rsidP="00CD523A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50475">
              <w:rPr>
                <w:rFonts w:asciiTheme="majorBidi" w:hAnsiTheme="majorBidi" w:cstheme="majorBidi"/>
                <w:sz w:val="20"/>
                <w:szCs w:val="20"/>
              </w:rPr>
              <w:t>&lt;0.0001</w:t>
            </w:r>
          </w:p>
        </w:tc>
        <w:tc>
          <w:tcPr>
            <w:tcW w:w="822" w:type="dxa"/>
          </w:tcPr>
          <w:p w14:paraId="071DE014" w14:textId="77777777" w:rsidR="00812982" w:rsidRPr="00650475" w:rsidRDefault="00812982" w:rsidP="00CD523A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50475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753" w:type="dxa"/>
          </w:tcPr>
          <w:p w14:paraId="08829BAF" w14:textId="7CE06011" w:rsidR="00812982" w:rsidRPr="00650475" w:rsidRDefault="00812982" w:rsidP="00CD523A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53" w:type="dxa"/>
          </w:tcPr>
          <w:p w14:paraId="7E251E5C" w14:textId="0AC684C6" w:rsidR="00812982" w:rsidRPr="00650475" w:rsidRDefault="00812982" w:rsidP="00CD523A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22" w:type="dxa"/>
          </w:tcPr>
          <w:p w14:paraId="3FA4BA08" w14:textId="49F9AF4A" w:rsidR="00812982" w:rsidRPr="00650475" w:rsidRDefault="00812982" w:rsidP="00CD523A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16" w:type="dxa"/>
          </w:tcPr>
          <w:p w14:paraId="5F2728E7" w14:textId="252650E2" w:rsidR="00812982" w:rsidRPr="00650475" w:rsidRDefault="00812982" w:rsidP="00CD523A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11" w:type="dxa"/>
          </w:tcPr>
          <w:p w14:paraId="0204515A" w14:textId="1FC35F28" w:rsidR="00812982" w:rsidRPr="00650475" w:rsidRDefault="00812982" w:rsidP="00CD523A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87" w:type="dxa"/>
          </w:tcPr>
          <w:p w14:paraId="0CA7DE7D" w14:textId="40E15695" w:rsidR="00812982" w:rsidRPr="00650475" w:rsidRDefault="00812982" w:rsidP="00CD523A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650475" w:rsidRPr="00650475" w14:paraId="684D407F" w14:textId="77777777" w:rsidTr="00315DC0">
        <w:trPr>
          <w:trHeight w:val="470"/>
          <w:jc w:val="center"/>
        </w:trPr>
        <w:tc>
          <w:tcPr>
            <w:tcW w:w="887" w:type="dxa"/>
          </w:tcPr>
          <w:p w14:paraId="1FA9E543" w14:textId="77777777" w:rsidR="00812982" w:rsidRPr="00650475" w:rsidRDefault="00812982" w:rsidP="00CD523A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50475">
              <w:rPr>
                <w:rFonts w:asciiTheme="majorBidi" w:hAnsiTheme="majorBidi" w:cstheme="majorBidi"/>
                <w:sz w:val="20"/>
                <w:szCs w:val="20"/>
              </w:rPr>
              <w:t>G6PD</w:t>
            </w:r>
          </w:p>
        </w:tc>
        <w:tc>
          <w:tcPr>
            <w:tcW w:w="711" w:type="dxa"/>
          </w:tcPr>
          <w:p w14:paraId="53CCF782" w14:textId="77777777" w:rsidR="00812982" w:rsidRPr="00650475" w:rsidRDefault="00812982" w:rsidP="00CD523A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50475">
              <w:rPr>
                <w:rFonts w:asciiTheme="majorBidi" w:hAnsiTheme="majorBidi" w:cstheme="majorBidi"/>
                <w:sz w:val="20"/>
                <w:szCs w:val="20"/>
              </w:rPr>
              <w:t>+0.14</w:t>
            </w:r>
          </w:p>
          <w:p w14:paraId="79400A98" w14:textId="546A1A6C" w:rsidR="00812982" w:rsidRPr="00650475" w:rsidRDefault="001607DC" w:rsidP="00CD523A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50475">
              <w:rPr>
                <w:rFonts w:asciiTheme="majorBidi" w:hAnsiTheme="majorBidi" w:cstheme="majorBidi"/>
                <w:sz w:val="20"/>
                <w:szCs w:val="20"/>
              </w:rPr>
              <w:t>&lt;0.0001</w:t>
            </w:r>
          </w:p>
        </w:tc>
        <w:tc>
          <w:tcPr>
            <w:tcW w:w="711" w:type="dxa"/>
          </w:tcPr>
          <w:p w14:paraId="28E3574A" w14:textId="77777777" w:rsidR="00812982" w:rsidRPr="00650475" w:rsidRDefault="00812982" w:rsidP="00CD523A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50475">
              <w:rPr>
                <w:rFonts w:asciiTheme="majorBidi" w:hAnsiTheme="majorBidi" w:cstheme="majorBidi"/>
                <w:sz w:val="20"/>
                <w:szCs w:val="20"/>
              </w:rPr>
              <w:t>-0.2</w:t>
            </w:r>
          </w:p>
          <w:p w14:paraId="34988547" w14:textId="450BE30C" w:rsidR="00812982" w:rsidRPr="00650475" w:rsidRDefault="001607DC" w:rsidP="00CD523A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50475">
              <w:rPr>
                <w:rFonts w:asciiTheme="majorBidi" w:hAnsiTheme="majorBidi" w:cstheme="majorBidi"/>
                <w:sz w:val="20"/>
                <w:szCs w:val="20"/>
              </w:rPr>
              <w:t>&lt;0.0001</w:t>
            </w:r>
          </w:p>
        </w:tc>
        <w:tc>
          <w:tcPr>
            <w:tcW w:w="711" w:type="dxa"/>
          </w:tcPr>
          <w:p w14:paraId="5A3DD500" w14:textId="77777777" w:rsidR="00812982" w:rsidRPr="00650475" w:rsidRDefault="00812982" w:rsidP="00CD523A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50475">
              <w:rPr>
                <w:rFonts w:asciiTheme="majorBidi" w:hAnsiTheme="majorBidi" w:cstheme="majorBidi"/>
                <w:sz w:val="20"/>
                <w:szCs w:val="20"/>
              </w:rPr>
              <w:t>-0.3</w:t>
            </w:r>
          </w:p>
          <w:p w14:paraId="11214389" w14:textId="76D7351C" w:rsidR="00812982" w:rsidRPr="00650475" w:rsidRDefault="001607DC" w:rsidP="00CD523A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50475">
              <w:rPr>
                <w:rFonts w:asciiTheme="majorBidi" w:hAnsiTheme="majorBidi" w:cstheme="majorBidi"/>
                <w:sz w:val="20"/>
                <w:szCs w:val="20"/>
              </w:rPr>
              <w:t>&lt;0.0001</w:t>
            </w:r>
          </w:p>
        </w:tc>
        <w:tc>
          <w:tcPr>
            <w:tcW w:w="711" w:type="dxa"/>
          </w:tcPr>
          <w:p w14:paraId="44288CC7" w14:textId="77777777" w:rsidR="00812982" w:rsidRPr="00650475" w:rsidRDefault="00812982" w:rsidP="00CD523A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50475">
              <w:rPr>
                <w:rFonts w:asciiTheme="majorBidi" w:hAnsiTheme="majorBidi" w:cstheme="majorBidi"/>
                <w:sz w:val="20"/>
                <w:szCs w:val="20"/>
              </w:rPr>
              <w:t>-0.06</w:t>
            </w:r>
          </w:p>
          <w:p w14:paraId="62AD75FF" w14:textId="77777777" w:rsidR="00812982" w:rsidRPr="00650475" w:rsidRDefault="00812982" w:rsidP="00CD523A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50475">
              <w:rPr>
                <w:rFonts w:asciiTheme="majorBidi" w:hAnsiTheme="majorBidi" w:cstheme="majorBidi"/>
                <w:sz w:val="20"/>
                <w:szCs w:val="20"/>
              </w:rPr>
              <w:t>0.065</w:t>
            </w:r>
          </w:p>
        </w:tc>
        <w:tc>
          <w:tcPr>
            <w:tcW w:w="711" w:type="dxa"/>
          </w:tcPr>
          <w:p w14:paraId="3394B152" w14:textId="77777777" w:rsidR="00812982" w:rsidRPr="00650475" w:rsidRDefault="00812982" w:rsidP="00CD523A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50475">
              <w:rPr>
                <w:rFonts w:asciiTheme="majorBidi" w:hAnsiTheme="majorBidi" w:cstheme="majorBidi"/>
                <w:sz w:val="20"/>
                <w:szCs w:val="20"/>
              </w:rPr>
              <w:t>-0.08</w:t>
            </w:r>
          </w:p>
          <w:p w14:paraId="6A637007" w14:textId="77777777" w:rsidR="00812982" w:rsidRPr="00650475" w:rsidRDefault="00812982" w:rsidP="00CD523A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50475">
              <w:rPr>
                <w:rFonts w:asciiTheme="majorBidi" w:hAnsiTheme="majorBidi" w:cstheme="majorBidi"/>
                <w:sz w:val="20"/>
                <w:szCs w:val="20"/>
              </w:rPr>
              <w:t>0.031</w:t>
            </w:r>
          </w:p>
        </w:tc>
        <w:tc>
          <w:tcPr>
            <w:tcW w:w="822" w:type="dxa"/>
          </w:tcPr>
          <w:p w14:paraId="03CDA333" w14:textId="77777777" w:rsidR="00812982" w:rsidRPr="00650475" w:rsidRDefault="00812982" w:rsidP="00CD523A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50475">
              <w:rPr>
                <w:rFonts w:asciiTheme="majorBidi" w:hAnsiTheme="majorBidi" w:cstheme="majorBidi"/>
                <w:sz w:val="20"/>
                <w:szCs w:val="20"/>
              </w:rPr>
              <w:t>-0.2</w:t>
            </w:r>
          </w:p>
          <w:p w14:paraId="02FA892A" w14:textId="37A1157D" w:rsidR="00812982" w:rsidRPr="00650475" w:rsidRDefault="001607DC" w:rsidP="00CD523A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50475">
              <w:rPr>
                <w:rFonts w:asciiTheme="majorBidi" w:hAnsiTheme="majorBidi" w:cstheme="majorBidi"/>
                <w:sz w:val="20"/>
                <w:szCs w:val="20"/>
              </w:rPr>
              <w:t>&lt;0.0001</w:t>
            </w:r>
          </w:p>
        </w:tc>
        <w:tc>
          <w:tcPr>
            <w:tcW w:w="753" w:type="dxa"/>
          </w:tcPr>
          <w:p w14:paraId="606CB51F" w14:textId="77777777" w:rsidR="00812982" w:rsidRPr="00650475" w:rsidRDefault="00812982" w:rsidP="00CD523A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50475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753" w:type="dxa"/>
          </w:tcPr>
          <w:p w14:paraId="0D5D75CF" w14:textId="1DC807AE" w:rsidR="00812982" w:rsidRPr="00650475" w:rsidRDefault="00812982" w:rsidP="00CD523A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22" w:type="dxa"/>
          </w:tcPr>
          <w:p w14:paraId="434DAEA9" w14:textId="047BD5DC" w:rsidR="00812982" w:rsidRPr="00650475" w:rsidRDefault="00812982" w:rsidP="00CD523A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16" w:type="dxa"/>
          </w:tcPr>
          <w:p w14:paraId="283ACDC5" w14:textId="53D3EEC5" w:rsidR="00812982" w:rsidRPr="00650475" w:rsidRDefault="00812982" w:rsidP="00CD523A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11" w:type="dxa"/>
          </w:tcPr>
          <w:p w14:paraId="3313E280" w14:textId="0E9DB921" w:rsidR="00812982" w:rsidRPr="00650475" w:rsidRDefault="00812982" w:rsidP="00CD523A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87" w:type="dxa"/>
          </w:tcPr>
          <w:p w14:paraId="1DF8AE8E" w14:textId="46D25899" w:rsidR="00812982" w:rsidRPr="00650475" w:rsidRDefault="00812982" w:rsidP="00CD523A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650475" w:rsidRPr="00650475" w14:paraId="709AFEF3" w14:textId="77777777" w:rsidTr="00315DC0">
        <w:trPr>
          <w:trHeight w:val="483"/>
          <w:jc w:val="center"/>
        </w:trPr>
        <w:tc>
          <w:tcPr>
            <w:tcW w:w="887" w:type="dxa"/>
          </w:tcPr>
          <w:p w14:paraId="76B029D7" w14:textId="77777777" w:rsidR="00812982" w:rsidRPr="00650475" w:rsidRDefault="00812982" w:rsidP="00CD523A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50475">
              <w:rPr>
                <w:rFonts w:asciiTheme="majorBidi" w:hAnsiTheme="majorBidi" w:cstheme="majorBidi"/>
                <w:sz w:val="20"/>
                <w:szCs w:val="20"/>
              </w:rPr>
              <w:t>FRAP</w:t>
            </w:r>
          </w:p>
        </w:tc>
        <w:tc>
          <w:tcPr>
            <w:tcW w:w="711" w:type="dxa"/>
          </w:tcPr>
          <w:p w14:paraId="5F4217E9" w14:textId="77777777" w:rsidR="00812982" w:rsidRPr="00650475" w:rsidRDefault="00812982" w:rsidP="00CD523A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50475">
              <w:rPr>
                <w:rFonts w:asciiTheme="majorBidi" w:hAnsiTheme="majorBidi" w:cstheme="majorBidi"/>
                <w:sz w:val="20"/>
                <w:szCs w:val="20"/>
              </w:rPr>
              <w:t>+0.22</w:t>
            </w:r>
          </w:p>
          <w:p w14:paraId="059C3AC3" w14:textId="479A6C41" w:rsidR="00812982" w:rsidRPr="00650475" w:rsidRDefault="001607DC" w:rsidP="00CD523A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50475">
              <w:rPr>
                <w:rFonts w:asciiTheme="majorBidi" w:hAnsiTheme="majorBidi" w:cstheme="majorBidi"/>
                <w:sz w:val="20"/>
                <w:szCs w:val="20"/>
              </w:rPr>
              <w:t>&lt;0.0001</w:t>
            </w:r>
          </w:p>
        </w:tc>
        <w:tc>
          <w:tcPr>
            <w:tcW w:w="711" w:type="dxa"/>
          </w:tcPr>
          <w:p w14:paraId="5586FAA5" w14:textId="77777777" w:rsidR="00812982" w:rsidRPr="00650475" w:rsidRDefault="00812982" w:rsidP="00CD523A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50475">
              <w:rPr>
                <w:rFonts w:asciiTheme="majorBidi" w:hAnsiTheme="majorBidi" w:cstheme="majorBidi"/>
                <w:sz w:val="20"/>
                <w:szCs w:val="20"/>
              </w:rPr>
              <w:t>-0.3</w:t>
            </w:r>
          </w:p>
          <w:p w14:paraId="364A616F" w14:textId="68AB3DCF" w:rsidR="00812982" w:rsidRPr="00650475" w:rsidRDefault="001607DC" w:rsidP="00CD523A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50475">
              <w:rPr>
                <w:rFonts w:asciiTheme="majorBidi" w:hAnsiTheme="majorBidi" w:cstheme="majorBidi"/>
                <w:sz w:val="20"/>
                <w:szCs w:val="20"/>
              </w:rPr>
              <w:t>&lt;0.0001</w:t>
            </w:r>
          </w:p>
        </w:tc>
        <w:tc>
          <w:tcPr>
            <w:tcW w:w="711" w:type="dxa"/>
          </w:tcPr>
          <w:p w14:paraId="5E88C2D4" w14:textId="77777777" w:rsidR="00812982" w:rsidRPr="00650475" w:rsidRDefault="00812982" w:rsidP="00CD523A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50475">
              <w:rPr>
                <w:rFonts w:asciiTheme="majorBidi" w:hAnsiTheme="majorBidi" w:cstheme="majorBidi"/>
                <w:sz w:val="20"/>
                <w:szCs w:val="20"/>
              </w:rPr>
              <w:t>-0.4</w:t>
            </w:r>
          </w:p>
          <w:p w14:paraId="3FA7213F" w14:textId="2056D6F6" w:rsidR="00812982" w:rsidRPr="00650475" w:rsidRDefault="001607DC" w:rsidP="00CD523A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50475">
              <w:rPr>
                <w:rFonts w:asciiTheme="majorBidi" w:hAnsiTheme="majorBidi" w:cstheme="majorBidi"/>
                <w:sz w:val="20"/>
                <w:szCs w:val="20"/>
              </w:rPr>
              <w:t>&lt;0.0001</w:t>
            </w:r>
          </w:p>
        </w:tc>
        <w:tc>
          <w:tcPr>
            <w:tcW w:w="711" w:type="dxa"/>
          </w:tcPr>
          <w:p w14:paraId="09B34CC0" w14:textId="77777777" w:rsidR="00812982" w:rsidRPr="00650475" w:rsidRDefault="00812982" w:rsidP="00CD523A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50475">
              <w:rPr>
                <w:rFonts w:asciiTheme="majorBidi" w:hAnsiTheme="majorBidi" w:cstheme="majorBidi"/>
                <w:sz w:val="20"/>
                <w:szCs w:val="20"/>
              </w:rPr>
              <w:t>-0.2</w:t>
            </w:r>
          </w:p>
          <w:p w14:paraId="3E941394" w14:textId="06CAEBD2" w:rsidR="00812982" w:rsidRPr="00650475" w:rsidRDefault="001607DC" w:rsidP="00CD523A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50475">
              <w:rPr>
                <w:rFonts w:asciiTheme="majorBidi" w:hAnsiTheme="majorBidi" w:cstheme="majorBidi"/>
                <w:sz w:val="20"/>
                <w:szCs w:val="20"/>
              </w:rPr>
              <w:t>&lt;0.0001</w:t>
            </w:r>
          </w:p>
        </w:tc>
        <w:tc>
          <w:tcPr>
            <w:tcW w:w="711" w:type="dxa"/>
          </w:tcPr>
          <w:p w14:paraId="51BFE696" w14:textId="77777777" w:rsidR="00812982" w:rsidRPr="00650475" w:rsidRDefault="00812982" w:rsidP="00CD523A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50475">
              <w:rPr>
                <w:rFonts w:asciiTheme="majorBidi" w:hAnsiTheme="majorBidi" w:cstheme="majorBidi"/>
                <w:sz w:val="20"/>
                <w:szCs w:val="20"/>
              </w:rPr>
              <w:t>-0.2</w:t>
            </w:r>
          </w:p>
          <w:p w14:paraId="49FDEFD1" w14:textId="7FC5D143" w:rsidR="00812982" w:rsidRPr="00650475" w:rsidRDefault="001607DC" w:rsidP="00CD523A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50475">
              <w:rPr>
                <w:rFonts w:asciiTheme="majorBidi" w:hAnsiTheme="majorBidi" w:cstheme="majorBidi"/>
                <w:sz w:val="20"/>
                <w:szCs w:val="20"/>
              </w:rPr>
              <w:t>&lt;0.0001</w:t>
            </w:r>
          </w:p>
        </w:tc>
        <w:tc>
          <w:tcPr>
            <w:tcW w:w="822" w:type="dxa"/>
          </w:tcPr>
          <w:p w14:paraId="2DE61146" w14:textId="77777777" w:rsidR="00812982" w:rsidRPr="00650475" w:rsidRDefault="00812982" w:rsidP="00CD523A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50475">
              <w:rPr>
                <w:rFonts w:asciiTheme="majorBidi" w:hAnsiTheme="majorBidi" w:cstheme="majorBidi"/>
                <w:sz w:val="20"/>
                <w:szCs w:val="20"/>
              </w:rPr>
              <w:t>-0.2</w:t>
            </w:r>
          </w:p>
          <w:p w14:paraId="6E3176EE" w14:textId="2BF071EE" w:rsidR="00812982" w:rsidRPr="00650475" w:rsidRDefault="001607DC" w:rsidP="00CD523A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50475">
              <w:rPr>
                <w:rFonts w:asciiTheme="majorBidi" w:hAnsiTheme="majorBidi" w:cstheme="majorBidi"/>
                <w:sz w:val="20"/>
                <w:szCs w:val="20"/>
              </w:rPr>
              <w:t>&lt;0.0001</w:t>
            </w:r>
          </w:p>
        </w:tc>
        <w:tc>
          <w:tcPr>
            <w:tcW w:w="753" w:type="dxa"/>
          </w:tcPr>
          <w:p w14:paraId="7AAC73C1" w14:textId="77777777" w:rsidR="00812982" w:rsidRPr="00650475" w:rsidRDefault="00812982" w:rsidP="00CD523A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50475">
              <w:rPr>
                <w:rFonts w:asciiTheme="majorBidi" w:hAnsiTheme="majorBidi" w:cstheme="majorBidi"/>
                <w:sz w:val="20"/>
                <w:szCs w:val="20"/>
              </w:rPr>
              <w:t>+0.14</w:t>
            </w:r>
          </w:p>
          <w:p w14:paraId="44E1B783" w14:textId="7F0AC539" w:rsidR="00812982" w:rsidRPr="00650475" w:rsidRDefault="001607DC" w:rsidP="00CD523A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50475">
              <w:rPr>
                <w:rFonts w:asciiTheme="majorBidi" w:hAnsiTheme="majorBidi" w:cstheme="majorBidi"/>
                <w:sz w:val="20"/>
                <w:szCs w:val="20"/>
              </w:rPr>
              <w:t>&lt;0.0001</w:t>
            </w:r>
          </w:p>
        </w:tc>
        <w:tc>
          <w:tcPr>
            <w:tcW w:w="753" w:type="dxa"/>
          </w:tcPr>
          <w:p w14:paraId="2249F4EF" w14:textId="77777777" w:rsidR="00812982" w:rsidRPr="00650475" w:rsidRDefault="00812982" w:rsidP="00CD523A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50475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822" w:type="dxa"/>
          </w:tcPr>
          <w:p w14:paraId="4167F96E" w14:textId="1BCE77BA" w:rsidR="00812982" w:rsidRPr="00650475" w:rsidRDefault="00812982" w:rsidP="00CD523A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16" w:type="dxa"/>
          </w:tcPr>
          <w:p w14:paraId="310BED20" w14:textId="650F6CD1" w:rsidR="00812982" w:rsidRPr="00650475" w:rsidRDefault="00812982" w:rsidP="00CD523A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11" w:type="dxa"/>
          </w:tcPr>
          <w:p w14:paraId="2ECC75E6" w14:textId="03D387DA" w:rsidR="00812982" w:rsidRPr="00650475" w:rsidRDefault="00812982" w:rsidP="00CD523A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87" w:type="dxa"/>
          </w:tcPr>
          <w:p w14:paraId="7D779BA5" w14:textId="1DDB5EE0" w:rsidR="00812982" w:rsidRPr="00650475" w:rsidRDefault="00812982" w:rsidP="00CD523A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650475" w:rsidRPr="00650475" w14:paraId="453EF535" w14:textId="77777777" w:rsidTr="00315DC0">
        <w:trPr>
          <w:trHeight w:val="470"/>
          <w:jc w:val="center"/>
        </w:trPr>
        <w:tc>
          <w:tcPr>
            <w:tcW w:w="887" w:type="dxa"/>
          </w:tcPr>
          <w:p w14:paraId="0533B3C8" w14:textId="77777777" w:rsidR="00812982" w:rsidRPr="00650475" w:rsidRDefault="00812982" w:rsidP="00CD523A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50475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711" w:type="dxa"/>
          </w:tcPr>
          <w:p w14:paraId="2B84AABE" w14:textId="77777777" w:rsidR="00812982" w:rsidRPr="00650475" w:rsidRDefault="00812982" w:rsidP="00CD523A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50475">
              <w:rPr>
                <w:rFonts w:asciiTheme="majorBidi" w:hAnsiTheme="majorBidi" w:cstheme="majorBidi"/>
                <w:sz w:val="20"/>
                <w:szCs w:val="20"/>
              </w:rPr>
              <w:t>-0.27</w:t>
            </w:r>
          </w:p>
          <w:p w14:paraId="1B96FF83" w14:textId="1A47BFDC" w:rsidR="00812982" w:rsidRPr="00650475" w:rsidRDefault="001607DC" w:rsidP="00CD523A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50475">
              <w:rPr>
                <w:rFonts w:asciiTheme="majorBidi" w:hAnsiTheme="majorBidi" w:cstheme="majorBidi"/>
                <w:sz w:val="20"/>
                <w:szCs w:val="20"/>
              </w:rPr>
              <w:t>&lt;0.0001</w:t>
            </w:r>
          </w:p>
        </w:tc>
        <w:tc>
          <w:tcPr>
            <w:tcW w:w="711" w:type="dxa"/>
          </w:tcPr>
          <w:p w14:paraId="0AD4F8D2" w14:textId="77777777" w:rsidR="00812982" w:rsidRPr="00650475" w:rsidRDefault="00812982" w:rsidP="00CD523A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50475">
              <w:rPr>
                <w:rFonts w:asciiTheme="majorBidi" w:hAnsiTheme="majorBidi" w:cstheme="majorBidi"/>
                <w:sz w:val="20"/>
                <w:szCs w:val="20"/>
              </w:rPr>
              <w:t>+0.07</w:t>
            </w:r>
          </w:p>
          <w:p w14:paraId="275A348E" w14:textId="77777777" w:rsidR="00812982" w:rsidRPr="00650475" w:rsidRDefault="00812982" w:rsidP="00CD523A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50475">
              <w:rPr>
                <w:rFonts w:asciiTheme="majorBidi" w:hAnsiTheme="majorBidi" w:cstheme="majorBidi"/>
                <w:sz w:val="20"/>
                <w:szCs w:val="20"/>
              </w:rPr>
              <w:t>0.045</w:t>
            </w:r>
          </w:p>
        </w:tc>
        <w:tc>
          <w:tcPr>
            <w:tcW w:w="711" w:type="dxa"/>
          </w:tcPr>
          <w:p w14:paraId="4A9F0221" w14:textId="77777777" w:rsidR="00812982" w:rsidRPr="00650475" w:rsidRDefault="00812982" w:rsidP="00CD523A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50475">
              <w:rPr>
                <w:rFonts w:asciiTheme="majorBidi" w:hAnsiTheme="majorBidi" w:cstheme="majorBidi"/>
                <w:sz w:val="20"/>
                <w:szCs w:val="20"/>
              </w:rPr>
              <w:t>+0.18</w:t>
            </w:r>
          </w:p>
          <w:p w14:paraId="51217DF6" w14:textId="50D4FD4B" w:rsidR="00812982" w:rsidRPr="00650475" w:rsidRDefault="001607DC" w:rsidP="00CD523A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50475">
              <w:rPr>
                <w:rFonts w:asciiTheme="majorBidi" w:hAnsiTheme="majorBidi" w:cstheme="majorBidi"/>
                <w:sz w:val="20"/>
                <w:szCs w:val="20"/>
              </w:rPr>
              <w:t>&lt;0.0001</w:t>
            </w:r>
          </w:p>
        </w:tc>
        <w:tc>
          <w:tcPr>
            <w:tcW w:w="711" w:type="dxa"/>
          </w:tcPr>
          <w:p w14:paraId="0CEA1545" w14:textId="77777777" w:rsidR="00812982" w:rsidRPr="00650475" w:rsidRDefault="00812982" w:rsidP="00CD523A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50475">
              <w:rPr>
                <w:rFonts w:asciiTheme="majorBidi" w:hAnsiTheme="majorBidi" w:cstheme="majorBidi"/>
                <w:sz w:val="20"/>
                <w:szCs w:val="20"/>
              </w:rPr>
              <w:t>+0.01</w:t>
            </w:r>
          </w:p>
          <w:p w14:paraId="0B3EB5D0" w14:textId="77777777" w:rsidR="00812982" w:rsidRPr="00650475" w:rsidRDefault="00812982" w:rsidP="00CD523A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50475">
              <w:rPr>
                <w:rFonts w:asciiTheme="majorBidi" w:hAnsiTheme="majorBidi" w:cstheme="majorBidi"/>
                <w:sz w:val="20"/>
                <w:szCs w:val="20"/>
              </w:rPr>
              <w:t>0.618</w:t>
            </w:r>
          </w:p>
        </w:tc>
        <w:tc>
          <w:tcPr>
            <w:tcW w:w="711" w:type="dxa"/>
          </w:tcPr>
          <w:p w14:paraId="7FD19372" w14:textId="77777777" w:rsidR="00812982" w:rsidRPr="00650475" w:rsidRDefault="00812982" w:rsidP="00CD523A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50475">
              <w:rPr>
                <w:rFonts w:asciiTheme="majorBidi" w:hAnsiTheme="majorBidi" w:cstheme="majorBidi"/>
                <w:sz w:val="20"/>
                <w:szCs w:val="20"/>
              </w:rPr>
              <w:t>+0.01</w:t>
            </w:r>
          </w:p>
          <w:p w14:paraId="26128709" w14:textId="77777777" w:rsidR="00812982" w:rsidRPr="00650475" w:rsidRDefault="00812982" w:rsidP="00CD523A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50475">
              <w:rPr>
                <w:rFonts w:asciiTheme="majorBidi" w:hAnsiTheme="majorBidi" w:cstheme="majorBidi"/>
                <w:sz w:val="20"/>
                <w:szCs w:val="20"/>
              </w:rPr>
              <w:t>0.663</w:t>
            </w:r>
          </w:p>
        </w:tc>
        <w:tc>
          <w:tcPr>
            <w:tcW w:w="822" w:type="dxa"/>
          </w:tcPr>
          <w:p w14:paraId="2FD3193F" w14:textId="77777777" w:rsidR="00812982" w:rsidRPr="00650475" w:rsidRDefault="00812982" w:rsidP="00CD523A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50475">
              <w:rPr>
                <w:rFonts w:asciiTheme="majorBidi" w:hAnsiTheme="majorBidi" w:cstheme="majorBidi"/>
                <w:sz w:val="20"/>
                <w:szCs w:val="20"/>
              </w:rPr>
              <w:t>+0.009</w:t>
            </w:r>
          </w:p>
          <w:p w14:paraId="507C4979" w14:textId="77777777" w:rsidR="00812982" w:rsidRPr="00650475" w:rsidRDefault="00812982" w:rsidP="00CD523A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50475">
              <w:rPr>
                <w:rFonts w:asciiTheme="majorBidi" w:hAnsiTheme="majorBidi" w:cstheme="majorBidi"/>
                <w:sz w:val="20"/>
                <w:szCs w:val="20"/>
              </w:rPr>
              <w:t>0.819</w:t>
            </w:r>
          </w:p>
        </w:tc>
        <w:tc>
          <w:tcPr>
            <w:tcW w:w="753" w:type="dxa"/>
          </w:tcPr>
          <w:p w14:paraId="4B1B7AA7" w14:textId="77777777" w:rsidR="00812982" w:rsidRPr="00650475" w:rsidRDefault="00812982" w:rsidP="00CD523A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50475">
              <w:rPr>
                <w:rFonts w:asciiTheme="majorBidi" w:hAnsiTheme="majorBidi" w:cstheme="majorBidi"/>
                <w:sz w:val="20"/>
                <w:szCs w:val="20"/>
              </w:rPr>
              <w:t>-0.02</w:t>
            </w:r>
          </w:p>
          <w:p w14:paraId="783D2E62" w14:textId="77777777" w:rsidR="00812982" w:rsidRPr="00650475" w:rsidRDefault="00812982" w:rsidP="00CD523A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50475">
              <w:rPr>
                <w:rFonts w:asciiTheme="majorBidi" w:hAnsiTheme="majorBidi" w:cstheme="majorBidi"/>
                <w:sz w:val="20"/>
                <w:szCs w:val="20"/>
              </w:rPr>
              <w:t>0.534</w:t>
            </w:r>
          </w:p>
        </w:tc>
        <w:tc>
          <w:tcPr>
            <w:tcW w:w="753" w:type="dxa"/>
          </w:tcPr>
          <w:p w14:paraId="5E295E03" w14:textId="77777777" w:rsidR="00812982" w:rsidRPr="00650475" w:rsidRDefault="00812982" w:rsidP="00CD523A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50475">
              <w:rPr>
                <w:rFonts w:asciiTheme="majorBidi" w:hAnsiTheme="majorBidi" w:cstheme="majorBidi"/>
                <w:sz w:val="20"/>
                <w:szCs w:val="20"/>
              </w:rPr>
              <w:t>-0.08</w:t>
            </w:r>
          </w:p>
          <w:p w14:paraId="74086F08" w14:textId="77777777" w:rsidR="00812982" w:rsidRPr="00650475" w:rsidRDefault="00812982" w:rsidP="00CD523A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50475">
              <w:rPr>
                <w:rFonts w:asciiTheme="majorBidi" w:hAnsiTheme="majorBidi" w:cstheme="majorBidi"/>
                <w:sz w:val="20"/>
                <w:szCs w:val="20"/>
              </w:rPr>
              <w:t>0.035</w:t>
            </w:r>
          </w:p>
        </w:tc>
        <w:tc>
          <w:tcPr>
            <w:tcW w:w="822" w:type="dxa"/>
          </w:tcPr>
          <w:p w14:paraId="02986CDD" w14:textId="77777777" w:rsidR="00812982" w:rsidRPr="00650475" w:rsidRDefault="00812982" w:rsidP="00CD523A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50475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716" w:type="dxa"/>
          </w:tcPr>
          <w:p w14:paraId="6AD0DF72" w14:textId="17511D9F" w:rsidR="00812982" w:rsidRPr="00650475" w:rsidRDefault="00812982" w:rsidP="00CD523A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11" w:type="dxa"/>
          </w:tcPr>
          <w:p w14:paraId="5E9EA4E8" w14:textId="0D51D47B" w:rsidR="00812982" w:rsidRPr="00650475" w:rsidRDefault="00812982" w:rsidP="00CD523A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87" w:type="dxa"/>
          </w:tcPr>
          <w:p w14:paraId="553AA0FD" w14:textId="5AD3E054" w:rsidR="00812982" w:rsidRPr="00650475" w:rsidRDefault="00812982" w:rsidP="00CD523A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650475" w:rsidRPr="00650475" w14:paraId="617AABC9" w14:textId="77777777" w:rsidTr="00315DC0">
        <w:trPr>
          <w:trHeight w:val="483"/>
          <w:jc w:val="center"/>
        </w:trPr>
        <w:tc>
          <w:tcPr>
            <w:tcW w:w="887" w:type="dxa"/>
          </w:tcPr>
          <w:p w14:paraId="1B51D04B" w14:textId="77777777" w:rsidR="00812982" w:rsidRPr="00650475" w:rsidRDefault="00812982" w:rsidP="00CD523A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50475">
              <w:rPr>
                <w:rFonts w:asciiTheme="majorBidi" w:hAnsiTheme="majorBidi" w:cstheme="majorBidi"/>
                <w:sz w:val="20"/>
                <w:szCs w:val="20"/>
              </w:rPr>
              <w:t>MDA</w:t>
            </w:r>
          </w:p>
        </w:tc>
        <w:tc>
          <w:tcPr>
            <w:tcW w:w="711" w:type="dxa"/>
          </w:tcPr>
          <w:p w14:paraId="2CB07F26" w14:textId="77777777" w:rsidR="00812982" w:rsidRPr="00650475" w:rsidRDefault="00812982" w:rsidP="00CD523A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50475">
              <w:rPr>
                <w:rFonts w:asciiTheme="majorBidi" w:hAnsiTheme="majorBidi" w:cstheme="majorBidi"/>
                <w:sz w:val="20"/>
                <w:szCs w:val="20"/>
              </w:rPr>
              <w:t>-0.4</w:t>
            </w:r>
          </w:p>
          <w:p w14:paraId="0A0AAD99" w14:textId="5E72C4F5" w:rsidR="00812982" w:rsidRPr="00650475" w:rsidRDefault="001607DC" w:rsidP="00CD523A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50475">
              <w:rPr>
                <w:rFonts w:asciiTheme="majorBidi" w:hAnsiTheme="majorBidi" w:cstheme="majorBidi"/>
                <w:sz w:val="20"/>
                <w:szCs w:val="20"/>
              </w:rPr>
              <w:t>&lt;0.0001</w:t>
            </w:r>
          </w:p>
        </w:tc>
        <w:tc>
          <w:tcPr>
            <w:tcW w:w="711" w:type="dxa"/>
          </w:tcPr>
          <w:p w14:paraId="56B2836C" w14:textId="77777777" w:rsidR="00812982" w:rsidRPr="00650475" w:rsidRDefault="00812982" w:rsidP="00CD523A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50475">
              <w:rPr>
                <w:rFonts w:asciiTheme="majorBidi" w:hAnsiTheme="majorBidi" w:cstheme="majorBidi"/>
                <w:sz w:val="20"/>
                <w:szCs w:val="20"/>
              </w:rPr>
              <w:t>+0.44</w:t>
            </w:r>
          </w:p>
          <w:p w14:paraId="1968B2F5" w14:textId="7EC842F6" w:rsidR="00812982" w:rsidRPr="00650475" w:rsidRDefault="001607DC" w:rsidP="00CD523A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50475">
              <w:rPr>
                <w:rFonts w:asciiTheme="majorBidi" w:hAnsiTheme="majorBidi" w:cstheme="majorBidi"/>
                <w:sz w:val="20"/>
                <w:szCs w:val="20"/>
              </w:rPr>
              <w:t>&lt;0.0001</w:t>
            </w:r>
          </w:p>
        </w:tc>
        <w:tc>
          <w:tcPr>
            <w:tcW w:w="711" w:type="dxa"/>
          </w:tcPr>
          <w:p w14:paraId="60A629FB" w14:textId="77777777" w:rsidR="00812982" w:rsidRPr="00650475" w:rsidRDefault="00812982" w:rsidP="00CD523A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50475">
              <w:rPr>
                <w:rFonts w:asciiTheme="majorBidi" w:hAnsiTheme="majorBidi" w:cstheme="majorBidi"/>
                <w:sz w:val="20"/>
                <w:szCs w:val="20"/>
              </w:rPr>
              <w:t>+0.66</w:t>
            </w:r>
          </w:p>
          <w:p w14:paraId="61A57F3D" w14:textId="074593B8" w:rsidR="00812982" w:rsidRPr="00650475" w:rsidRDefault="001607DC" w:rsidP="00CD523A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50475">
              <w:rPr>
                <w:rFonts w:asciiTheme="majorBidi" w:hAnsiTheme="majorBidi" w:cstheme="majorBidi"/>
                <w:sz w:val="20"/>
                <w:szCs w:val="20"/>
              </w:rPr>
              <w:t>&lt;0.0001</w:t>
            </w:r>
          </w:p>
        </w:tc>
        <w:tc>
          <w:tcPr>
            <w:tcW w:w="711" w:type="dxa"/>
          </w:tcPr>
          <w:p w14:paraId="250F2712" w14:textId="77777777" w:rsidR="00812982" w:rsidRPr="00650475" w:rsidRDefault="00812982" w:rsidP="00CD523A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50475">
              <w:rPr>
                <w:rFonts w:asciiTheme="majorBidi" w:hAnsiTheme="majorBidi" w:cstheme="majorBidi"/>
                <w:sz w:val="20"/>
                <w:szCs w:val="20"/>
              </w:rPr>
              <w:t>+0.33</w:t>
            </w:r>
          </w:p>
          <w:p w14:paraId="515AA432" w14:textId="358D7A35" w:rsidR="00812982" w:rsidRPr="00650475" w:rsidRDefault="001607DC" w:rsidP="00CD523A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50475">
              <w:rPr>
                <w:rFonts w:asciiTheme="majorBidi" w:hAnsiTheme="majorBidi" w:cstheme="majorBidi"/>
                <w:sz w:val="20"/>
                <w:szCs w:val="20"/>
              </w:rPr>
              <w:t>&lt;0.0001</w:t>
            </w:r>
          </w:p>
        </w:tc>
        <w:tc>
          <w:tcPr>
            <w:tcW w:w="711" w:type="dxa"/>
          </w:tcPr>
          <w:p w14:paraId="1D59F705" w14:textId="77777777" w:rsidR="00812982" w:rsidRPr="00650475" w:rsidRDefault="00812982" w:rsidP="00CD523A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50475">
              <w:rPr>
                <w:rFonts w:asciiTheme="majorBidi" w:hAnsiTheme="majorBidi" w:cstheme="majorBidi"/>
                <w:sz w:val="20"/>
                <w:szCs w:val="20"/>
              </w:rPr>
              <w:t>+0.25</w:t>
            </w:r>
          </w:p>
          <w:p w14:paraId="1F664107" w14:textId="0DF2475E" w:rsidR="00812982" w:rsidRPr="00650475" w:rsidRDefault="001607DC" w:rsidP="00CD523A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50475">
              <w:rPr>
                <w:rFonts w:asciiTheme="majorBidi" w:hAnsiTheme="majorBidi" w:cstheme="majorBidi"/>
                <w:sz w:val="20"/>
                <w:szCs w:val="20"/>
              </w:rPr>
              <w:t>&lt;0.0001</w:t>
            </w:r>
          </w:p>
        </w:tc>
        <w:tc>
          <w:tcPr>
            <w:tcW w:w="822" w:type="dxa"/>
          </w:tcPr>
          <w:p w14:paraId="30D96496" w14:textId="77777777" w:rsidR="00812982" w:rsidRPr="00650475" w:rsidRDefault="00812982" w:rsidP="00CD523A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50475">
              <w:rPr>
                <w:rFonts w:asciiTheme="majorBidi" w:hAnsiTheme="majorBidi" w:cstheme="majorBidi"/>
                <w:sz w:val="20"/>
                <w:szCs w:val="20"/>
              </w:rPr>
              <w:t>+0.38</w:t>
            </w:r>
          </w:p>
          <w:p w14:paraId="1EF4AD6E" w14:textId="3857AFED" w:rsidR="00812982" w:rsidRPr="00650475" w:rsidRDefault="001607DC" w:rsidP="00CD523A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50475">
              <w:rPr>
                <w:rFonts w:asciiTheme="majorBidi" w:hAnsiTheme="majorBidi" w:cstheme="majorBidi"/>
                <w:sz w:val="20"/>
                <w:szCs w:val="20"/>
              </w:rPr>
              <w:t>&lt;0.0001</w:t>
            </w:r>
          </w:p>
        </w:tc>
        <w:tc>
          <w:tcPr>
            <w:tcW w:w="753" w:type="dxa"/>
          </w:tcPr>
          <w:p w14:paraId="2BAE0DC2" w14:textId="77777777" w:rsidR="00812982" w:rsidRPr="00650475" w:rsidRDefault="00812982" w:rsidP="00CD523A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50475">
              <w:rPr>
                <w:rFonts w:asciiTheme="majorBidi" w:hAnsiTheme="majorBidi" w:cstheme="majorBidi"/>
                <w:sz w:val="20"/>
                <w:szCs w:val="20"/>
              </w:rPr>
              <w:t>-0.2</w:t>
            </w:r>
          </w:p>
          <w:p w14:paraId="4F52992D" w14:textId="3428D286" w:rsidR="00812982" w:rsidRPr="00650475" w:rsidRDefault="001607DC" w:rsidP="00CD523A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50475">
              <w:rPr>
                <w:rFonts w:asciiTheme="majorBidi" w:hAnsiTheme="majorBidi" w:cstheme="majorBidi"/>
                <w:sz w:val="20"/>
                <w:szCs w:val="20"/>
              </w:rPr>
              <w:t>&lt;0.0001</w:t>
            </w:r>
          </w:p>
        </w:tc>
        <w:tc>
          <w:tcPr>
            <w:tcW w:w="753" w:type="dxa"/>
          </w:tcPr>
          <w:p w14:paraId="2ECB3B0D" w14:textId="77777777" w:rsidR="00812982" w:rsidRPr="00650475" w:rsidRDefault="00812982" w:rsidP="00CD523A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50475">
              <w:rPr>
                <w:rFonts w:asciiTheme="majorBidi" w:hAnsiTheme="majorBidi" w:cstheme="majorBidi"/>
                <w:sz w:val="20"/>
                <w:szCs w:val="20"/>
              </w:rPr>
              <w:t>-0.3</w:t>
            </w:r>
          </w:p>
          <w:p w14:paraId="45A5242F" w14:textId="1CECCA3A" w:rsidR="00812982" w:rsidRPr="00650475" w:rsidRDefault="001607DC" w:rsidP="00CD523A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50475">
              <w:rPr>
                <w:rFonts w:asciiTheme="majorBidi" w:hAnsiTheme="majorBidi" w:cstheme="majorBidi"/>
                <w:sz w:val="20"/>
                <w:szCs w:val="20"/>
              </w:rPr>
              <w:t>&lt;0.0001</w:t>
            </w:r>
          </w:p>
        </w:tc>
        <w:tc>
          <w:tcPr>
            <w:tcW w:w="822" w:type="dxa"/>
          </w:tcPr>
          <w:p w14:paraId="6B69FD55" w14:textId="77777777" w:rsidR="00812982" w:rsidRPr="00650475" w:rsidRDefault="00812982" w:rsidP="00CD523A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50475">
              <w:rPr>
                <w:rFonts w:asciiTheme="majorBidi" w:hAnsiTheme="majorBidi" w:cstheme="majorBidi"/>
                <w:sz w:val="20"/>
                <w:szCs w:val="20"/>
              </w:rPr>
              <w:t>+0.1</w:t>
            </w:r>
          </w:p>
          <w:p w14:paraId="5C28930C" w14:textId="77777777" w:rsidR="00812982" w:rsidRPr="00650475" w:rsidRDefault="00812982" w:rsidP="00CD523A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50475">
              <w:rPr>
                <w:rFonts w:asciiTheme="majorBidi" w:hAnsiTheme="majorBidi" w:cstheme="majorBidi"/>
                <w:sz w:val="20"/>
                <w:szCs w:val="20"/>
              </w:rPr>
              <w:t>0.007</w:t>
            </w:r>
          </w:p>
        </w:tc>
        <w:tc>
          <w:tcPr>
            <w:tcW w:w="716" w:type="dxa"/>
          </w:tcPr>
          <w:p w14:paraId="1B9E263A" w14:textId="77777777" w:rsidR="00812982" w:rsidRPr="00650475" w:rsidRDefault="00812982" w:rsidP="00CD523A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50475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711" w:type="dxa"/>
          </w:tcPr>
          <w:p w14:paraId="6C96B865" w14:textId="37F3A088" w:rsidR="00812982" w:rsidRPr="00650475" w:rsidRDefault="00812982" w:rsidP="00CD523A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87" w:type="dxa"/>
          </w:tcPr>
          <w:p w14:paraId="716597BA" w14:textId="1DEA1350" w:rsidR="00812982" w:rsidRPr="00650475" w:rsidRDefault="00812982" w:rsidP="00CD523A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650475" w:rsidRPr="00650475" w14:paraId="258E1CD5" w14:textId="77777777" w:rsidTr="00315DC0">
        <w:trPr>
          <w:trHeight w:val="470"/>
          <w:jc w:val="center"/>
        </w:trPr>
        <w:tc>
          <w:tcPr>
            <w:tcW w:w="887" w:type="dxa"/>
          </w:tcPr>
          <w:p w14:paraId="3A1D298B" w14:textId="77777777" w:rsidR="00812982" w:rsidRPr="00650475" w:rsidRDefault="00812982" w:rsidP="00CD523A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50475">
              <w:rPr>
                <w:rFonts w:asciiTheme="majorBidi" w:hAnsiTheme="majorBidi" w:cstheme="majorBidi"/>
                <w:sz w:val="20"/>
                <w:szCs w:val="20"/>
              </w:rPr>
              <w:t>SOD</w:t>
            </w:r>
          </w:p>
        </w:tc>
        <w:tc>
          <w:tcPr>
            <w:tcW w:w="711" w:type="dxa"/>
          </w:tcPr>
          <w:p w14:paraId="0BCF8614" w14:textId="77777777" w:rsidR="00812982" w:rsidRPr="00650475" w:rsidRDefault="00812982" w:rsidP="00CD523A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50475">
              <w:rPr>
                <w:rFonts w:asciiTheme="majorBidi" w:hAnsiTheme="majorBidi" w:cstheme="majorBidi"/>
                <w:sz w:val="20"/>
                <w:szCs w:val="20"/>
              </w:rPr>
              <w:t>+0.36</w:t>
            </w:r>
          </w:p>
          <w:p w14:paraId="335752CE" w14:textId="7797B60A" w:rsidR="00812982" w:rsidRPr="00650475" w:rsidRDefault="001607DC" w:rsidP="00CD523A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50475">
              <w:rPr>
                <w:rFonts w:asciiTheme="majorBidi" w:hAnsiTheme="majorBidi" w:cstheme="majorBidi"/>
                <w:sz w:val="20"/>
                <w:szCs w:val="20"/>
              </w:rPr>
              <w:t>&lt;0.0001</w:t>
            </w:r>
          </w:p>
        </w:tc>
        <w:tc>
          <w:tcPr>
            <w:tcW w:w="711" w:type="dxa"/>
          </w:tcPr>
          <w:p w14:paraId="381082C0" w14:textId="77777777" w:rsidR="00812982" w:rsidRPr="00650475" w:rsidRDefault="00812982" w:rsidP="00CD523A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50475">
              <w:rPr>
                <w:rFonts w:asciiTheme="majorBidi" w:hAnsiTheme="majorBidi" w:cstheme="majorBidi"/>
                <w:sz w:val="20"/>
                <w:szCs w:val="20"/>
              </w:rPr>
              <w:t>-0.4</w:t>
            </w:r>
          </w:p>
          <w:p w14:paraId="6C74D863" w14:textId="5C92119B" w:rsidR="00812982" w:rsidRPr="00650475" w:rsidRDefault="001607DC" w:rsidP="00CD523A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50475">
              <w:rPr>
                <w:rFonts w:asciiTheme="majorBidi" w:hAnsiTheme="majorBidi" w:cstheme="majorBidi"/>
                <w:sz w:val="20"/>
                <w:szCs w:val="20"/>
              </w:rPr>
              <w:t>&lt;0.0001</w:t>
            </w:r>
          </w:p>
        </w:tc>
        <w:tc>
          <w:tcPr>
            <w:tcW w:w="711" w:type="dxa"/>
          </w:tcPr>
          <w:p w14:paraId="599E4998" w14:textId="77777777" w:rsidR="00812982" w:rsidRPr="00650475" w:rsidRDefault="00812982" w:rsidP="00CD523A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50475">
              <w:rPr>
                <w:rFonts w:asciiTheme="majorBidi" w:hAnsiTheme="majorBidi" w:cstheme="majorBidi"/>
                <w:sz w:val="20"/>
                <w:szCs w:val="20"/>
              </w:rPr>
              <w:t>-0.6</w:t>
            </w:r>
          </w:p>
          <w:p w14:paraId="287A4155" w14:textId="09B21A54" w:rsidR="00812982" w:rsidRPr="00650475" w:rsidRDefault="001607DC" w:rsidP="00CD523A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50475">
              <w:rPr>
                <w:rFonts w:asciiTheme="majorBidi" w:hAnsiTheme="majorBidi" w:cstheme="majorBidi"/>
                <w:sz w:val="20"/>
                <w:szCs w:val="20"/>
              </w:rPr>
              <w:t>&lt;0.0001</w:t>
            </w:r>
          </w:p>
        </w:tc>
        <w:tc>
          <w:tcPr>
            <w:tcW w:w="711" w:type="dxa"/>
          </w:tcPr>
          <w:p w14:paraId="7529300B" w14:textId="77777777" w:rsidR="00812982" w:rsidRPr="00650475" w:rsidRDefault="00812982" w:rsidP="00CD523A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50475">
              <w:rPr>
                <w:rFonts w:asciiTheme="majorBidi" w:hAnsiTheme="majorBidi" w:cstheme="majorBidi"/>
                <w:sz w:val="20"/>
                <w:szCs w:val="20"/>
              </w:rPr>
              <w:t>-0.3</w:t>
            </w:r>
          </w:p>
          <w:p w14:paraId="482511DA" w14:textId="35F89D29" w:rsidR="00812982" w:rsidRPr="00650475" w:rsidRDefault="001607DC" w:rsidP="00CD523A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50475">
              <w:rPr>
                <w:rFonts w:asciiTheme="majorBidi" w:hAnsiTheme="majorBidi" w:cstheme="majorBidi"/>
                <w:sz w:val="20"/>
                <w:szCs w:val="20"/>
              </w:rPr>
              <w:t>&lt;0.0001</w:t>
            </w:r>
          </w:p>
        </w:tc>
        <w:tc>
          <w:tcPr>
            <w:tcW w:w="711" w:type="dxa"/>
          </w:tcPr>
          <w:p w14:paraId="512ABBC6" w14:textId="77777777" w:rsidR="00812982" w:rsidRPr="00650475" w:rsidRDefault="00812982" w:rsidP="00CD523A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50475">
              <w:rPr>
                <w:rFonts w:asciiTheme="majorBidi" w:hAnsiTheme="majorBidi" w:cstheme="majorBidi"/>
                <w:sz w:val="20"/>
                <w:szCs w:val="20"/>
              </w:rPr>
              <w:t>-0.2</w:t>
            </w:r>
          </w:p>
          <w:p w14:paraId="6F728420" w14:textId="4F4D4695" w:rsidR="00812982" w:rsidRPr="00650475" w:rsidRDefault="001607DC" w:rsidP="00CD523A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50475">
              <w:rPr>
                <w:rFonts w:asciiTheme="majorBidi" w:hAnsiTheme="majorBidi" w:cstheme="majorBidi"/>
                <w:sz w:val="20"/>
                <w:szCs w:val="20"/>
              </w:rPr>
              <w:t>&lt;0.0001</w:t>
            </w:r>
          </w:p>
        </w:tc>
        <w:tc>
          <w:tcPr>
            <w:tcW w:w="822" w:type="dxa"/>
          </w:tcPr>
          <w:p w14:paraId="1743C0BB" w14:textId="77777777" w:rsidR="00812982" w:rsidRPr="00650475" w:rsidRDefault="00812982" w:rsidP="00CD523A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50475">
              <w:rPr>
                <w:rFonts w:asciiTheme="majorBidi" w:hAnsiTheme="majorBidi" w:cstheme="majorBidi"/>
                <w:sz w:val="20"/>
                <w:szCs w:val="20"/>
              </w:rPr>
              <w:t>-0.3</w:t>
            </w:r>
          </w:p>
          <w:p w14:paraId="1D457837" w14:textId="3D6283D7" w:rsidR="00812982" w:rsidRPr="00650475" w:rsidRDefault="001607DC" w:rsidP="00CD523A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50475">
              <w:rPr>
                <w:rFonts w:asciiTheme="majorBidi" w:hAnsiTheme="majorBidi" w:cstheme="majorBidi"/>
                <w:sz w:val="20"/>
                <w:szCs w:val="20"/>
              </w:rPr>
              <w:t>&lt;0.0001</w:t>
            </w:r>
          </w:p>
        </w:tc>
        <w:tc>
          <w:tcPr>
            <w:tcW w:w="753" w:type="dxa"/>
          </w:tcPr>
          <w:p w14:paraId="0D2184E4" w14:textId="77777777" w:rsidR="00812982" w:rsidRPr="00650475" w:rsidRDefault="00812982" w:rsidP="00CD523A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50475">
              <w:rPr>
                <w:rFonts w:asciiTheme="majorBidi" w:hAnsiTheme="majorBidi" w:cstheme="majorBidi"/>
                <w:sz w:val="20"/>
                <w:szCs w:val="20"/>
              </w:rPr>
              <w:t>+0.18</w:t>
            </w:r>
          </w:p>
          <w:p w14:paraId="59F3C710" w14:textId="4D0007DE" w:rsidR="00812982" w:rsidRPr="00650475" w:rsidRDefault="001607DC" w:rsidP="00CD523A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50475">
              <w:rPr>
                <w:rFonts w:asciiTheme="majorBidi" w:hAnsiTheme="majorBidi" w:cstheme="majorBidi"/>
                <w:sz w:val="20"/>
                <w:szCs w:val="20"/>
              </w:rPr>
              <w:t>&lt;0.0001</w:t>
            </w:r>
          </w:p>
        </w:tc>
        <w:tc>
          <w:tcPr>
            <w:tcW w:w="753" w:type="dxa"/>
          </w:tcPr>
          <w:p w14:paraId="78289F67" w14:textId="77777777" w:rsidR="00812982" w:rsidRPr="00650475" w:rsidRDefault="00812982" w:rsidP="00CD523A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50475">
              <w:rPr>
                <w:rFonts w:asciiTheme="majorBidi" w:hAnsiTheme="majorBidi" w:cstheme="majorBidi"/>
                <w:sz w:val="20"/>
                <w:szCs w:val="20"/>
              </w:rPr>
              <w:t>+0.26</w:t>
            </w:r>
          </w:p>
          <w:p w14:paraId="49783684" w14:textId="08F4B606" w:rsidR="00812982" w:rsidRPr="00650475" w:rsidRDefault="001607DC" w:rsidP="00CD523A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50475">
              <w:rPr>
                <w:rFonts w:asciiTheme="majorBidi" w:hAnsiTheme="majorBidi" w:cstheme="majorBidi"/>
                <w:sz w:val="20"/>
                <w:szCs w:val="20"/>
              </w:rPr>
              <w:t>&lt;0.0001</w:t>
            </w:r>
          </w:p>
        </w:tc>
        <w:tc>
          <w:tcPr>
            <w:tcW w:w="822" w:type="dxa"/>
          </w:tcPr>
          <w:p w14:paraId="23D048C9" w14:textId="77777777" w:rsidR="00812982" w:rsidRPr="00650475" w:rsidRDefault="00812982" w:rsidP="00CD523A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50475">
              <w:rPr>
                <w:rFonts w:asciiTheme="majorBidi" w:hAnsiTheme="majorBidi" w:cstheme="majorBidi"/>
                <w:sz w:val="20"/>
                <w:szCs w:val="20"/>
              </w:rPr>
              <w:t>-0.06</w:t>
            </w:r>
          </w:p>
          <w:p w14:paraId="088510E7" w14:textId="77777777" w:rsidR="00812982" w:rsidRPr="00650475" w:rsidRDefault="00812982" w:rsidP="00CD523A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50475">
              <w:rPr>
                <w:rFonts w:asciiTheme="majorBidi" w:hAnsiTheme="majorBidi" w:cstheme="majorBidi"/>
                <w:sz w:val="20"/>
                <w:szCs w:val="20"/>
              </w:rPr>
              <w:t>0.081</w:t>
            </w:r>
          </w:p>
        </w:tc>
        <w:tc>
          <w:tcPr>
            <w:tcW w:w="716" w:type="dxa"/>
          </w:tcPr>
          <w:p w14:paraId="73E62523" w14:textId="77777777" w:rsidR="00812982" w:rsidRPr="00650475" w:rsidRDefault="00812982" w:rsidP="00CD523A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50475">
              <w:rPr>
                <w:rFonts w:asciiTheme="majorBidi" w:hAnsiTheme="majorBidi" w:cstheme="majorBidi"/>
                <w:sz w:val="20"/>
                <w:szCs w:val="20"/>
              </w:rPr>
              <w:t>-0.4</w:t>
            </w:r>
          </w:p>
          <w:p w14:paraId="5F2BAAE5" w14:textId="6E732F0A" w:rsidR="00812982" w:rsidRPr="00650475" w:rsidRDefault="001607DC" w:rsidP="00CD523A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50475">
              <w:rPr>
                <w:rFonts w:asciiTheme="majorBidi" w:hAnsiTheme="majorBidi" w:cstheme="majorBidi"/>
                <w:sz w:val="20"/>
                <w:szCs w:val="20"/>
              </w:rPr>
              <w:t>&lt;0.0001</w:t>
            </w:r>
          </w:p>
        </w:tc>
        <w:tc>
          <w:tcPr>
            <w:tcW w:w="711" w:type="dxa"/>
          </w:tcPr>
          <w:p w14:paraId="294804B6" w14:textId="77777777" w:rsidR="00812982" w:rsidRPr="00650475" w:rsidRDefault="00812982" w:rsidP="00CD523A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50475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887" w:type="dxa"/>
          </w:tcPr>
          <w:p w14:paraId="792F459A" w14:textId="557F1C1B" w:rsidR="00812982" w:rsidRPr="00650475" w:rsidRDefault="00812982" w:rsidP="001607DC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650475" w:rsidRPr="00650475" w14:paraId="2697F94A" w14:textId="77777777" w:rsidTr="00315DC0">
        <w:trPr>
          <w:trHeight w:val="470"/>
          <w:jc w:val="center"/>
        </w:trPr>
        <w:tc>
          <w:tcPr>
            <w:tcW w:w="887" w:type="dxa"/>
          </w:tcPr>
          <w:p w14:paraId="57F4E2D5" w14:textId="77777777" w:rsidR="00812982" w:rsidRPr="00650475" w:rsidRDefault="00812982" w:rsidP="00CD523A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50475">
              <w:rPr>
                <w:rFonts w:asciiTheme="majorBidi" w:hAnsiTheme="majorBidi" w:cstheme="majorBidi"/>
                <w:sz w:val="20"/>
                <w:szCs w:val="20"/>
              </w:rPr>
              <w:t>SATO2</w:t>
            </w:r>
          </w:p>
        </w:tc>
        <w:tc>
          <w:tcPr>
            <w:tcW w:w="711" w:type="dxa"/>
          </w:tcPr>
          <w:p w14:paraId="68AEDBD8" w14:textId="77777777" w:rsidR="00812982" w:rsidRPr="00650475" w:rsidRDefault="00812982" w:rsidP="00CD523A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50475">
              <w:rPr>
                <w:rFonts w:asciiTheme="majorBidi" w:hAnsiTheme="majorBidi" w:cstheme="majorBidi"/>
                <w:sz w:val="20"/>
                <w:szCs w:val="20"/>
              </w:rPr>
              <w:t>+0.46</w:t>
            </w:r>
          </w:p>
          <w:p w14:paraId="1734DED7" w14:textId="2E8F04B9" w:rsidR="00812982" w:rsidRPr="00650475" w:rsidRDefault="001607DC" w:rsidP="00CD523A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50475">
              <w:rPr>
                <w:rFonts w:asciiTheme="majorBidi" w:hAnsiTheme="majorBidi" w:cstheme="majorBidi"/>
                <w:sz w:val="20"/>
                <w:szCs w:val="20"/>
              </w:rPr>
              <w:t>&lt;&lt;0.0001</w:t>
            </w:r>
          </w:p>
        </w:tc>
        <w:tc>
          <w:tcPr>
            <w:tcW w:w="711" w:type="dxa"/>
          </w:tcPr>
          <w:p w14:paraId="62558AC3" w14:textId="77777777" w:rsidR="00812982" w:rsidRPr="00650475" w:rsidRDefault="00812982" w:rsidP="00CD523A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50475">
              <w:rPr>
                <w:rFonts w:asciiTheme="majorBidi" w:hAnsiTheme="majorBidi" w:cstheme="majorBidi"/>
                <w:sz w:val="20"/>
                <w:szCs w:val="20"/>
              </w:rPr>
              <w:t>-0.5</w:t>
            </w:r>
          </w:p>
          <w:p w14:paraId="06B93E93" w14:textId="15D73BFA" w:rsidR="00812982" w:rsidRPr="00650475" w:rsidRDefault="001607DC" w:rsidP="00CD523A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50475">
              <w:rPr>
                <w:rFonts w:asciiTheme="majorBidi" w:hAnsiTheme="majorBidi" w:cstheme="majorBidi"/>
                <w:sz w:val="20"/>
                <w:szCs w:val="20"/>
              </w:rPr>
              <w:t>&lt;0.0001</w:t>
            </w:r>
          </w:p>
        </w:tc>
        <w:tc>
          <w:tcPr>
            <w:tcW w:w="711" w:type="dxa"/>
          </w:tcPr>
          <w:p w14:paraId="0BA237D1" w14:textId="77777777" w:rsidR="00812982" w:rsidRPr="00650475" w:rsidRDefault="00812982" w:rsidP="00CD523A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50475">
              <w:rPr>
                <w:rFonts w:asciiTheme="majorBidi" w:hAnsiTheme="majorBidi" w:cstheme="majorBidi"/>
                <w:sz w:val="20"/>
                <w:szCs w:val="20"/>
              </w:rPr>
              <w:t>-0.8</w:t>
            </w:r>
          </w:p>
          <w:p w14:paraId="6943F90E" w14:textId="00D4A1E1" w:rsidR="00812982" w:rsidRPr="00650475" w:rsidRDefault="001607DC" w:rsidP="00CD523A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50475">
              <w:rPr>
                <w:rFonts w:asciiTheme="majorBidi" w:hAnsiTheme="majorBidi" w:cstheme="majorBidi"/>
                <w:sz w:val="20"/>
                <w:szCs w:val="20"/>
              </w:rPr>
              <w:t>&lt;0.0001</w:t>
            </w:r>
          </w:p>
        </w:tc>
        <w:tc>
          <w:tcPr>
            <w:tcW w:w="711" w:type="dxa"/>
          </w:tcPr>
          <w:p w14:paraId="6FB68DC3" w14:textId="77777777" w:rsidR="00812982" w:rsidRPr="00650475" w:rsidRDefault="00812982" w:rsidP="00CD523A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50475">
              <w:rPr>
                <w:rFonts w:asciiTheme="majorBidi" w:hAnsiTheme="majorBidi" w:cstheme="majorBidi"/>
                <w:sz w:val="20"/>
                <w:szCs w:val="20"/>
              </w:rPr>
              <w:t>-0.4</w:t>
            </w:r>
          </w:p>
          <w:p w14:paraId="49695F76" w14:textId="1FAED723" w:rsidR="00812982" w:rsidRPr="00650475" w:rsidRDefault="001607DC" w:rsidP="00CD523A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50475">
              <w:rPr>
                <w:rFonts w:asciiTheme="majorBidi" w:hAnsiTheme="majorBidi" w:cstheme="majorBidi"/>
                <w:sz w:val="20"/>
                <w:szCs w:val="20"/>
              </w:rPr>
              <w:t>&lt;0.0001</w:t>
            </w:r>
          </w:p>
        </w:tc>
        <w:tc>
          <w:tcPr>
            <w:tcW w:w="711" w:type="dxa"/>
          </w:tcPr>
          <w:p w14:paraId="6A8001D0" w14:textId="77777777" w:rsidR="00812982" w:rsidRPr="00650475" w:rsidRDefault="00812982" w:rsidP="00CD523A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50475">
              <w:rPr>
                <w:rFonts w:asciiTheme="majorBidi" w:hAnsiTheme="majorBidi" w:cstheme="majorBidi"/>
                <w:sz w:val="20"/>
                <w:szCs w:val="20"/>
              </w:rPr>
              <w:t>-0.3</w:t>
            </w:r>
          </w:p>
          <w:p w14:paraId="4BD2817F" w14:textId="7D77A991" w:rsidR="00812982" w:rsidRPr="00650475" w:rsidRDefault="001607DC" w:rsidP="00CD523A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50475">
              <w:rPr>
                <w:rFonts w:asciiTheme="majorBidi" w:hAnsiTheme="majorBidi" w:cstheme="majorBidi"/>
                <w:sz w:val="20"/>
                <w:szCs w:val="20"/>
              </w:rPr>
              <w:t>&lt;0.0001</w:t>
            </w:r>
          </w:p>
        </w:tc>
        <w:tc>
          <w:tcPr>
            <w:tcW w:w="822" w:type="dxa"/>
          </w:tcPr>
          <w:p w14:paraId="65BEC56B" w14:textId="77777777" w:rsidR="00812982" w:rsidRPr="00650475" w:rsidRDefault="00812982" w:rsidP="00CD523A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50475">
              <w:rPr>
                <w:rFonts w:asciiTheme="majorBidi" w:hAnsiTheme="majorBidi" w:cstheme="majorBidi"/>
                <w:sz w:val="20"/>
                <w:szCs w:val="20"/>
              </w:rPr>
              <w:t>-0.4</w:t>
            </w:r>
          </w:p>
          <w:p w14:paraId="62A8835E" w14:textId="0E889EDA" w:rsidR="00812982" w:rsidRPr="00650475" w:rsidRDefault="001607DC" w:rsidP="00CD523A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50475">
              <w:rPr>
                <w:rFonts w:asciiTheme="majorBidi" w:hAnsiTheme="majorBidi" w:cstheme="majorBidi"/>
                <w:sz w:val="20"/>
                <w:szCs w:val="20"/>
              </w:rPr>
              <w:t>&lt;0.0001</w:t>
            </w:r>
          </w:p>
        </w:tc>
        <w:tc>
          <w:tcPr>
            <w:tcW w:w="753" w:type="dxa"/>
          </w:tcPr>
          <w:p w14:paraId="75C4A3C2" w14:textId="77777777" w:rsidR="00812982" w:rsidRPr="00650475" w:rsidRDefault="00812982" w:rsidP="00CD523A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50475">
              <w:rPr>
                <w:rFonts w:asciiTheme="majorBidi" w:hAnsiTheme="majorBidi" w:cstheme="majorBidi"/>
                <w:sz w:val="20"/>
                <w:szCs w:val="20"/>
              </w:rPr>
              <w:t>+0.24</w:t>
            </w:r>
          </w:p>
          <w:p w14:paraId="13CB37ED" w14:textId="60F26FF6" w:rsidR="00812982" w:rsidRPr="00650475" w:rsidRDefault="001607DC" w:rsidP="00CD523A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50475">
              <w:rPr>
                <w:rFonts w:asciiTheme="majorBidi" w:hAnsiTheme="majorBidi" w:cstheme="majorBidi"/>
                <w:sz w:val="20"/>
                <w:szCs w:val="20"/>
              </w:rPr>
              <w:t>&lt;0.0001</w:t>
            </w:r>
          </w:p>
        </w:tc>
        <w:tc>
          <w:tcPr>
            <w:tcW w:w="753" w:type="dxa"/>
          </w:tcPr>
          <w:p w14:paraId="762D28AE" w14:textId="77777777" w:rsidR="00812982" w:rsidRPr="00650475" w:rsidRDefault="00812982" w:rsidP="00CD523A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50475">
              <w:rPr>
                <w:rFonts w:asciiTheme="majorBidi" w:hAnsiTheme="majorBidi" w:cstheme="majorBidi"/>
                <w:sz w:val="20"/>
                <w:szCs w:val="20"/>
              </w:rPr>
              <w:t>+0.38</w:t>
            </w:r>
          </w:p>
          <w:p w14:paraId="3D7E9425" w14:textId="4BE1BF2A" w:rsidR="00812982" w:rsidRPr="00650475" w:rsidRDefault="001607DC" w:rsidP="00CD523A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50475">
              <w:rPr>
                <w:rFonts w:asciiTheme="majorBidi" w:hAnsiTheme="majorBidi" w:cstheme="majorBidi"/>
                <w:sz w:val="20"/>
                <w:szCs w:val="20"/>
              </w:rPr>
              <w:t>&lt;0.0001</w:t>
            </w:r>
          </w:p>
        </w:tc>
        <w:tc>
          <w:tcPr>
            <w:tcW w:w="822" w:type="dxa"/>
          </w:tcPr>
          <w:p w14:paraId="3C062FE0" w14:textId="77777777" w:rsidR="00812982" w:rsidRPr="00650475" w:rsidRDefault="00812982" w:rsidP="00CD523A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50475">
              <w:rPr>
                <w:rFonts w:asciiTheme="majorBidi" w:hAnsiTheme="majorBidi" w:cstheme="majorBidi"/>
                <w:sz w:val="20"/>
                <w:szCs w:val="20"/>
              </w:rPr>
              <w:t>-0.1</w:t>
            </w:r>
          </w:p>
          <w:p w14:paraId="54677572" w14:textId="059751D9" w:rsidR="00812982" w:rsidRPr="00650475" w:rsidRDefault="001607DC" w:rsidP="00CD523A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50475">
              <w:rPr>
                <w:rFonts w:asciiTheme="majorBidi" w:hAnsiTheme="majorBidi" w:cstheme="majorBidi"/>
                <w:sz w:val="20"/>
                <w:szCs w:val="20"/>
              </w:rPr>
              <w:t>&lt;0.0001</w:t>
            </w:r>
          </w:p>
        </w:tc>
        <w:tc>
          <w:tcPr>
            <w:tcW w:w="716" w:type="dxa"/>
          </w:tcPr>
          <w:p w14:paraId="201184C9" w14:textId="77777777" w:rsidR="00812982" w:rsidRPr="00650475" w:rsidRDefault="00812982" w:rsidP="00CD523A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50475">
              <w:rPr>
                <w:rFonts w:asciiTheme="majorBidi" w:hAnsiTheme="majorBidi" w:cstheme="majorBidi"/>
                <w:sz w:val="20"/>
                <w:szCs w:val="20"/>
              </w:rPr>
              <w:t>-0.6</w:t>
            </w:r>
          </w:p>
          <w:p w14:paraId="5B1FDBD9" w14:textId="3974A4C1" w:rsidR="00812982" w:rsidRPr="00650475" w:rsidRDefault="001607DC" w:rsidP="00CD523A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50475">
              <w:rPr>
                <w:rFonts w:asciiTheme="majorBidi" w:hAnsiTheme="majorBidi" w:cstheme="majorBidi"/>
                <w:sz w:val="20"/>
                <w:szCs w:val="20"/>
              </w:rPr>
              <w:t>&lt;0.0001</w:t>
            </w:r>
          </w:p>
        </w:tc>
        <w:tc>
          <w:tcPr>
            <w:tcW w:w="711" w:type="dxa"/>
          </w:tcPr>
          <w:p w14:paraId="704202F3" w14:textId="77777777" w:rsidR="00812982" w:rsidRPr="00650475" w:rsidRDefault="00812982" w:rsidP="00CD523A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50475">
              <w:rPr>
                <w:rFonts w:asciiTheme="majorBidi" w:hAnsiTheme="majorBidi" w:cstheme="majorBidi"/>
                <w:sz w:val="20"/>
                <w:szCs w:val="20"/>
              </w:rPr>
              <w:t>+0.52</w:t>
            </w:r>
          </w:p>
          <w:p w14:paraId="2F780C6E" w14:textId="3F0E9C4D" w:rsidR="00812982" w:rsidRPr="00650475" w:rsidRDefault="001607DC" w:rsidP="00CD523A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50475">
              <w:rPr>
                <w:rFonts w:asciiTheme="majorBidi" w:hAnsiTheme="majorBidi" w:cstheme="majorBidi"/>
                <w:sz w:val="20"/>
                <w:szCs w:val="20"/>
              </w:rPr>
              <w:t>&lt;0.0001</w:t>
            </w:r>
          </w:p>
        </w:tc>
        <w:tc>
          <w:tcPr>
            <w:tcW w:w="887" w:type="dxa"/>
          </w:tcPr>
          <w:p w14:paraId="2B819E05" w14:textId="77777777" w:rsidR="00812982" w:rsidRPr="00650475" w:rsidRDefault="00812982" w:rsidP="00CD523A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50475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</w:tbl>
    <w:p w14:paraId="2F434CB2" w14:textId="1E7856C2" w:rsidR="00812982" w:rsidRPr="00650475" w:rsidRDefault="001607DC" w:rsidP="00812982">
      <w:pPr>
        <w:spacing w:after="0" w:line="360" w:lineRule="auto"/>
        <w:jc w:val="both"/>
        <w:rPr>
          <w:rFonts w:asciiTheme="majorBidi" w:hAnsiTheme="majorBidi" w:cstheme="majorBidi"/>
          <w:sz w:val="20"/>
          <w:szCs w:val="20"/>
        </w:rPr>
      </w:pPr>
      <w:r w:rsidRPr="00650475">
        <w:rPr>
          <w:rFonts w:asciiTheme="majorBidi" w:hAnsiTheme="majorBidi" w:cstheme="majorBidi"/>
          <w:sz w:val="20"/>
          <w:szCs w:val="20"/>
        </w:rPr>
        <w:t>Correlation coefficient, P-value</w:t>
      </w:r>
    </w:p>
    <w:p w14:paraId="43E22713" w14:textId="77777777" w:rsidR="00764470" w:rsidRPr="00650475" w:rsidRDefault="00764470">
      <w:pPr>
        <w:rPr>
          <w:rFonts w:asciiTheme="majorBidi" w:hAnsiTheme="majorBidi" w:cstheme="majorBidi"/>
          <w:sz w:val="20"/>
          <w:szCs w:val="20"/>
        </w:rPr>
      </w:pPr>
    </w:p>
    <w:sectPr w:rsidR="00764470" w:rsidRPr="00650475" w:rsidSect="0065047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6D6C7E0" w16cex:dateUtc="2022-09-22T08:09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5098E08A" w16cid:durableId="26D6C7E0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12982"/>
    <w:rsid w:val="000018C6"/>
    <w:rsid w:val="00011F4B"/>
    <w:rsid w:val="00015D89"/>
    <w:rsid w:val="00061A14"/>
    <w:rsid w:val="00064FAD"/>
    <w:rsid w:val="00070CE9"/>
    <w:rsid w:val="00091D7B"/>
    <w:rsid w:val="000E39EC"/>
    <w:rsid w:val="001256B1"/>
    <w:rsid w:val="001607DC"/>
    <w:rsid w:val="001766F6"/>
    <w:rsid w:val="001B37D3"/>
    <w:rsid w:val="001C0C31"/>
    <w:rsid w:val="001D7B4B"/>
    <w:rsid w:val="001F12A0"/>
    <w:rsid w:val="00233234"/>
    <w:rsid w:val="002942E3"/>
    <w:rsid w:val="00296CB8"/>
    <w:rsid w:val="002A53E8"/>
    <w:rsid w:val="002D2484"/>
    <w:rsid w:val="002D5590"/>
    <w:rsid w:val="002E2F02"/>
    <w:rsid w:val="003112B4"/>
    <w:rsid w:val="003125D4"/>
    <w:rsid w:val="00313FE9"/>
    <w:rsid w:val="00315DC0"/>
    <w:rsid w:val="003522C8"/>
    <w:rsid w:val="0037446D"/>
    <w:rsid w:val="0047383F"/>
    <w:rsid w:val="004C2CF3"/>
    <w:rsid w:val="004C3795"/>
    <w:rsid w:val="00507E17"/>
    <w:rsid w:val="005114C7"/>
    <w:rsid w:val="0054402B"/>
    <w:rsid w:val="00553E39"/>
    <w:rsid w:val="00565BB7"/>
    <w:rsid w:val="005C7329"/>
    <w:rsid w:val="005D4A32"/>
    <w:rsid w:val="00602CE0"/>
    <w:rsid w:val="006454AA"/>
    <w:rsid w:val="00650475"/>
    <w:rsid w:val="00661E4B"/>
    <w:rsid w:val="0066454C"/>
    <w:rsid w:val="006F083D"/>
    <w:rsid w:val="006F2240"/>
    <w:rsid w:val="00735684"/>
    <w:rsid w:val="007357EB"/>
    <w:rsid w:val="00764470"/>
    <w:rsid w:val="0076614F"/>
    <w:rsid w:val="00790992"/>
    <w:rsid w:val="007F6477"/>
    <w:rsid w:val="00812982"/>
    <w:rsid w:val="008D1DBD"/>
    <w:rsid w:val="008D542D"/>
    <w:rsid w:val="008E07DA"/>
    <w:rsid w:val="009062DB"/>
    <w:rsid w:val="0092756B"/>
    <w:rsid w:val="009B1B93"/>
    <w:rsid w:val="009E064A"/>
    <w:rsid w:val="00A10556"/>
    <w:rsid w:val="00AF0683"/>
    <w:rsid w:val="00B50E73"/>
    <w:rsid w:val="00B50EAE"/>
    <w:rsid w:val="00C52791"/>
    <w:rsid w:val="00D30EC6"/>
    <w:rsid w:val="00D836E9"/>
    <w:rsid w:val="00E07E1A"/>
    <w:rsid w:val="00E63919"/>
    <w:rsid w:val="00E82B00"/>
    <w:rsid w:val="00E87AC9"/>
    <w:rsid w:val="00F17F7E"/>
    <w:rsid w:val="00FB72BE"/>
    <w:rsid w:val="00FF0161"/>
    <w:rsid w:val="00FF02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E11C7E"/>
  <w15:docId w15:val="{83256A8F-DEBD-4F4F-9F67-BEDFB25CEE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1298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1298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D1DB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D1DB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D1DB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D1DB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D1DBD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8D1DBD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1055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055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6/09/relationships/commentsIds" Target="commentsIds.xml"/><Relationship Id="rId3" Type="http://schemas.openxmlformats.org/officeDocument/2006/relationships/webSettings" Target="webSettings.xml"/><Relationship Id="rId7" Type="http://schemas.microsoft.com/office/2018/08/relationships/commentsExtensible" Target="commentsExtensi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1</TotalTime>
  <Pages>1</Pages>
  <Words>503</Words>
  <Characters>2871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Eftekhari</dc:creator>
  <cp:keywords/>
  <dc:description/>
  <cp:lastModifiedBy>Revathi Thangaraj</cp:lastModifiedBy>
  <cp:revision>70</cp:revision>
  <dcterms:created xsi:type="dcterms:W3CDTF">2022-09-21T09:09:00Z</dcterms:created>
  <dcterms:modified xsi:type="dcterms:W3CDTF">2023-09-29T04:36:00Z</dcterms:modified>
</cp:coreProperties>
</file>